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FC6A5" w14:textId="77777777" w:rsidR="005F4733" w:rsidRDefault="00F54038" w:rsidP="005242B2">
      <w:pPr>
        <w:spacing w:after="0"/>
        <w:jc w:val="both"/>
        <w:outlineLvl w:val="1"/>
        <w:rPr>
          <w:rFonts w:cs="Arial"/>
          <w:b/>
          <w:bCs/>
          <w:sz w:val="24"/>
          <w:lang w:eastAsia="zh-CN"/>
        </w:rPr>
      </w:pPr>
      <w:bookmarkStart w:id="0" w:name="_Toc176866253"/>
      <w:r w:rsidRPr="003F0281">
        <w:rPr>
          <w:rFonts w:cs="Arial"/>
          <w:b/>
          <w:bCs/>
          <w:sz w:val="24"/>
          <w:lang w:eastAsia="zh-CN"/>
        </w:rPr>
        <w:t xml:space="preserve">Supplementary information </w:t>
      </w:r>
    </w:p>
    <w:p w14:paraId="6BD0E269" w14:textId="77777777" w:rsidR="005F4733" w:rsidRPr="00EE1C9D" w:rsidRDefault="005F4733" w:rsidP="005242B2">
      <w:pPr>
        <w:spacing w:after="0"/>
        <w:jc w:val="both"/>
        <w:outlineLvl w:val="1"/>
        <w:rPr>
          <w:rFonts w:cs="Arial"/>
          <w:b/>
          <w:bCs/>
          <w:sz w:val="24"/>
          <w:lang w:eastAsia="zh-CN"/>
        </w:rPr>
      </w:pPr>
    </w:p>
    <w:p w14:paraId="5FE3432F" w14:textId="1A3484A1" w:rsidR="005242B2" w:rsidRPr="003F0281" w:rsidRDefault="005242B2" w:rsidP="005242B2">
      <w:pPr>
        <w:spacing w:after="0"/>
        <w:jc w:val="both"/>
        <w:outlineLvl w:val="1"/>
        <w:rPr>
          <w:rFonts w:cs="Arial"/>
          <w:b/>
          <w:bCs/>
          <w:sz w:val="24"/>
          <w:lang w:eastAsia="zh-CN"/>
        </w:rPr>
      </w:pPr>
      <w:r>
        <w:rPr>
          <w:rFonts w:cs="Arial" w:hint="eastAsia"/>
          <w:b/>
          <w:bCs/>
          <w:sz w:val="24"/>
          <w:lang w:eastAsia="zh-CN"/>
        </w:rPr>
        <w:t xml:space="preserve">Section A: </w:t>
      </w:r>
      <w:r w:rsidRPr="008E3ECE">
        <w:rPr>
          <w:rFonts w:cs="Arial" w:hint="eastAsia"/>
          <w:b/>
          <w:bCs/>
          <w:sz w:val="24"/>
          <w:lang w:eastAsia="zh-CN"/>
        </w:rPr>
        <w:t>Descriptive analysis of unweighted dataset</w:t>
      </w:r>
    </w:p>
    <w:p w14:paraId="2C953DF0" w14:textId="05F4C1A7" w:rsidR="005242B2" w:rsidRPr="00263806" w:rsidRDefault="005242B2" w:rsidP="005242B2">
      <w:pPr>
        <w:spacing w:after="0" w:line="240" w:lineRule="auto"/>
        <w:rPr>
          <w:rFonts w:cs="Arial"/>
          <w:lang w:eastAsia="zh-CN"/>
        </w:rPr>
      </w:pPr>
      <w:r w:rsidRPr="008E3ECE">
        <w:rPr>
          <w:rFonts w:cs="Arial" w:hint="eastAsia"/>
          <w:b/>
          <w:bCs/>
          <w:lang w:eastAsia="zh-CN"/>
        </w:rPr>
        <w:t xml:space="preserve">Table </w:t>
      </w:r>
      <w:r>
        <w:rPr>
          <w:rFonts w:cs="Arial" w:hint="eastAsia"/>
          <w:b/>
          <w:bCs/>
          <w:lang w:eastAsia="zh-CN"/>
        </w:rPr>
        <w:t>S1</w:t>
      </w:r>
      <w:r w:rsidRPr="008E3ECE">
        <w:rPr>
          <w:rFonts w:cs="Arial" w:hint="eastAsia"/>
          <w:b/>
          <w:bCs/>
          <w:lang w:eastAsia="zh-CN"/>
        </w:rPr>
        <w:t>.</w:t>
      </w:r>
      <w:r w:rsidRPr="008E3ECE">
        <w:t xml:space="preserve"> </w:t>
      </w:r>
      <w:r w:rsidR="00E6784C">
        <w:rPr>
          <w:rFonts w:cs="Arial"/>
          <w:lang w:eastAsia="zh-CN"/>
        </w:rPr>
        <w:t>Unweighted Estimates</w:t>
      </w:r>
      <w:r w:rsidRPr="008E3ECE">
        <w:rPr>
          <w:rFonts w:cs="Arial"/>
          <w:lang w:eastAsia="zh-CN"/>
        </w:rPr>
        <w:t xml:space="preserve"> of Exposures, Outcome, and Covariates by ADHD and IPV Perpetration Status</w:t>
      </w:r>
    </w:p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4568"/>
        <w:gridCol w:w="111"/>
        <w:gridCol w:w="704"/>
        <w:gridCol w:w="854"/>
        <w:gridCol w:w="841"/>
        <w:gridCol w:w="715"/>
        <w:gridCol w:w="851"/>
        <w:gridCol w:w="798"/>
      </w:tblGrid>
      <w:tr w:rsidR="005242B2" w:rsidRPr="008E3ECE" w14:paraId="015C3310" w14:textId="77777777" w:rsidTr="00F51178">
        <w:trPr>
          <w:trHeight w:val="250"/>
        </w:trPr>
        <w:tc>
          <w:tcPr>
            <w:tcW w:w="45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75EE2F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V</w:t>
            </w: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ariables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6B3F84A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ED0ACA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ADHD</w:t>
            </w: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 xml:space="preserve"> (n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67C15C7" w14:textId="77777777" w:rsidR="005242B2" w:rsidRPr="00F63506" w:rsidRDefault="005242B2" w:rsidP="00F51178">
            <w:pPr>
              <w:wordWrap w:val="0"/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IPV</w:t>
            </w: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 xml:space="preserve"> (n)</w:t>
            </w:r>
          </w:p>
        </w:tc>
      </w:tr>
      <w:tr w:rsidR="005242B2" w:rsidRPr="008E3ECE" w14:paraId="3FD95197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491F9007" w14:textId="77777777" w:rsidR="005242B2" w:rsidRPr="008E3ECE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AE5449E" w14:textId="77777777" w:rsidR="005242B2" w:rsidRPr="008E3ECE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</w:tcPr>
          <w:p w14:paraId="2886522B" w14:textId="77777777" w:rsidR="005242B2" w:rsidRPr="008E3ECE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</w:tcPr>
          <w:p w14:paraId="440AFD42" w14:textId="77777777" w:rsidR="005242B2" w:rsidRPr="008E3ECE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bottom"/>
          </w:tcPr>
          <w:p w14:paraId="74A2AB4F" w14:textId="77777777" w:rsidR="005242B2" w:rsidRPr="008E3ECE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1F92E9D7" w14:textId="77777777" w:rsidR="005242B2" w:rsidRPr="008E3ECE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vAlign w:val="bottom"/>
          </w:tcPr>
          <w:p w14:paraId="6221A58F" w14:textId="77777777" w:rsidR="005242B2" w:rsidRPr="008E3ECE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5242B2" w:rsidRPr="008E3ECE" w14:paraId="11E90A8D" w14:textId="77777777" w:rsidTr="00F51178">
        <w:trPr>
          <w:trHeight w:val="260"/>
        </w:trPr>
        <w:tc>
          <w:tcPr>
            <w:tcW w:w="4568" w:type="dxa"/>
            <w:noWrap/>
            <w:vAlign w:val="bottom"/>
            <w:hideMark/>
          </w:tcPr>
          <w:p w14:paraId="0F1BE440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  <w:t>Exposures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C102F4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F2DAA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BB68C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AE620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F4271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8CC18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0852FC2A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344677C0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ADHD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0E6CC0E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41</w:t>
            </w:r>
          </w:p>
        </w:tc>
        <w:tc>
          <w:tcPr>
            <w:tcW w:w="854" w:type="dxa"/>
            <w:noWrap/>
            <w:vAlign w:val="bottom"/>
            <w:hideMark/>
          </w:tcPr>
          <w:p w14:paraId="7D30B0E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4FFEC7E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  <w:hideMark/>
          </w:tcPr>
          <w:p w14:paraId="7C49032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80AB52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212</w:t>
            </w:r>
          </w:p>
        </w:tc>
        <w:tc>
          <w:tcPr>
            <w:tcW w:w="798" w:type="dxa"/>
            <w:noWrap/>
            <w:vAlign w:val="bottom"/>
            <w:hideMark/>
          </w:tcPr>
          <w:p w14:paraId="6DD465D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</w:tr>
      <w:tr w:rsidR="005242B2" w:rsidRPr="008E3ECE" w14:paraId="05CF6289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72A086D6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1361A6B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664</w:t>
            </w:r>
          </w:p>
        </w:tc>
        <w:tc>
          <w:tcPr>
            <w:tcW w:w="854" w:type="dxa"/>
            <w:noWrap/>
            <w:vAlign w:val="bottom"/>
            <w:hideMark/>
          </w:tcPr>
          <w:p w14:paraId="2444C45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90.8</w:t>
            </w:r>
          </w:p>
        </w:tc>
        <w:tc>
          <w:tcPr>
            <w:tcW w:w="841" w:type="dxa"/>
            <w:noWrap/>
            <w:vAlign w:val="bottom"/>
            <w:hideMark/>
          </w:tcPr>
          <w:p w14:paraId="7D2C467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  <w:hideMark/>
          </w:tcPr>
          <w:p w14:paraId="26984AC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B797E6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719</w:t>
            </w:r>
          </w:p>
        </w:tc>
        <w:tc>
          <w:tcPr>
            <w:tcW w:w="798" w:type="dxa"/>
            <w:noWrap/>
            <w:vAlign w:val="bottom"/>
            <w:hideMark/>
          </w:tcPr>
          <w:p w14:paraId="3EF2DB2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77</w:t>
            </w:r>
          </w:p>
        </w:tc>
      </w:tr>
      <w:tr w:rsidR="005242B2" w:rsidRPr="008E3ECE" w14:paraId="2B884618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0003C7B0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2C105AF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77</w:t>
            </w:r>
          </w:p>
        </w:tc>
        <w:tc>
          <w:tcPr>
            <w:tcW w:w="854" w:type="dxa"/>
            <w:noWrap/>
            <w:vAlign w:val="bottom"/>
            <w:hideMark/>
          </w:tcPr>
          <w:p w14:paraId="0A7EA02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9.2</w:t>
            </w:r>
          </w:p>
        </w:tc>
        <w:tc>
          <w:tcPr>
            <w:tcW w:w="841" w:type="dxa"/>
            <w:noWrap/>
            <w:vAlign w:val="bottom"/>
            <w:hideMark/>
          </w:tcPr>
          <w:p w14:paraId="36D1F6F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  <w:hideMark/>
          </w:tcPr>
          <w:p w14:paraId="2FFBD27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AC6A72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798" w:type="dxa"/>
            <w:noWrap/>
            <w:vAlign w:val="bottom"/>
            <w:hideMark/>
          </w:tcPr>
          <w:p w14:paraId="62066CC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26</w:t>
            </w:r>
          </w:p>
        </w:tc>
      </w:tr>
      <w:tr w:rsidR="005242B2" w:rsidRPr="008E3ECE" w14:paraId="268C6890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25F5CFDA" w14:textId="5D7E2BE9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Inattentiveness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2339C75" w14:textId="1C577DF4" w:rsidR="005242B2" w:rsidRPr="00F63506" w:rsidRDefault="00BC666F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264</w:t>
            </w:r>
          </w:p>
        </w:tc>
        <w:tc>
          <w:tcPr>
            <w:tcW w:w="854" w:type="dxa"/>
            <w:noWrap/>
            <w:vAlign w:val="bottom"/>
            <w:hideMark/>
          </w:tcPr>
          <w:p w14:paraId="71063288" w14:textId="0CCD93C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15CD792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  <w:hideMark/>
          </w:tcPr>
          <w:p w14:paraId="06AE913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206751F" w14:textId="08C9E98D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98" w:type="dxa"/>
            <w:noWrap/>
            <w:vAlign w:val="bottom"/>
            <w:hideMark/>
          </w:tcPr>
          <w:p w14:paraId="7CC82DA7" w14:textId="11CB6F80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211F61" w:rsidRPr="008E3ECE" w14:paraId="164A6550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0F81BBE1" w14:textId="25AECA3F" w:rsidR="00211F61" w:rsidRPr="00465438" w:rsidRDefault="00211F61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65438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  Mean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7F1170FD" w14:textId="77777777" w:rsidR="00211F61" w:rsidRPr="00F63506" w:rsidRDefault="00211F61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5B289A56" w14:textId="75A20CD9" w:rsidR="00211F61" w:rsidRPr="00F63506" w:rsidRDefault="006B2BD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841" w:type="dxa"/>
            <w:noWrap/>
            <w:vAlign w:val="bottom"/>
          </w:tcPr>
          <w:p w14:paraId="3FB5BBF8" w14:textId="77777777" w:rsidR="00211F61" w:rsidRPr="00F63506" w:rsidRDefault="00211F61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</w:tcPr>
          <w:p w14:paraId="39F8F40F" w14:textId="77777777" w:rsidR="00211F61" w:rsidRPr="00F63506" w:rsidRDefault="00211F61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</w:tcPr>
          <w:p w14:paraId="1EB7AA8F" w14:textId="6DC23053" w:rsidR="00211F61" w:rsidRPr="00F63506" w:rsidRDefault="0052521B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798" w:type="dxa"/>
            <w:noWrap/>
            <w:vAlign w:val="bottom"/>
          </w:tcPr>
          <w:p w14:paraId="0716F1E4" w14:textId="36B01D49" w:rsidR="00211F61" w:rsidRPr="00F63506" w:rsidRDefault="0052521B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.6</w:t>
            </w:r>
          </w:p>
        </w:tc>
      </w:tr>
      <w:tr w:rsidR="00211F61" w:rsidRPr="008E3ECE" w14:paraId="684DCDB5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4E7AA327" w14:textId="21F17395" w:rsidR="00211F61" w:rsidRPr="00465438" w:rsidRDefault="00211F61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65438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  (SD)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51D1EAE1" w14:textId="77777777" w:rsidR="00211F61" w:rsidRPr="00F63506" w:rsidRDefault="00211F61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7D2CA029" w14:textId="7C1DFCB4" w:rsidR="00211F61" w:rsidRPr="00F63506" w:rsidRDefault="006B2BD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841" w:type="dxa"/>
            <w:noWrap/>
            <w:vAlign w:val="bottom"/>
          </w:tcPr>
          <w:p w14:paraId="340950B6" w14:textId="77777777" w:rsidR="00211F61" w:rsidRPr="00F63506" w:rsidRDefault="00211F61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</w:tcPr>
          <w:p w14:paraId="646A2DDB" w14:textId="77777777" w:rsidR="00211F61" w:rsidRPr="00F63506" w:rsidRDefault="00211F61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</w:tcPr>
          <w:p w14:paraId="586E1F4C" w14:textId="2B476C6B" w:rsidR="00211F61" w:rsidRPr="00F63506" w:rsidRDefault="0052521B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798" w:type="dxa"/>
            <w:noWrap/>
            <w:vAlign w:val="bottom"/>
          </w:tcPr>
          <w:p w14:paraId="13B3804D" w14:textId="4DF45CBF" w:rsidR="00211F61" w:rsidRPr="00F63506" w:rsidRDefault="00465438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6</w:t>
            </w:r>
          </w:p>
        </w:tc>
      </w:tr>
      <w:tr w:rsidR="005242B2" w:rsidRPr="008E3ECE" w14:paraId="46F8F4D8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739430C1" w14:textId="45E26B60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Hyperactivity / </w:t>
            </w: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I</w:t>
            </w:r>
            <w:r w:rsidRPr="008E3ECE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pulsivity</w:t>
            </w: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(2 items) 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171F5127" w14:textId="49EE0EDF" w:rsidR="005242B2" w:rsidRPr="00F63506" w:rsidRDefault="00C358B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13</w:t>
            </w:r>
          </w:p>
        </w:tc>
        <w:tc>
          <w:tcPr>
            <w:tcW w:w="854" w:type="dxa"/>
            <w:noWrap/>
            <w:vAlign w:val="bottom"/>
            <w:hideMark/>
          </w:tcPr>
          <w:p w14:paraId="27791485" w14:textId="27EF53EA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6B14F38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  <w:hideMark/>
          </w:tcPr>
          <w:p w14:paraId="1DCE76C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4AE8A54" w14:textId="6C736FEC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noWrap/>
            <w:vAlign w:val="bottom"/>
            <w:hideMark/>
          </w:tcPr>
          <w:p w14:paraId="06FD858C" w14:textId="44E50411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9035A2" w:rsidRPr="008E3ECE" w14:paraId="44A39452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71F166E8" w14:textId="0B8F4668" w:rsidR="009035A2" w:rsidRPr="00420356" w:rsidRDefault="00420356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0356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   Mean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5505D016" w14:textId="77777777" w:rsidR="009035A2" w:rsidRPr="00F63506" w:rsidRDefault="009035A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5B0CB4EE" w14:textId="58079B9A" w:rsidR="009035A2" w:rsidRPr="00F63506" w:rsidRDefault="00406C1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841" w:type="dxa"/>
            <w:noWrap/>
            <w:vAlign w:val="bottom"/>
          </w:tcPr>
          <w:p w14:paraId="1185FF9B" w14:textId="77777777" w:rsidR="009035A2" w:rsidRPr="00F63506" w:rsidRDefault="009035A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</w:tcPr>
          <w:p w14:paraId="5CAB9B6C" w14:textId="77777777" w:rsidR="009035A2" w:rsidRPr="00F63506" w:rsidRDefault="009035A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</w:tcPr>
          <w:p w14:paraId="3E766E54" w14:textId="74E5053A" w:rsidR="009035A2" w:rsidRPr="00F63506" w:rsidRDefault="0042035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798" w:type="dxa"/>
            <w:noWrap/>
            <w:vAlign w:val="bottom"/>
          </w:tcPr>
          <w:p w14:paraId="60735C2A" w14:textId="4F56ED54" w:rsidR="009035A2" w:rsidRPr="00F63506" w:rsidRDefault="0042035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2</w:t>
            </w:r>
          </w:p>
        </w:tc>
      </w:tr>
      <w:tr w:rsidR="009035A2" w:rsidRPr="008E3ECE" w14:paraId="042607A8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42DBF8EA" w14:textId="5EC902BC" w:rsidR="009035A2" w:rsidRPr="00420356" w:rsidRDefault="00420356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0356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   (SD)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0BE8F750" w14:textId="77777777" w:rsidR="009035A2" w:rsidRPr="00F63506" w:rsidRDefault="009035A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0364646D" w14:textId="409ED21C" w:rsidR="009035A2" w:rsidRPr="00F63506" w:rsidRDefault="00406C1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841" w:type="dxa"/>
            <w:noWrap/>
            <w:vAlign w:val="bottom"/>
          </w:tcPr>
          <w:p w14:paraId="3D6D4B17" w14:textId="77777777" w:rsidR="009035A2" w:rsidRPr="00F63506" w:rsidRDefault="009035A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</w:tcPr>
          <w:p w14:paraId="24E6929D" w14:textId="77777777" w:rsidR="009035A2" w:rsidRPr="00F63506" w:rsidRDefault="009035A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</w:tcPr>
          <w:p w14:paraId="3C936208" w14:textId="6B96E3C9" w:rsidR="009035A2" w:rsidRPr="00F63506" w:rsidRDefault="0042035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798" w:type="dxa"/>
            <w:noWrap/>
            <w:vAlign w:val="bottom"/>
          </w:tcPr>
          <w:p w14:paraId="7D24B44E" w14:textId="62CD4FB9" w:rsidR="009035A2" w:rsidRPr="00F63506" w:rsidRDefault="0042035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5242B2" w:rsidRPr="008E3ECE" w14:paraId="07788E05" w14:textId="77777777" w:rsidTr="0007722A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57D5EA05" w14:textId="7E4DB871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Hyperactivity /</w:t>
            </w: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I</w:t>
            </w:r>
            <w:r w:rsidRPr="008E3ECE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pulsivity</w:t>
            </w: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 (3 items)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447F9CB4" w14:textId="6C80E8D4" w:rsidR="005242B2" w:rsidRPr="00F63506" w:rsidRDefault="009501E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02</w:t>
            </w:r>
          </w:p>
        </w:tc>
        <w:tc>
          <w:tcPr>
            <w:tcW w:w="854" w:type="dxa"/>
            <w:noWrap/>
            <w:vAlign w:val="bottom"/>
            <w:hideMark/>
          </w:tcPr>
          <w:p w14:paraId="6EAB8BE4" w14:textId="174B978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4622964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  <w:hideMark/>
          </w:tcPr>
          <w:p w14:paraId="37EAE8C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9F1A1E4" w14:textId="77FED7D9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noWrap/>
            <w:vAlign w:val="bottom"/>
            <w:hideMark/>
          </w:tcPr>
          <w:p w14:paraId="55DC821E" w14:textId="16D0BBE4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07722A" w:rsidRPr="008E3ECE" w14:paraId="70FE5A8B" w14:textId="77777777" w:rsidTr="0007722A">
        <w:trPr>
          <w:trHeight w:val="250"/>
        </w:trPr>
        <w:tc>
          <w:tcPr>
            <w:tcW w:w="4568" w:type="dxa"/>
            <w:noWrap/>
            <w:vAlign w:val="bottom"/>
          </w:tcPr>
          <w:p w14:paraId="7016381C" w14:textId="7C4F9584" w:rsidR="0007722A" w:rsidRPr="0007722A" w:rsidRDefault="0007722A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7722A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  Mean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1F738ECC" w14:textId="77777777" w:rsidR="0007722A" w:rsidRPr="00F63506" w:rsidRDefault="0007722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2F39EF11" w14:textId="334AE1C8" w:rsidR="0007722A" w:rsidRPr="00F63506" w:rsidRDefault="009501E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841" w:type="dxa"/>
            <w:noWrap/>
            <w:vAlign w:val="bottom"/>
          </w:tcPr>
          <w:p w14:paraId="5C95398A" w14:textId="77777777" w:rsidR="0007722A" w:rsidRPr="00F63506" w:rsidRDefault="0007722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</w:tcPr>
          <w:p w14:paraId="63CD3F38" w14:textId="77777777" w:rsidR="0007722A" w:rsidRPr="00F63506" w:rsidRDefault="0007722A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</w:tcPr>
          <w:p w14:paraId="53FF2A40" w14:textId="003E41A7" w:rsidR="0007722A" w:rsidRPr="00F63506" w:rsidRDefault="009501E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798" w:type="dxa"/>
            <w:noWrap/>
            <w:vAlign w:val="bottom"/>
          </w:tcPr>
          <w:p w14:paraId="7F04AA18" w14:textId="6009CEF8" w:rsidR="0007722A" w:rsidRPr="00F63506" w:rsidRDefault="009501E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.5</w:t>
            </w:r>
          </w:p>
        </w:tc>
      </w:tr>
      <w:tr w:rsidR="0007722A" w:rsidRPr="008E3ECE" w14:paraId="56E68D40" w14:textId="77777777" w:rsidTr="0007722A">
        <w:trPr>
          <w:trHeight w:val="250"/>
        </w:trPr>
        <w:tc>
          <w:tcPr>
            <w:tcW w:w="4568" w:type="dxa"/>
            <w:noWrap/>
            <w:vAlign w:val="bottom"/>
          </w:tcPr>
          <w:p w14:paraId="6228AFDB" w14:textId="3E4D94C1" w:rsidR="0007722A" w:rsidRPr="0007722A" w:rsidRDefault="0007722A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7722A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  (SD)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DEF540D" w14:textId="77777777" w:rsidR="0007722A" w:rsidRPr="00F63506" w:rsidRDefault="0007722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</w:tcPr>
          <w:p w14:paraId="71785B59" w14:textId="7A2CDB31" w:rsidR="0007722A" w:rsidRPr="00F63506" w:rsidRDefault="009501E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</w:tcPr>
          <w:p w14:paraId="3155635D" w14:textId="77777777" w:rsidR="0007722A" w:rsidRPr="00F63506" w:rsidRDefault="0007722A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bottom"/>
          </w:tcPr>
          <w:p w14:paraId="33D1AE58" w14:textId="77777777" w:rsidR="0007722A" w:rsidRPr="00F63506" w:rsidRDefault="0007722A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0E1A2B5B" w14:textId="1FC54163" w:rsidR="0007722A" w:rsidRPr="00F63506" w:rsidRDefault="00526CF8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vAlign w:val="bottom"/>
          </w:tcPr>
          <w:p w14:paraId="1CFDFD2E" w14:textId="6DC63B50" w:rsidR="0007722A" w:rsidRPr="00F63506" w:rsidRDefault="00526CF8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9</w:t>
            </w:r>
          </w:p>
        </w:tc>
      </w:tr>
      <w:tr w:rsidR="005242B2" w:rsidRPr="008E3ECE" w14:paraId="4486F819" w14:textId="77777777" w:rsidTr="00F51178">
        <w:trPr>
          <w:trHeight w:val="260"/>
        </w:trPr>
        <w:tc>
          <w:tcPr>
            <w:tcW w:w="4568" w:type="dxa"/>
            <w:noWrap/>
            <w:vAlign w:val="bottom"/>
            <w:hideMark/>
          </w:tcPr>
          <w:p w14:paraId="36ED167B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0843D2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2B048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5925C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0A22D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E8A2F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C0FBC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0B3D1F7C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08E8C0E2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Lifetime IPV Perpetration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43C63D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825</w:t>
            </w:r>
          </w:p>
        </w:tc>
        <w:tc>
          <w:tcPr>
            <w:tcW w:w="854" w:type="dxa"/>
            <w:noWrap/>
            <w:vAlign w:val="bottom"/>
            <w:hideMark/>
          </w:tcPr>
          <w:p w14:paraId="7BCFCCE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6DF3CB6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196</w:t>
            </w:r>
          </w:p>
        </w:tc>
        <w:tc>
          <w:tcPr>
            <w:tcW w:w="715" w:type="dxa"/>
            <w:noWrap/>
            <w:vAlign w:val="bottom"/>
            <w:hideMark/>
          </w:tcPr>
          <w:p w14:paraId="3CCEE50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19</w:t>
            </w:r>
          </w:p>
        </w:tc>
        <w:tc>
          <w:tcPr>
            <w:tcW w:w="851" w:type="dxa"/>
            <w:noWrap/>
            <w:vAlign w:val="bottom"/>
            <w:hideMark/>
          </w:tcPr>
          <w:p w14:paraId="68359A8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noWrap/>
            <w:vAlign w:val="bottom"/>
            <w:hideMark/>
          </w:tcPr>
          <w:p w14:paraId="6B7539F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33DE05B4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42ED836E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2CD7F35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212</w:t>
            </w:r>
          </w:p>
        </w:tc>
        <w:tc>
          <w:tcPr>
            <w:tcW w:w="854" w:type="dxa"/>
            <w:noWrap/>
            <w:vAlign w:val="bottom"/>
            <w:hideMark/>
          </w:tcPr>
          <w:p w14:paraId="739E5AE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91.2</w:t>
            </w:r>
          </w:p>
        </w:tc>
        <w:tc>
          <w:tcPr>
            <w:tcW w:w="841" w:type="dxa"/>
            <w:noWrap/>
            <w:vAlign w:val="bottom"/>
            <w:hideMark/>
          </w:tcPr>
          <w:p w14:paraId="1D11CF5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719</w:t>
            </w:r>
          </w:p>
        </w:tc>
        <w:tc>
          <w:tcPr>
            <w:tcW w:w="715" w:type="dxa"/>
            <w:noWrap/>
            <w:vAlign w:val="bottom"/>
            <w:hideMark/>
          </w:tcPr>
          <w:p w14:paraId="4F4B453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851" w:type="dxa"/>
            <w:noWrap/>
            <w:vAlign w:val="bottom"/>
            <w:hideMark/>
          </w:tcPr>
          <w:p w14:paraId="15AC4E2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noWrap/>
            <w:vAlign w:val="bottom"/>
            <w:hideMark/>
          </w:tcPr>
          <w:p w14:paraId="0E3F77A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10888A04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678DA188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F7AC1C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682A2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25417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4CD69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D0EAF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D3FC7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73F4F679" w14:textId="77777777" w:rsidTr="00F51178">
        <w:trPr>
          <w:trHeight w:val="260"/>
        </w:trPr>
        <w:tc>
          <w:tcPr>
            <w:tcW w:w="4568" w:type="dxa"/>
            <w:noWrap/>
            <w:vAlign w:val="bottom"/>
            <w:hideMark/>
          </w:tcPr>
          <w:p w14:paraId="612384CE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  <w:t>Sociodemographic Factors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AAACC5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6F23D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BDD17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1948B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08C00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BB6A9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6E070F2F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118B5657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297C134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19</w:t>
            </w:r>
          </w:p>
        </w:tc>
        <w:tc>
          <w:tcPr>
            <w:tcW w:w="854" w:type="dxa"/>
            <w:noWrap/>
            <w:vAlign w:val="bottom"/>
            <w:hideMark/>
          </w:tcPr>
          <w:p w14:paraId="17FC9C8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510DCC0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642</w:t>
            </w:r>
          </w:p>
        </w:tc>
        <w:tc>
          <w:tcPr>
            <w:tcW w:w="715" w:type="dxa"/>
            <w:noWrap/>
            <w:vAlign w:val="bottom"/>
            <w:hideMark/>
          </w:tcPr>
          <w:p w14:paraId="1959BC8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74</w:t>
            </w:r>
          </w:p>
        </w:tc>
        <w:tc>
          <w:tcPr>
            <w:tcW w:w="851" w:type="dxa"/>
            <w:noWrap/>
            <w:vAlign w:val="bottom"/>
            <w:hideMark/>
          </w:tcPr>
          <w:p w14:paraId="22A17A0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199</w:t>
            </w:r>
          </w:p>
        </w:tc>
        <w:tc>
          <w:tcPr>
            <w:tcW w:w="798" w:type="dxa"/>
            <w:noWrap/>
            <w:vAlign w:val="bottom"/>
            <w:hideMark/>
          </w:tcPr>
          <w:p w14:paraId="27D33E3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99</w:t>
            </w:r>
          </w:p>
        </w:tc>
      </w:tr>
      <w:tr w:rsidR="005242B2" w:rsidRPr="008E3ECE" w14:paraId="797E19C3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1FDE6F4B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3360556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654</w:t>
            </w:r>
          </w:p>
        </w:tc>
        <w:tc>
          <w:tcPr>
            <w:tcW w:w="854" w:type="dxa"/>
            <w:noWrap/>
            <w:vAlign w:val="bottom"/>
            <w:hideMark/>
          </w:tcPr>
          <w:p w14:paraId="11B9435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91.0 </w:t>
            </w:r>
          </w:p>
        </w:tc>
        <w:tc>
          <w:tcPr>
            <w:tcW w:w="841" w:type="dxa"/>
            <w:noWrap/>
            <w:vAlign w:val="bottom"/>
            <w:hideMark/>
          </w:tcPr>
          <w:p w14:paraId="0B59EC5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47</w:t>
            </w:r>
          </w:p>
        </w:tc>
        <w:tc>
          <w:tcPr>
            <w:tcW w:w="715" w:type="dxa"/>
            <w:noWrap/>
            <w:vAlign w:val="bottom"/>
            <w:hideMark/>
          </w:tcPr>
          <w:p w14:paraId="13CC061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6</w:t>
            </w:r>
          </w:p>
        </w:tc>
        <w:tc>
          <w:tcPr>
            <w:tcW w:w="851" w:type="dxa"/>
            <w:noWrap/>
            <w:vAlign w:val="bottom"/>
            <w:hideMark/>
          </w:tcPr>
          <w:p w14:paraId="151192D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660</w:t>
            </w:r>
          </w:p>
        </w:tc>
        <w:tc>
          <w:tcPr>
            <w:tcW w:w="798" w:type="dxa"/>
            <w:noWrap/>
            <w:vAlign w:val="bottom"/>
            <w:hideMark/>
          </w:tcPr>
          <w:p w14:paraId="5E3A313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54</w:t>
            </w:r>
          </w:p>
        </w:tc>
      </w:tr>
      <w:tr w:rsidR="005242B2" w:rsidRPr="008E3ECE" w14:paraId="43E97F5C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75AF3C6E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Black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5EAE4C0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854" w:type="dxa"/>
            <w:noWrap/>
            <w:vAlign w:val="bottom"/>
            <w:hideMark/>
          </w:tcPr>
          <w:p w14:paraId="5FA8BE4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841" w:type="dxa"/>
            <w:noWrap/>
            <w:vAlign w:val="bottom"/>
            <w:hideMark/>
          </w:tcPr>
          <w:p w14:paraId="67989A0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715" w:type="dxa"/>
            <w:noWrap/>
            <w:vAlign w:val="bottom"/>
            <w:hideMark/>
          </w:tcPr>
          <w:p w14:paraId="645A28D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51" w:type="dxa"/>
            <w:noWrap/>
            <w:vAlign w:val="bottom"/>
            <w:hideMark/>
          </w:tcPr>
          <w:p w14:paraId="71DE2E6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798" w:type="dxa"/>
            <w:noWrap/>
            <w:vAlign w:val="bottom"/>
            <w:hideMark/>
          </w:tcPr>
          <w:p w14:paraId="73A60A6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 w:rsidR="005242B2" w:rsidRPr="008E3ECE" w14:paraId="1BE8FECC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6FC7CEF3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5F5B3B0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854" w:type="dxa"/>
            <w:noWrap/>
            <w:vAlign w:val="bottom"/>
            <w:hideMark/>
          </w:tcPr>
          <w:p w14:paraId="49F3A9F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841" w:type="dxa"/>
            <w:noWrap/>
            <w:vAlign w:val="bottom"/>
            <w:hideMark/>
          </w:tcPr>
          <w:p w14:paraId="23CB8A2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96</w:t>
            </w:r>
          </w:p>
        </w:tc>
        <w:tc>
          <w:tcPr>
            <w:tcW w:w="715" w:type="dxa"/>
            <w:noWrap/>
            <w:vAlign w:val="bottom"/>
            <w:hideMark/>
          </w:tcPr>
          <w:p w14:paraId="52808AF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51" w:type="dxa"/>
            <w:noWrap/>
            <w:vAlign w:val="bottom"/>
            <w:hideMark/>
          </w:tcPr>
          <w:p w14:paraId="2860A69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798" w:type="dxa"/>
            <w:noWrap/>
            <w:vAlign w:val="bottom"/>
            <w:hideMark/>
          </w:tcPr>
          <w:p w14:paraId="1EE3957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5242B2" w:rsidRPr="008E3ECE" w14:paraId="7A60AE7B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54839D6B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ixed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583AEC6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854" w:type="dxa"/>
            <w:noWrap/>
            <w:vAlign w:val="bottom"/>
            <w:hideMark/>
          </w:tcPr>
          <w:p w14:paraId="678B559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2.0 </w:t>
            </w:r>
          </w:p>
        </w:tc>
        <w:tc>
          <w:tcPr>
            <w:tcW w:w="841" w:type="dxa"/>
            <w:noWrap/>
            <w:vAlign w:val="bottom"/>
            <w:hideMark/>
          </w:tcPr>
          <w:p w14:paraId="6760B5C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715" w:type="dxa"/>
            <w:noWrap/>
            <w:vAlign w:val="bottom"/>
            <w:hideMark/>
          </w:tcPr>
          <w:p w14:paraId="042AD7F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51" w:type="dxa"/>
            <w:noWrap/>
            <w:vAlign w:val="bottom"/>
            <w:hideMark/>
          </w:tcPr>
          <w:p w14:paraId="7AAC8A9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798" w:type="dxa"/>
            <w:noWrap/>
            <w:vAlign w:val="bottom"/>
            <w:hideMark/>
          </w:tcPr>
          <w:p w14:paraId="484E2EA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5242B2" w:rsidRPr="008E3ECE" w14:paraId="628E2BFF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6A12A183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7CB101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45</w:t>
            </w:r>
          </w:p>
        </w:tc>
        <w:tc>
          <w:tcPr>
            <w:tcW w:w="854" w:type="dxa"/>
            <w:noWrap/>
            <w:vAlign w:val="bottom"/>
            <w:hideMark/>
          </w:tcPr>
          <w:p w14:paraId="7435BCC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4C9786B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664</w:t>
            </w:r>
          </w:p>
        </w:tc>
        <w:tc>
          <w:tcPr>
            <w:tcW w:w="715" w:type="dxa"/>
            <w:noWrap/>
            <w:vAlign w:val="bottom"/>
            <w:hideMark/>
          </w:tcPr>
          <w:p w14:paraId="6C1705E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77</w:t>
            </w:r>
          </w:p>
        </w:tc>
        <w:tc>
          <w:tcPr>
            <w:tcW w:w="851" w:type="dxa"/>
            <w:noWrap/>
            <w:vAlign w:val="bottom"/>
            <w:hideMark/>
          </w:tcPr>
          <w:p w14:paraId="4A4A1AF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212</w:t>
            </w:r>
          </w:p>
        </w:tc>
        <w:tc>
          <w:tcPr>
            <w:tcW w:w="798" w:type="dxa"/>
            <w:noWrap/>
            <w:vAlign w:val="bottom"/>
            <w:hideMark/>
          </w:tcPr>
          <w:p w14:paraId="17F9BB2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</w:tr>
      <w:tr w:rsidR="005242B2" w:rsidRPr="008E3ECE" w14:paraId="3088E142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033ACB81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019DBCA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936</w:t>
            </w:r>
          </w:p>
        </w:tc>
        <w:tc>
          <w:tcPr>
            <w:tcW w:w="854" w:type="dxa"/>
            <w:noWrap/>
            <w:vAlign w:val="bottom"/>
            <w:hideMark/>
          </w:tcPr>
          <w:p w14:paraId="1B5A18C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40.0 </w:t>
            </w:r>
          </w:p>
        </w:tc>
        <w:tc>
          <w:tcPr>
            <w:tcW w:w="841" w:type="dxa"/>
            <w:noWrap/>
            <w:vAlign w:val="bottom"/>
            <w:hideMark/>
          </w:tcPr>
          <w:p w14:paraId="6A753BD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669</w:t>
            </w:r>
          </w:p>
        </w:tc>
        <w:tc>
          <w:tcPr>
            <w:tcW w:w="715" w:type="dxa"/>
            <w:noWrap/>
            <w:vAlign w:val="bottom"/>
            <w:hideMark/>
          </w:tcPr>
          <w:p w14:paraId="2E848A1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64</w:t>
            </w:r>
          </w:p>
        </w:tc>
        <w:tc>
          <w:tcPr>
            <w:tcW w:w="851" w:type="dxa"/>
            <w:noWrap/>
            <w:vAlign w:val="bottom"/>
            <w:hideMark/>
          </w:tcPr>
          <w:p w14:paraId="2DB28FB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504</w:t>
            </w:r>
          </w:p>
        </w:tc>
        <w:tc>
          <w:tcPr>
            <w:tcW w:w="798" w:type="dxa"/>
            <w:noWrap/>
            <w:vAlign w:val="bottom"/>
            <w:hideMark/>
          </w:tcPr>
          <w:p w14:paraId="363F2C0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27</w:t>
            </w:r>
          </w:p>
        </w:tc>
      </w:tr>
      <w:tr w:rsidR="005242B2" w:rsidRPr="008E3ECE" w14:paraId="17C45D18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0E367D37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5B6E717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409</w:t>
            </w:r>
          </w:p>
        </w:tc>
        <w:tc>
          <w:tcPr>
            <w:tcW w:w="854" w:type="dxa"/>
            <w:noWrap/>
            <w:vAlign w:val="bottom"/>
            <w:hideMark/>
          </w:tcPr>
          <w:p w14:paraId="3703847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60.0 </w:t>
            </w:r>
          </w:p>
        </w:tc>
        <w:tc>
          <w:tcPr>
            <w:tcW w:w="841" w:type="dxa"/>
            <w:noWrap/>
            <w:vAlign w:val="bottom"/>
            <w:hideMark/>
          </w:tcPr>
          <w:p w14:paraId="1CFDF02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995</w:t>
            </w:r>
          </w:p>
        </w:tc>
        <w:tc>
          <w:tcPr>
            <w:tcW w:w="715" w:type="dxa"/>
            <w:noWrap/>
            <w:vAlign w:val="bottom"/>
            <w:hideMark/>
          </w:tcPr>
          <w:p w14:paraId="54F3962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13</w:t>
            </w:r>
          </w:p>
        </w:tc>
        <w:tc>
          <w:tcPr>
            <w:tcW w:w="851" w:type="dxa"/>
            <w:noWrap/>
            <w:vAlign w:val="bottom"/>
            <w:hideMark/>
          </w:tcPr>
          <w:p w14:paraId="1FD3818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708</w:t>
            </w:r>
          </w:p>
        </w:tc>
        <w:tc>
          <w:tcPr>
            <w:tcW w:w="798" w:type="dxa"/>
            <w:noWrap/>
            <w:vAlign w:val="bottom"/>
            <w:hideMark/>
          </w:tcPr>
          <w:p w14:paraId="101BDB9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76</w:t>
            </w:r>
          </w:p>
        </w:tc>
      </w:tr>
      <w:tr w:rsidR="006B1776" w:rsidRPr="008E3ECE" w14:paraId="3FEE5F5F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740EADC5" w14:textId="3C206AE1" w:rsidR="006B1776" w:rsidRPr="00F63506" w:rsidRDefault="00A062FA" w:rsidP="00A062FA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722D54E0" w14:textId="5123ABD2" w:rsidR="006B1776" w:rsidRPr="00F63506" w:rsidRDefault="00E06A0F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45</w:t>
            </w:r>
          </w:p>
        </w:tc>
        <w:tc>
          <w:tcPr>
            <w:tcW w:w="854" w:type="dxa"/>
            <w:noWrap/>
            <w:vAlign w:val="bottom"/>
          </w:tcPr>
          <w:p w14:paraId="501E0E62" w14:textId="77777777" w:rsidR="006B1776" w:rsidRPr="00F63506" w:rsidRDefault="006B177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</w:tcPr>
          <w:p w14:paraId="2C1AACEE" w14:textId="77777777" w:rsidR="006B1776" w:rsidRPr="00F63506" w:rsidRDefault="006B177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</w:tcPr>
          <w:p w14:paraId="1668EC72" w14:textId="77777777" w:rsidR="006B1776" w:rsidRPr="00F63506" w:rsidRDefault="006B177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</w:tcPr>
          <w:p w14:paraId="52439DEA" w14:textId="77777777" w:rsidR="006B1776" w:rsidRPr="00F63506" w:rsidRDefault="006B177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noWrap/>
            <w:vAlign w:val="bottom"/>
          </w:tcPr>
          <w:p w14:paraId="070E054F" w14:textId="77777777" w:rsidR="006B1776" w:rsidRPr="00F63506" w:rsidRDefault="006B177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6B1776" w:rsidRPr="008E3ECE" w14:paraId="5E22E4B4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7807AE2C" w14:textId="7071A187" w:rsidR="006B1776" w:rsidRPr="009E4566" w:rsidRDefault="003302AE" w:rsidP="00F51178">
            <w:pPr>
              <w:spacing w:after="0" w:line="240" w:lineRule="auto"/>
              <w:ind w:firstLineChars="100" w:firstLine="200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E4566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59B1D47B" w14:textId="77777777" w:rsidR="006B1776" w:rsidRPr="00F63506" w:rsidRDefault="006B177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16314E53" w14:textId="7D16FAC4" w:rsidR="006B1776" w:rsidRPr="00F63506" w:rsidRDefault="00352FF7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2.6</w:t>
            </w:r>
          </w:p>
        </w:tc>
        <w:tc>
          <w:tcPr>
            <w:tcW w:w="841" w:type="dxa"/>
            <w:noWrap/>
            <w:vAlign w:val="bottom"/>
          </w:tcPr>
          <w:p w14:paraId="7C967F3F" w14:textId="55F3216B" w:rsidR="006B1776" w:rsidRPr="00F63506" w:rsidRDefault="00BD5193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3.3</w:t>
            </w:r>
          </w:p>
        </w:tc>
        <w:tc>
          <w:tcPr>
            <w:tcW w:w="715" w:type="dxa"/>
            <w:noWrap/>
            <w:vAlign w:val="bottom"/>
          </w:tcPr>
          <w:p w14:paraId="349C7D76" w14:textId="5200D97A" w:rsidR="006B1776" w:rsidRPr="00F63506" w:rsidRDefault="00BD5193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5.7</w:t>
            </w:r>
          </w:p>
        </w:tc>
        <w:tc>
          <w:tcPr>
            <w:tcW w:w="851" w:type="dxa"/>
            <w:noWrap/>
            <w:vAlign w:val="bottom"/>
          </w:tcPr>
          <w:p w14:paraId="7285EF28" w14:textId="4AC3B145" w:rsidR="006B1776" w:rsidRPr="00F63506" w:rsidRDefault="00C47F15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2.3</w:t>
            </w:r>
          </w:p>
        </w:tc>
        <w:tc>
          <w:tcPr>
            <w:tcW w:w="798" w:type="dxa"/>
            <w:noWrap/>
            <w:vAlign w:val="bottom"/>
          </w:tcPr>
          <w:p w14:paraId="1734C2D3" w14:textId="0FF9225F" w:rsidR="006B1776" w:rsidRPr="00F63506" w:rsidRDefault="00EA154C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7.6</w:t>
            </w:r>
          </w:p>
        </w:tc>
      </w:tr>
      <w:tr w:rsidR="006B1776" w:rsidRPr="008E3ECE" w14:paraId="7E0D6FC9" w14:textId="77777777" w:rsidTr="00F51178">
        <w:trPr>
          <w:trHeight w:val="250"/>
        </w:trPr>
        <w:tc>
          <w:tcPr>
            <w:tcW w:w="4568" w:type="dxa"/>
            <w:noWrap/>
            <w:vAlign w:val="bottom"/>
          </w:tcPr>
          <w:p w14:paraId="63DEB6A6" w14:textId="633D3365" w:rsidR="006B1776" w:rsidRPr="009E4566" w:rsidRDefault="008412E7" w:rsidP="00F51178">
            <w:pPr>
              <w:spacing w:after="0" w:line="240" w:lineRule="auto"/>
              <w:ind w:firstLineChars="100" w:firstLine="200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(</w:t>
            </w:r>
            <w:r w:rsidR="009E4566" w:rsidRPr="009E4566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SD</w:t>
            </w:r>
            <w:r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7211D8BE" w14:textId="77777777" w:rsidR="006B1776" w:rsidRPr="00F63506" w:rsidRDefault="006B1776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31B4D414" w14:textId="3DE92F87" w:rsidR="006B1776" w:rsidRPr="00F63506" w:rsidRDefault="00352FF7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841" w:type="dxa"/>
            <w:noWrap/>
            <w:vAlign w:val="bottom"/>
          </w:tcPr>
          <w:p w14:paraId="0138E234" w14:textId="7F9AF8BF" w:rsidR="006B1776" w:rsidRPr="00F63506" w:rsidRDefault="0056029B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715" w:type="dxa"/>
            <w:noWrap/>
            <w:vAlign w:val="bottom"/>
          </w:tcPr>
          <w:p w14:paraId="7E4A9DAF" w14:textId="240DAED1" w:rsidR="006B1776" w:rsidRPr="00F63506" w:rsidRDefault="0056029B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6.6</w:t>
            </w:r>
          </w:p>
        </w:tc>
        <w:tc>
          <w:tcPr>
            <w:tcW w:w="851" w:type="dxa"/>
            <w:noWrap/>
            <w:vAlign w:val="bottom"/>
          </w:tcPr>
          <w:p w14:paraId="0F9036A5" w14:textId="0214EC38" w:rsidR="006B1776" w:rsidRPr="00F63506" w:rsidRDefault="00EA154C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798" w:type="dxa"/>
            <w:noWrap/>
            <w:vAlign w:val="bottom"/>
          </w:tcPr>
          <w:p w14:paraId="2A8CFE88" w14:textId="7FB797DC" w:rsidR="006B1776" w:rsidRPr="00F63506" w:rsidRDefault="00EA154C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5.2</w:t>
            </w:r>
          </w:p>
        </w:tc>
      </w:tr>
      <w:tr w:rsidR="005242B2" w:rsidRPr="008E3ECE" w14:paraId="0F8E8C3F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63341365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arital status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5FD8F3F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45</w:t>
            </w:r>
          </w:p>
        </w:tc>
        <w:tc>
          <w:tcPr>
            <w:tcW w:w="854" w:type="dxa"/>
            <w:noWrap/>
            <w:vAlign w:val="bottom"/>
            <w:hideMark/>
          </w:tcPr>
          <w:p w14:paraId="21132DC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77CF30B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664</w:t>
            </w:r>
          </w:p>
        </w:tc>
        <w:tc>
          <w:tcPr>
            <w:tcW w:w="715" w:type="dxa"/>
            <w:noWrap/>
            <w:vAlign w:val="bottom"/>
            <w:hideMark/>
          </w:tcPr>
          <w:p w14:paraId="628C89A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77</w:t>
            </w:r>
          </w:p>
        </w:tc>
        <w:tc>
          <w:tcPr>
            <w:tcW w:w="851" w:type="dxa"/>
            <w:noWrap/>
            <w:vAlign w:val="bottom"/>
            <w:hideMark/>
          </w:tcPr>
          <w:p w14:paraId="448A069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212</w:t>
            </w:r>
          </w:p>
        </w:tc>
        <w:tc>
          <w:tcPr>
            <w:tcW w:w="798" w:type="dxa"/>
            <w:noWrap/>
            <w:vAlign w:val="bottom"/>
            <w:hideMark/>
          </w:tcPr>
          <w:p w14:paraId="7E2C964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</w:tr>
      <w:tr w:rsidR="005242B2" w:rsidRPr="008E3ECE" w14:paraId="1364D80B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6AA70DFF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Partnered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25D0E9E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115</w:t>
            </w:r>
          </w:p>
        </w:tc>
        <w:tc>
          <w:tcPr>
            <w:tcW w:w="854" w:type="dxa"/>
            <w:noWrap/>
            <w:vAlign w:val="bottom"/>
            <w:hideMark/>
          </w:tcPr>
          <w:p w14:paraId="5AAAC6F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56.0 </w:t>
            </w:r>
          </w:p>
        </w:tc>
        <w:tc>
          <w:tcPr>
            <w:tcW w:w="841" w:type="dxa"/>
            <w:noWrap/>
            <w:vAlign w:val="bottom"/>
            <w:hideMark/>
          </w:tcPr>
          <w:p w14:paraId="64A0EA5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818</w:t>
            </w:r>
          </w:p>
        </w:tc>
        <w:tc>
          <w:tcPr>
            <w:tcW w:w="715" w:type="dxa"/>
            <w:noWrap/>
            <w:vAlign w:val="bottom"/>
            <w:hideMark/>
          </w:tcPr>
          <w:p w14:paraId="0C4A22C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95</w:t>
            </w:r>
          </w:p>
        </w:tc>
        <w:tc>
          <w:tcPr>
            <w:tcW w:w="851" w:type="dxa"/>
            <w:noWrap/>
            <w:vAlign w:val="bottom"/>
            <w:hideMark/>
          </w:tcPr>
          <w:p w14:paraId="1325281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613</w:t>
            </w:r>
          </w:p>
        </w:tc>
        <w:tc>
          <w:tcPr>
            <w:tcW w:w="798" w:type="dxa"/>
            <w:noWrap/>
            <w:vAlign w:val="bottom"/>
            <w:hideMark/>
          </w:tcPr>
          <w:p w14:paraId="137F3D7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82</w:t>
            </w:r>
          </w:p>
        </w:tc>
      </w:tr>
      <w:tr w:rsidR="005242B2" w:rsidRPr="008E3ECE" w14:paraId="2BB19491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1EC0D61F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n-partnered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6E3189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230</w:t>
            </w:r>
          </w:p>
        </w:tc>
        <w:tc>
          <w:tcPr>
            <w:tcW w:w="854" w:type="dxa"/>
            <w:noWrap/>
            <w:vAlign w:val="bottom"/>
            <w:hideMark/>
          </w:tcPr>
          <w:p w14:paraId="3133FF1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4.0</w:t>
            </w:r>
          </w:p>
        </w:tc>
        <w:tc>
          <w:tcPr>
            <w:tcW w:w="841" w:type="dxa"/>
            <w:noWrap/>
            <w:vAlign w:val="bottom"/>
            <w:hideMark/>
          </w:tcPr>
          <w:p w14:paraId="32CE478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846</w:t>
            </w:r>
          </w:p>
        </w:tc>
        <w:tc>
          <w:tcPr>
            <w:tcW w:w="715" w:type="dxa"/>
            <w:noWrap/>
            <w:vAlign w:val="bottom"/>
            <w:hideMark/>
          </w:tcPr>
          <w:p w14:paraId="2E9B2A5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82</w:t>
            </w:r>
          </w:p>
        </w:tc>
        <w:tc>
          <w:tcPr>
            <w:tcW w:w="851" w:type="dxa"/>
            <w:noWrap/>
            <w:vAlign w:val="bottom"/>
            <w:hideMark/>
          </w:tcPr>
          <w:p w14:paraId="11B4F23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599</w:t>
            </w:r>
          </w:p>
        </w:tc>
        <w:tc>
          <w:tcPr>
            <w:tcW w:w="798" w:type="dxa"/>
            <w:noWrap/>
            <w:vAlign w:val="bottom"/>
            <w:hideMark/>
          </w:tcPr>
          <w:p w14:paraId="65BD56A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21</w:t>
            </w:r>
          </w:p>
        </w:tc>
      </w:tr>
      <w:tr w:rsidR="005242B2" w:rsidRPr="008E3ECE" w14:paraId="57EF1274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569D40FC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Employment status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9D2FA3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,345</w:t>
            </w:r>
          </w:p>
        </w:tc>
        <w:tc>
          <w:tcPr>
            <w:tcW w:w="854" w:type="dxa"/>
            <w:noWrap/>
            <w:vAlign w:val="bottom"/>
            <w:hideMark/>
          </w:tcPr>
          <w:p w14:paraId="5DD69ED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0D98B68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664</w:t>
            </w:r>
          </w:p>
        </w:tc>
        <w:tc>
          <w:tcPr>
            <w:tcW w:w="715" w:type="dxa"/>
            <w:noWrap/>
            <w:vAlign w:val="bottom"/>
            <w:hideMark/>
          </w:tcPr>
          <w:p w14:paraId="369E849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77</w:t>
            </w:r>
          </w:p>
        </w:tc>
        <w:tc>
          <w:tcPr>
            <w:tcW w:w="851" w:type="dxa"/>
            <w:noWrap/>
            <w:vAlign w:val="bottom"/>
            <w:hideMark/>
          </w:tcPr>
          <w:p w14:paraId="7A51C69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212</w:t>
            </w:r>
          </w:p>
        </w:tc>
        <w:tc>
          <w:tcPr>
            <w:tcW w:w="798" w:type="dxa"/>
            <w:noWrap/>
            <w:vAlign w:val="bottom"/>
            <w:hideMark/>
          </w:tcPr>
          <w:p w14:paraId="2E3C3CA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</w:tr>
      <w:tr w:rsidR="005242B2" w:rsidRPr="008E3ECE" w14:paraId="027061DA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09A3D2CC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Employed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CDA89B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,906</w:t>
            </w:r>
          </w:p>
        </w:tc>
        <w:tc>
          <w:tcPr>
            <w:tcW w:w="854" w:type="dxa"/>
            <w:noWrap/>
            <w:vAlign w:val="bottom"/>
            <w:hideMark/>
          </w:tcPr>
          <w:p w14:paraId="16E3094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3.2</w:t>
            </w:r>
          </w:p>
        </w:tc>
        <w:tc>
          <w:tcPr>
            <w:tcW w:w="841" w:type="dxa"/>
            <w:noWrap/>
            <w:vAlign w:val="bottom"/>
            <w:hideMark/>
          </w:tcPr>
          <w:p w14:paraId="1EE6C42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,595</w:t>
            </w:r>
          </w:p>
        </w:tc>
        <w:tc>
          <w:tcPr>
            <w:tcW w:w="715" w:type="dxa"/>
            <w:noWrap/>
            <w:vAlign w:val="bottom"/>
            <w:hideMark/>
          </w:tcPr>
          <w:p w14:paraId="1600C9B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10</w:t>
            </w:r>
          </w:p>
        </w:tc>
        <w:tc>
          <w:tcPr>
            <w:tcW w:w="851" w:type="dxa"/>
            <w:noWrap/>
            <w:vAlign w:val="bottom"/>
            <w:hideMark/>
          </w:tcPr>
          <w:p w14:paraId="3747436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,389</w:t>
            </w:r>
          </w:p>
        </w:tc>
        <w:tc>
          <w:tcPr>
            <w:tcW w:w="798" w:type="dxa"/>
            <w:noWrap/>
            <w:vAlign w:val="bottom"/>
            <w:hideMark/>
          </w:tcPr>
          <w:p w14:paraId="43F0A82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60</w:t>
            </w:r>
          </w:p>
        </w:tc>
      </w:tr>
      <w:tr w:rsidR="005242B2" w:rsidRPr="008E3ECE" w14:paraId="2D5C8EAB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2C668EB6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n-employed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757D9D8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,439</w:t>
            </w:r>
          </w:p>
        </w:tc>
        <w:tc>
          <w:tcPr>
            <w:tcW w:w="854" w:type="dxa"/>
            <w:noWrap/>
            <w:vAlign w:val="bottom"/>
            <w:hideMark/>
          </w:tcPr>
          <w:p w14:paraId="6F114AD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6.8</w:t>
            </w:r>
          </w:p>
        </w:tc>
        <w:tc>
          <w:tcPr>
            <w:tcW w:w="841" w:type="dxa"/>
            <w:noWrap/>
            <w:vAlign w:val="bottom"/>
            <w:hideMark/>
          </w:tcPr>
          <w:p w14:paraId="0570EB4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,069</w:t>
            </w:r>
          </w:p>
        </w:tc>
        <w:tc>
          <w:tcPr>
            <w:tcW w:w="715" w:type="dxa"/>
            <w:noWrap/>
            <w:vAlign w:val="bottom"/>
            <w:hideMark/>
          </w:tcPr>
          <w:p w14:paraId="57FDEBA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67</w:t>
            </w:r>
          </w:p>
        </w:tc>
        <w:tc>
          <w:tcPr>
            <w:tcW w:w="851" w:type="dxa"/>
            <w:noWrap/>
            <w:vAlign w:val="bottom"/>
            <w:hideMark/>
          </w:tcPr>
          <w:p w14:paraId="4346A46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,823</w:t>
            </w:r>
          </w:p>
        </w:tc>
        <w:tc>
          <w:tcPr>
            <w:tcW w:w="798" w:type="dxa"/>
            <w:noWrap/>
            <w:vAlign w:val="bottom"/>
            <w:hideMark/>
          </w:tcPr>
          <w:p w14:paraId="081F21B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43</w:t>
            </w:r>
          </w:p>
        </w:tc>
      </w:tr>
      <w:tr w:rsidR="009310D0" w:rsidRPr="008E3ECE" w14:paraId="0BB374B5" w14:textId="77777777" w:rsidTr="00F51178">
        <w:trPr>
          <w:trHeight w:val="260"/>
        </w:trPr>
        <w:tc>
          <w:tcPr>
            <w:tcW w:w="4568" w:type="dxa"/>
            <w:noWrap/>
            <w:vAlign w:val="bottom"/>
            <w:hideMark/>
          </w:tcPr>
          <w:p w14:paraId="1BD1D3AE" w14:textId="77777777" w:rsidR="009310D0" w:rsidRPr="00F63506" w:rsidRDefault="009310D0" w:rsidP="00F51178">
            <w:pPr>
              <w:spacing w:after="0" w:line="240" w:lineRule="auto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Life Events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BB268F7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71B2C1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E38CF3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A32343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8CAB24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8E49D6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310D0" w:rsidRPr="008E3ECE" w14:paraId="1BA4A904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7E90EEAF" w14:textId="77777777" w:rsidR="009310D0" w:rsidRPr="00F63506" w:rsidRDefault="009310D0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 xml:space="preserve">Intimate partner violence </w:t>
            </w:r>
            <w:r w:rsidRPr="008E3ECE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victimization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1921B2DA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858</w:t>
            </w:r>
          </w:p>
        </w:tc>
        <w:tc>
          <w:tcPr>
            <w:tcW w:w="854" w:type="dxa"/>
            <w:noWrap/>
            <w:vAlign w:val="bottom"/>
            <w:hideMark/>
          </w:tcPr>
          <w:p w14:paraId="3CD711AA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21CD70A4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235</w:t>
            </w:r>
          </w:p>
        </w:tc>
        <w:tc>
          <w:tcPr>
            <w:tcW w:w="715" w:type="dxa"/>
            <w:noWrap/>
            <w:vAlign w:val="bottom"/>
            <w:hideMark/>
          </w:tcPr>
          <w:p w14:paraId="6166FACC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23</w:t>
            </w:r>
          </w:p>
        </w:tc>
        <w:tc>
          <w:tcPr>
            <w:tcW w:w="851" w:type="dxa"/>
            <w:noWrap/>
            <w:vAlign w:val="bottom"/>
            <w:hideMark/>
          </w:tcPr>
          <w:p w14:paraId="46B05F4B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211</w:t>
            </w:r>
          </w:p>
        </w:tc>
        <w:tc>
          <w:tcPr>
            <w:tcW w:w="798" w:type="dxa"/>
            <w:noWrap/>
            <w:vAlign w:val="bottom"/>
            <w:hideMark/>
          </w:tcPr>
          <w:p w14:paraId="77448B65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</w:tr>
      <w:tr w:rsidR="009310D0" w:rsidRPr="008E3ECE" w14:paraId="5D692DE6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16F4B3BB" w14:textId="77777777" w:rsidR="009310D0" w:rsidRPr="00F63506" w:rsidRDefault="009310D0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449FC607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,179</w:t>
            </w:r>
          </w:p>
        </w:tc>
        <w:tc>
          <w:tcPr>
            <w:tcW w:w="854" w:type="dxa"/>
            <w:noWrap/>
            <w:vAlign w:val="bottom"/>
            <w:hideMark/>
          </w:tcPr>
          <w:p w14:paraId="407CE41E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5.5</w:t>
            </w:r>
          </w:p>
        </w:tc>
        <w:tc>
          <w:tcPr>
            <w:tcW w:w="841" w:type="dxa"/>
            <w:noWrap/>
            <w:vAlign w:val="bottom"/>
            <w:hideMark/>
          </w:tcPr>
          <w:p w14:paraId="12482A1E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841</w:t>
            </w:r>
          </w:p>
        </w:tc>
        <w:tc>
          <w:tcPr>
            <w:tcW w:w="715" w:type="dxa"/>
            <w:noWrap/>
            <w:vAlign w:val="bottom"/>
            <w:hideMark/>
          </w:tcPr>
          <w:p w14:paraId="758484DB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38</w:t>
            </w:r>
          </w:p>
        </w:tc>
        <w:tc>
          <w:tcPr>
            <w:tcW w:w="851" w:type="dxa"/>
            <w:noWrap/>
            <w:vAlign w:val="bottom"/>
            <w:hideMark/>
          </w:tcPr>
          <w:p w14:paraId="77E9BC18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,000</w:t>
            </w:r>
          </w:p>
        </w:tc>
        <w:tc>
          <w:tcPr>
            <w:tcW w:w="798" w:type="dxa"/>
            <w:noWrap/>
            <w:vAlign w:val="bottom"/>
            <w:hideMark/>
          </w:tcPr>
          <w:p w14:paraId="5CE1CC58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40</w:t>
            </w:r>
          </w:p>
        </w:tc>
      </w:tr>
      <w:tr w:rsidR="009310D0" w:rsidRPr="008E3ECE" w14:paraId="623A25C6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2712B9E8" w14:textId="77777777" w:rsidR="009310D0" w:rsidRPr="00F63506" w:rsidRDefault="009310D0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1472BB99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,679</w:t>
            </w:r>
          </w:p>
        </w:tc>
        <w:tc>
          <w:tcPr>
            <w:tcW w:w="854" w:type="dxa"/>
            <w:noWrap/>
            <w:vAlign w:val="bottom"/>
            <w:hideMark/>
          </w:tcPr>
          <w:p w14:paraId="1093868C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4.5</w:t>
            </w:r>
          </w:p>
        </w:tc>
        <w:tc>
          <w:tcPr>
            <w:tcW w:w="841" w:type="dxa"/>
            <w:noWrap/>
            <w:vAlign w:val="bottom"/>
            <w:hideMark/>
          </w:tcPr>
          <w:p w14:paraId="069D518D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,394</w:t>
            </w:r>
          </w:p>
        </w:tc>
        <w:tc>
          <w:tcPr>
            <w:tcW w:w="715" w:type="dxa"/>
            <w:noWrap/>
            <w:vAlign w:val="bottom"/>
            <w:hideMark/>
          </w:tcPr>
          <w:p w14:paraId="5C4E3389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851" w:type="dxa"/>
            <w:noWrap/>
            <w:vAlign w:val="bottom"/>
            <w:hideMark/>
          </w:tcPr>
          <w:p w14:paraId="3F1BFA24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,211</w:t>
            </w:r>
          </w:p>
        </w:tc>
        <w:tc>
          <w:tcPr>
            <w:tcW w:w="798" w:type="dxa"/>
            <w:noWrap/>
            <w:vAlign w:val="bottom"/>
            <w:hideMark/>
          </w:tcPr>
          <w:p w14:paraId="2F581C15" w14:textId="7777777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63</w:t>
            </w:r>
          </w:p>
        </w:tc>
      </w:tr>
      <w:tr w:rsidR="009310D0" w:rsidRPr="008E3ECE" w14:paraId="017B1C69" w14:textId="77777777" w:rsidTr="000379BF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6BC7F618" w14:textId="17848B79" w:rsidR="009310D0" w:rsidRPr="00F63506" w:rsidRDefault="009310D0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Childhood abuse and neglect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7138D666" w14:textId="3D9786C9" w:rsidR="009310D0" w:rsidRPr="00F63506" w:rsidRDefault="006B6DA7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860</w:t>
            </w:r>
          </w:p>
        </w:tc>
        <w:tc>
          <w:tcPr>
            <w:tcW w:w="854" w:type="dxa"/>
            <w:noWrap/>
            <w:vAlign w:val="bottom"/>
            <w:hideMark/>
          </w:tcPr>
          <w:p w14:paraId="2C86059C" w14:textId="6E4E6ECA" w:rsidR="009310D0" w:rsidRPr="00F63506" w:rsidRDefault="009310D0" w:rsidP="00450E2E">
            <w:pPr>
              <w:spacing w:after="0" w:line="240" w:lineRule="auto"/>
              <w:ind w:right="100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2C920392" w14:textId="3C3575FB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noWrap/>
            <w:vAlign w:val="bottom"/>
            <w:hideMark/>
          </w:tcPr>
          <w:p w14:paraId="789FBFF8" w14:textId="4DFF1A90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3947552" w14:textId="01ACC9B7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noWrap/>
            <w:vAlign w:val="bottom"/>
            <w:hideMark/>
          </w:tcPr>
          <w:p w14:paraId="116597BE" w14:textId="10154963" w:rsidR="009310D0" w:rsidRPr="00F63506" w:rsidRDefault="009310D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F752C5" w:rsidRPr="008E3ECE" w14:paraId="26259EFE" w14:textId="77777777" w:rsidTr="000379BF">
        <w:trPr>
          <w:trHeight w:val="250"/>
        </w:trPr>
        <w:tc>
          <w:tcPr>
            <w:tcW w:w="4568" w:type="dxa"/>
            <w:noWrap/>
            <w:vAlign w:val="bottom"/>
          </w:tcPr>
          <w:p w14:paraId="6C291CB3" w14:textId="2CDD4A3A" w:rsidR="00F752C5" w:rsidRPr="00B14E6F" w:rsidRDefault="000379BF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14E6F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4E6F" w:rsidRPr="00B14E6F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14E6F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3302AE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M</w:t>
            </w:r>
            <w:r w:rsidR="00B14E6F" w:rsidRPr="00B14E6F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ean</w:t>
            </w:r>
          </w:p>
        </w:tc>
        <w:tc>
          <w:tcPr>
            <w:tcW w:w="815" w:type="dxa"/>
            <w:gridSpan w:val="2"/>
            <w:noWrap/>
            <w:vAlign w:val="bottom"/>
          </w:tcPr>
          <w:p w14:paraId="003EDFB0" w14:textId="77777777" w:rsidR="00F752C5" w:rsidRPr="00F63506" w:rsidRDefault="00F752C5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noWrap/>
            <w:vAlign w:val="bottom"/>
          </w:tcPr>
          <w:p w14:paraId="071822B5" w14:textId="7D65511F" w:rsidR="00F752C5" w:rsidRPr="00F63506" w:rsidRDefault="00450E2E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841" w:type="dxa"/>
            <w:noWrap/>
            <w:vAlign w:val="bottom"/>
          </w:tcPr>
          <w:p w14:paraId="43F81CF9" w14:textId="747EE73C" w:rsidR="00F752C5" w:rsidRPr="00F63506" w:rsidRDefault="00450E2E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715" w:type="dxa"/>
            <w:noWrap/>
            <w:vAlign w:val="bottom"/>
          </w:tcPr>
          <w:p w14:paraId="207C4C8C" w14:textId="470D73BA" w:rsidR="00F752C5" w:rsidRPr="00F63506" w:rsidRDefault="00794465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851" w:type="dxa"/>
            <w:noWrap/>
            <w:vAlign w:val="bottom"/>
          </w:tcPr>
          <w:p w14:paraId="5B916815" w14:textId="5261F59C" w:rsidR="00F752C5" w:rsidRPr="00F63506" w:rsidRDefault="0093582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798" w:type="dxa"/>
            <w:noWrap/>
            <w:vAlign w:val="bottom"/>
          </w:tcPr>
          <w:p w14:paraId="7452C392" w14:textId="310B3FF8" w:rsidR="00F752C5" w:rsidRPr="00F63506" w:rsidRDefault="0093582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3</w:t>
            </w:r>
          </w:p>
        </w:tc>
      </w:tr>
      <w:tr w:rsidR="00F752C5" w:rsidRPr="008E3ECE" w14:paraId="7B70D60D" w14:textId="77777777" w:rsidTr="000379BF">
        <w:trPr>
          <w:trHeight w:val="250"/>
        </w:trPr>
        <w:tc>
          <w:tcPr>
            <w:tcW w:w="4568" w:type="dxa"/>
            <w:noWrap/>
            <w:vAlign w:val="bottom"/>
          </w:tcPr>
          <w:p w14:paraId="529ACB65" w14:textId="395D2F33" w:rsidR="00F752C5" w:rsidRPr="00B14E6F" w:rsidRDefault="00B14E6F" w:rsidP="00F51178">
            <w:pPr>
              <w:spacing w:after="0" w:line="240" w:lineRule="auto"/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14E6F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   </w:t>
            </w:r>
            <w:r w:rsidR="008412E7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(</w:t>
            </w:r>
            <w:r w:rsidRPr="00B14E6F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SD</w:t>
            </w:r>
            <w:r w:rsidR="008412E7">
              <w:rPr>
                <w:rFonts w:eastAsia="等线" w:cs="Arial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779BA56" w14:textId="77777777" w:rsidR="00F752C5" w:rsidRPr="00F63506" w:rsidRDefault="00F752C5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</w:tcPr>
          <w:p w14:paraId="33EE2426" w14:textId="09279712" w:rsidR="00F752C5" w:rsidRPr="00F63506" w:rsidRDefault="00450E2E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</w:tcPr>
          <w:p w14:paraId="51ED9467" w14:textId="07464FCF" w:rsidR="00F752C5" w:rsidRPr="00F63506" w:rsidRDefault="00450E2E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bottom"/>
          </w:tcPr>
          <w:p w14:paraId="22632204" w14:textId="45D8A7C3" w:rsidR="00F752C5" w:rsidRPr="00F63506" w:rsidRDefault="00794465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501CAAD3" w14:textId="5A9CBB5F" w:rsidR="00F752C5" w:rsidRPr="00F63506" w:rsidRDefault="00935820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vAlign w:val="bottom"/>
          </w:tcPr>
          <w:p w14:paraId="76D24368" w14:textId="5334F7E6" w:rsidR="00F752C5" w:rsidRPr="00F63506" w:rsidRDefault="008412E7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.1</w:t>
            </w:r>
          </w:p>
        </w:tc>
      </w:tr>
      <w:tr w:rsidR="005242B2" w:rsidRPr="008E3ECE" w14:paraId="0919106F" w14:textId="77777777" w:rsidTr="00F51178">
        <w:trPr>
          <w:trHeight w:val="260"/>
        </w:trPr>
        <w:tc>
          <w:tcPr>
            <w:tcW w:w="4679" w:type="dxa"/>
            <w:gridSpan w:val="2"/>
            <w:noWrap/>
            <w:vAlign w:val="bottom"/>
            <w:hideMark/>
          </w:tcPr>
          <w:p w14:paraId="52DA0A44" w14:textId="17E8B991" w:rsidR="005242B2" w:rsidRPr="008E3ECE" w:rsidRDefault="002F15FB" w:rsidP="00F51178">
            <w:pPr>
              <w:spacing w:after="0" w:line="240" w:lineRule="auto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  <w:t>Behaviour</w:t>
            </w:r>
            <w:r>
              <w:rPr>
                <w:rFonts w:eastAsia="等线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al</w:t>
            </w:r>
            <w:r w:rsidRPr="008E3ECE"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and Mental</w:t>
            </w:r>
            <w:r>
              <w:rPr>
                <w:rFonts w:eastAsia="等线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Health</w:t>
            </w:r>
            <w:r w:rsidRPr="008E3ECE"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Disorders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11C8ABDF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76435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01EC0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C7607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CD86D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BB6B8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1E56ED89" w14:textId="77777777" w:rsidTr="00F51178">
        <w:trPr>
          <w:trHeight w:val="250"/>
        </w:trPr>
        <w:tc>
          <w:tcPr>
            <w:tcW w:w="4568" w:type="dxa"/>
            <w:noWrap/>
            <w:vAlign w:val="center"/>
            <w:hideMark/>
          </w:tcPr>
          <w:p w14:paraId="21982581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Perpetration of non-partner violence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4E37BA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900</w:t>
            </w:r>
          </w:p>
        </w:tc>
        <w:tc>
          <w:tcPr>
            <w:tcW w:w="854" w:type="dxa"/>
            <w:noWrap/>
            <w:vAlign w:val="bottom"/>
            <w:hideMark/>
          </w:tcPr>
          <w:p w14:paraId="060BEC4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1273DFC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344</w:t>
            </w:r>
          </w:p>
        </w:tc>
        <w:tc>
          <w:tcPr>
            <w:tcW w:w="715" w:type="dxa"/>
            <w:noWrap/>
            <w:vAlign w:val="bottom"/>
            <w:hideMark/>
          </w:tcPr>
          <w:p w14:paraId="025D489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55</w:t>
            </w:r>
          </w:p>
        </w:tc>
        <w:tc>
          <w:tcPr>
            <w:tcW w:w="851" w:type="dxa"/>
            <w:noWrap/>
            <w:vAlign w:val="bottom"/>
            <w:hideMark/>
          </w:tcPr>
          <w:p w14:paraId="4FB6742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344</w:t>
            </w:r>
          </w:p>
        </w:tc>
        <w:tc>
          <w:tcPr>
            <w:tcW w:w="798" w:type="dxa"/>
            <w:noWrap/>
            <w:vAlign w:val="bottom"/>
            <w:hideMark/>
          </w:tcPr>
          <w:p w14:paraId="259348A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12</w:t>
            </w:r>
          </w:p>
        </w:tc>
      </w:tr>
      <w:tr w:rsidR="005242B2" w:rsidRPr="008E3ECE" w14:paraId="6283A6F6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07E36376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396B4C4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619</w:t>
            </w:r>
          </w:p>
        </w:tc>
        <w:tc>
          <w:tcPr>
            <w:tcW w:w="854" w:type="dxa"/>
            <w:noWrap/>
            <w:vAlign w:val="bottom"/>
            <w:hideMark/>
          </w:tcPr>
          <w:p w14:paraId="645B2D2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94.3</w:t>
            </w:r>
          </w:p>
        </w:tc>
        <w:tc>
          <w:tcPr>
            <w:tcW w:w="841" w:type="dxa"/>
            <w:noWrap/>
            <w:vAlign w:val="bottom"/>
            <w:hideMark/>
          </w:tcPr>
          <w:p w14:paraId="18DFB1F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136</w:t>
            </w:r>
          </w:p>
        </w:tc>
        <w:tc>
          <w:tcPr>
            <w:tcW w:w="715" w:type="dxa"/>
            <w:noWrap/>
            <w:vAlign w:val="bottom"/>
            <w:hideMark/>
          </w:tcPr>
          <w:p w14:paraId="58BC370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82</w:t>
            </w:r>
          </w:p>
        </w:tc>
        <w:tc>
          <w:tcPr>
            <w:tcW w:w="851" w:type="dxa"/>
            <w:noWrap/>
            <w:vAlign w:val="bottom"/>
            <w:hideMark/>
          </w:tcPr>
          <w:p w14:paraId="4798455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156</w:t>
            </w:r>
          </w:p>
        </w:tc>
        <w:tc>
          <w:tcPr>
            <w:tcW w:w="798" w:type="dxa"/>
            <w:noWrap/>
            <w:vAlign w:val="bottom"/>
            <w:hideMark/>
          </w:tcPr>
          <w:p w14:paraId="37A8D1C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26</w:t>
            </w:r>
          </w:p>
        </w:tc>
      </w:tr>
      <w:tr w:rsidR="005242B2" w:rsidRPr="008E3ECE" w14:paraId="5306D321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6FA92101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lastRenderedPageBreak/>
              <w:t>Yes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466403F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854" w:type="dxa"/>
            <w:noWrap/>
            <w:vAlign w:val="bottom"/>
            <w:hideMark/>
          </w:tcPr>
          <w:p w14:paraId="05F83A0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841" w:type="dxa"/>
            <w:noWrap/>
            <w:vAlign w:val="bottom"/>
            <w:hideMark/>
          </w:tcPr>
          <w:p w14:paraId="1ED5D8B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715" w:type="dxa"/>
            <w:noWrap/>
            <w:vAlign w:val="bottom"/>
            <w:hideMark/>
          </w:tcPr>
          <w:p w14:paraId="0CE869C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851" w:type="dxa"/>
            <w:noWrap/>
            <w:vAlign w:val="bottom"/>
            <w:hideMark/>
          </w:tcPr>
          <w:p w14:paraId="4B2DF99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798" w:type="dxa"/>
            <w:noWrap/>
            <w:vAlign w:val="bottom"/>
            <w:hideMark/>
          </w:tcPr>
          <w:p w14:paraId="3DCBEB1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86</w:t>
            </w:r>
          </w:p>
        </w:tc>
      </w:tr>
      <w:tr w:rsidR="005242B2" w:rsidRPr="008E3ECE" w14:paraId="1180D0DB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47DE89E8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Personality disorder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3F5D58D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917</w:t>
            </w:r>
          </w:p>
        </w:tc>
        <w:tc>
          <w:tcPr>
            <w:tcW w:w="854" w:type="dxa"/>
            <w:noWrap/>
            <w:vAlign w:val="bottom"/>
            <w:hideMark/>
          </w:tcPr>
          <w:p w14:paraId="7B269FA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13C7983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360</w:t>
            </w:r>
          </w:p>
        </w:tc>
        <w:tc>
          <w:tcPr>
            <w:tcW w:w="715" w:type="dxa"/>
            <w:noWrap/>
            <w:vAlign w:val="bottom"/>
            <w:hideMark/>
          </w:tcPr>
          <w:p w14:paraId="6B26776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56</w:t>
            </w:r>
          </w:p>
        </w:tc>
        <w:tc>
          <w:tcPr>
            <w:tcW w:w="851" w:type="dxa"/>
            <w:noWrap/>
            <w:vAlign w:val="bottom"/>
            <w:hideMark/>
          </w:tcPr>
          <w:p w14:paraId="3DC0727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357</w:t>
            </w:r>
          </w:p>
        </w:tc>
        <w:tc>
          <w:tcPr>
            <w:tcW w:w="798" w:type="dxa"/>
            <w:noWrap/>
            <w:vAlign w:val="bottom"/>
            <w:hideMark/>
          </w:tcPr>
          <w:p w14:paraId="1AF3AEA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14</w:t>
            </w:r>
          </w:p>
        </w:tc>
      </w:tr>
      <w:tr w:rsidR="005242B2" w:rsidRPr="008E3ECE" w14:paraId="48DDAFDD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15D92945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4710E90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679</w:t>
            </w:r>
          </w:p>
        </w:tc>
        <w:tc>
          <w:tcPr>
            <w:tcW w:w="854" w:type="dxa"/>
            <w:noWrap/>
            <w:vAlign w:val="bottom"/>
            <w:hideMark/>
          </w:tcPr>
          <w:p w14:paraId="6EC8646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95.2</w:t>
            </w:r>
          </w:p>
        </w:tc>
        <w:tc>
          <w:tcPr>
            <w:tcW w:w="841" w:type="dxa"/>
            <w:noWrap/>
            <w:vAlign w:val="bottom"/>
            <w:hideMark/>
          </w:tcPr>
          <w:p w14:paraId="18C1438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213</w:t>
            </w:r>
          </w:p>
        </w:tc>
        <w:tc>
          <w:tcPr>
            <w:tcW w:w="715" w:type="dxa"/>
            <w:noWrap/>
            <w:vAlign w:val="bottom"/>
            <w:hideMark/>
          </w:tcPr>
          <w:p w14:paraId="49483FD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65</w:t>
            </w:r>
          </w:p>
        </w:tc>
        <w:tc>
          <w:tcPr>
            <w:tcW w:w="851" w:type="dxa"/>
            <w:noWrap/>
            <w:vAlign w:val="bottom"/>
            <w:hideMark/>
          </w:tcPr>
          <w:p w14:paraId="73C55AD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,217</w:t>
            </w:r>
          </w:p>
        </w:tc>
        <w:tc>
          <w:tcPr>
            <w:tcW w:w="798" w:type="dxa"/>
            <w:noWrap/>
            <w:vAlign w:val="bottom"/>
            <w:hideMark/>
          </w:tcPr>
          <w:p w14:paraId="7539E39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19</w:t>
            </w:r>
          </w:p>
        </w:tc>
      </w:tr>
      <w:tr w:rsidR="005242B2" w:rsidRPr="008E3ECE" w14:paraId="04234714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7BB0832E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3DA56A0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38</w:t>
            </w:r>
          </w:p>
        </w:tc>
        <w:tc>
          <w:tcPr>
            <w:tcW w:w="854" w:type="dxa"/>
            <w:noWrap/>
            <w:vAlign w:val="bottom"/>
            <w:hideMark/>
          </w:tcPr>
          <w:p w14:paraId="0DE0909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.8</w:t>
            </w:r>
          </w:p>
        </w:tc>
        <w:tc>
          <w:tcPr>
            <w:tcW w:w="841" w:type="dxa"/>
            <w:noWrap/>
            <w:vAlign w:val="bottom"/>
            <w:hideMark/>
          </w:tcPr>
          <w:p w14:paraId="7B17BDBB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715" w:type="dxa"/>
            <w:noWrap/>
            <w:vAlign w:val="bottom"/>
            <w:hideMark/>
          </w:tcPr>
          <w:p w14:paraId="58D696B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851" w:type="dxa"/>
            <w:noWrap/>
            <w:vAlign w:val="bottom"/>
            <w:hideMark/>
          </w:tcPr>
          <w:p w14:paraId="3B608D9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798" w:type="dxa"/>
            <w:noWrap/>
            <w:vAlign w:val="bottom"/>
            <w:hideMark/>
          </w:tcPr>
          <w:p w14:paraId="0225EDD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95</w:t>
            </w:r>
          </w:p>
        </w:tc>
      </w:tr>
      <w:tr w:rsidR="005242B2" w:rsidRPr="008E3ECE" w14:paraId="474B564B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586A6D2F" w14:textId="308F3882" w:rsidR="005242B2" w:rsidRPr="00F63506" w:rsidRDefault="0066441D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S</w:t>
            </w:r>
            <w:r w:rsidR="005242B2"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ubstance use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05EB874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,032</w:t>
            </w:r>
          </w:p>
        </w:tc>
        <w:tc>
          <w:tcPr>
            <w:tcW w:w="854" w:type="dxa"/>
            <w:noWrap/>
            <w:vAlign w:val="bottom"/>
            <w:hideMark/>
          </w:tcPr>
          <w:p w14:paraId="37B13F8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25DDFEB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386</w:t>
            </w:r>
          </w:p>
        </w:tc>
        <w:tc>
          <w:tcPr>
            <w:tcW w:w="715" w:type="dxa"/>
            <w:noWrap/>
            <w:vAlign w:val="bottom"/>
            <w:hideMark/>
          </w:tcPr>
          <w:p w14:paraId="5082B8C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42</w:t>
            </w:r>
          </w:p>
        </w:tc>
        <w:tc>
          <w:tcPr>
            <w:tcW w:w="851" w:type="dxa"/>
            <w:noWrap/>
            <w:vAlign w:val="bottom"/>
            <w:hideMark/>
          </w:tcPr>
          <w:p w14:paraId="41F7B0D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212</w:t>
            </w:r>
          </w:p>
        </w:tc>
        <w:tc>
          <w:tcPr>
            <w:tcW w:w="798" w:type="dxa"/>
            <w:noWrap/>
            <w:vAlign w:val="bottom"/>
            <w:hideMark/>
          </w:tcPr>
          <w:p w14:paraId="5648F0D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</w:tr>
      <w:tr w:rsidR="005242B2" w:rsidRPr="008E3ECE" w14:paraId="7F625DBE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303A6951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4BE71BB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,724</w:t>
            </w:r>
          </w:p>
        </w:tc>
        <w:tc>
          <w:tcPr>
            <w:tcW w:w="854" w:type="dxa"/>
            <w:noWrap/>
            <w:vAlign w:val="bottom"/>
            <w:hideMark/>
          </w:tcPr>
          <w:p w14:paraId="7C20479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81.4</w:t>
            </w:r>
          </w:p>
        </w:tc>
        <w:tc>
          <w:tcPr>
            <w:tcW w:w="841" w:type="dxa"/>
            <w:noWrap/>
            <w:vAlign w:val="bottom"/>
            <w:hideMark/>
          </w:tcPr>
          <w:p w14:paraId="7D68ABC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,278</w:t>
            </w:r>
          </w:p>
        </w:tc>
        <w:tc>
          <w:tcPr>
            <w:tcW w:w="715" w:type="dxa"/>
            <w:noWrap/>
            <w:vAlign w:val="bottom"/>
            <w:hideMark/>
          </w:tcPr>
          <w:p w14:paraId="3392C57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851" w:type="dxa"/>
            <w:noWrap/>
            <w:vAlign w:val="bottom"/>
            <w:hideMark/>
          </w:tcPr>
          <w:p w14:paraId="20AD32E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5,129</w:t>
            </w:r>
          </w:p>
        </w:tc>
        <w:tc>
          <w:tcPr>
            <w:tcW w:w="798" w:type="dxa"/>
            <w:noWrap/>
            <w:vAlign w:val="bottom"/>
            <w:hideMark/>
          </w:tcPr>
          <w:p w14:paraId="2F8794C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86</w:t>
            </w:r>
          </w:p>
        </w:tc>
      </w:tr>
      <w:tr w:rsidR="005242B2" w:rsidRPr="008E3ECE" w14:paraId="538A0D10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7BB3339D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8E3ECE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4CFF5F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,30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1BB5C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1A9F1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,108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5512F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C6362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,083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18192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17</w:t>
            </w:r>
          </w:p>
        </w:tc>
      </w:tr>
      <w:tr w:rsidR="005242B2" w:rsidRPr="008E3ECE" w14:paraId="7278C316" w14:textId="77777777" w:rsidTr="00F51178">
        <w:trPr>
          <w:trHeight w:val="260"/>
        </w:trPr>
        <w:tc>
          <w:tcPr>
            <w:tcW w:w="4568" w:type="dxa"/>
            <w:noWrap/>
            <w:vAlign w:val="bottom"/>
            <w:hideMark/>
          </w:tcPr>
          <w:p w14:paraId="19FC7538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529AF4D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36DB2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82AAF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E54489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82F2D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AB0F5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242B2" w:rsidRPr="008E3ECE" w14:paraId="4E7BC8D7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1DE12991" w14:textId="77777777" w:rsidR="005242B2" w:rsidRPr="00F63506" w:rsidRDefault="005242B2" w:rsidP="00F51178">
            <w:pPr>
              <w:spacing w:after="0" w:line="240" w:lineRule="auto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ADHD medication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2045BD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,342</w:t>
            </w:r>
          </w:p>
        </w:tc>
        <w:tc>
          <w:tcPr>
            <w:tcW w:w="854" w:type="dxa"/>
            <w:noWrap/>
            <w:vAlign w:val="bottom"/>
            <w:hideMark/>
          </w:tcPr>
          <w:p w14:paraId="5C4441D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14:paraId="419E9CD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662</w:t>
            </w:r>
          </w:p>
        </w:tc>
        <w:tc>
          <w:tcPr>
            <w:tcW w:w="715" w:type="dxa"/>
            <w:noWrap/>
            <w:vAlign w:val="bottom"/>
            <w:hideMark/>
          </w:tcPr>
          <w:p w14:paraId="7CF2AAE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76</w:t>
            </w:r>
          </w:p>
        </w:tc>
        <w:tc>
          <w:tcPr>
            <w:tcW w:w="851" w:type="dxa"/>
            <w:noWrap/>
            <w:vAlign w:val="bottom"/>
            <w:hideMark/>
          </w:tcPr>
          <w:p w14:paraId="04927958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210</w:t>
            </w:r>
          </w:p>
        </w:tc>
        <w:tc>
          <w:tcPr>
            <w:tcW w:w="798" w:type="dxa"/>
            <w:noWrap/>
            <w:vAlign w:val="bottom"/>
            <w:hideMark/>
          </w:tcPr>
          <w:p w14:paraId="0245E556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3</w:t>
            </w:r>
          </w:p>
        </w:tc>
      </w:tr>
      <w:tr w:rsidR="005242B2" w:rsidRPr="008E3ECE" w14:paraId="4118C883" w14:textId="77777777" w:rsidTr="00F51178">
        <w:trPr>
          <w:trHeight w:val="250"/>
        </w:trPr>
        <w:tc>
          <w:tcPr>
            <w:tcW w:w="4568" w:type="dxa"/>
            <w:noWrap/>
            <w:vAlign w:val="bottom"/>
            <w:hideMark/>
          </w:tcPr>
          <w:p w14:paraId="7DD4CD93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15" w:type="dxa"/>
            <w:gridSpan w:val="2"/>
            <w:noWrap/>
            <w:vAlign w:val="bottom"/>
            <w:hideMark/>
          </w:tcPr>
          <w:p w14:paraId="67DF7FB4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7,339</w:t>
            </w:r>
          </w:p>
        </w:tc>
        <w:tc>
          <w:tcPr>
            <w:tcW w:w="854" w:type="dxa"/>
            <w:noWrap/>
            <w:vAlign w:val="bottom"/>
            <w:hideMark/>
          </w:tcPr>
          <w:p w14:paraId="04330D9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841" w:type="dxa"/>
            <w:noWrap/>
            <w:vAlign w:val="bottom"/>
            <w:hideMark/>
          </w:tcPr>
          <w:p w14:paraId="359DDEC2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660</w:t>
            </w:r>
          </w:p>
        </w:tc>
        <w:tc>
          <w:tcPr>
            <w:tcW w:w="715" w:type="dxa"/>
            <w:noWrap/>
            <w:vAlign w:val="bottom"/>
            <w:hideMark/>
          </w:tcPr>
          <w:p w14:paraId="04777E17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75</w:t>
            </w:r>
          </w:p>
        </w:tc>
        <w:tc>
          <w:tcPr>
            <w:tcW w:w="851" w:type="dxa"/>
            <w:noWrap/>
            <w:vAlign w:val="bottom"/>
            <w:hideMark/>
          </w:tcPr>
          <w:p w14:paraId="772CE203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,209</w:t>
            </w:r>
          </w:p>
        </w:tc>
        <w:tc>
          <w:tcPr>
            <w:tcW w:w="798" w:type="dxa"/>
            <w:noWrap/>
            <w:vAlign w:val="bottom"/>
            <w:hideMark/>
          </w:tcPr>
          <w:p w14:paraId="0FE78CFF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602</w:t>
            </w:r>
          </w:p>
        </w:tc>
      </w:tr>
      <w:tr w:rsidR="005242B2" w:rsidRPr="008E3ECE" w14:paraId="7CDFD119" w14:textId="77777777" w:rsidTr="00F51178">
        <w:trPr>
          <w:trHeight w:val="250"/>
        </w:trPr>
        <w:tc>
          <w:tcPr>
            <w:tcW w:w="45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D11411" w14:textId="77777777" w:rsidR="005242B2" w:rsidRPr="00F63506" w:rsidRDefault="005242B2" w:rsidP="00F51178">
            <w:pPr>
              <w:spacing w:after="0" w:line="240" w:lineRule="auto"/>
              <w:ind w:firstLineChars="100" w:firstLine="200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5FBBF25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E0C8BC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81830E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8D70C0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2B463A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31D5B1" w14:textId="77777777" w:rsidR="005242B2" w:rsidRPr="00F63506" w:rsidRDefault="005242B2" w:rsidP="00F51178">
            <w:pPr>
              <w:spacing w:after="0" w:line="240" w:lineRule="auto"/>
              <w:jc w:val="right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F63506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</w:tbl>
    <w:p w14:paraId="6823C242" w14:textId="470AF160" w:rsidR="0043465E" w:rsidRPr="003F0281" w:rsidRDefault="0043465E" w:rsidP="0043465E">
      <w:pPr>
        <w:spacing w:after="0" w:line="240" w:lineRule="auto"/>
        <w:jc w:val="both"/>
        <w:rPr>
          <w:rFonts w:eastAsia="等线" w:cs="Arial"/>
          <w:color w:val="000000"/>
          <w:sz w:val="20"/>
          <w:szCs w:val="20"/>
        </w:rPr>
      </w:pPr>
      <w:r w:rsidRPr="003F0281">
        <w:rPr>
          <w:rFonts w:eastAsia="等线" w:cs="Arial" w:hint="eastAsia"/>
          <w:color w:val="000000"/>
          <w:sz w:val="20"/>
          <w:szCs w:val="20"/>
          <w:lang w:eastAsia="zh-CN"/>
        </w:rPr>
        <w:t xml:space="preserve">1. </w:t>
      </w:r>
      <w:r>
        <w:rPr>
          <w:rFonts w:eastAsia="等线" w:cs="Arial"/>
          <w:color w:val="000000"/>
          <w:sz w:val="20"/>
          <w:szCs w:val="20"/>
        </w:rPr>
        <w:t>B</w:t>
      </w:r>
      <w:r w:rsidRPr="003F0281">
        <w:rPr>
          <w:rFonts w:eastAsia="等线" w:cs="Arial"/>
          <w:color w:val="000000"/>
          <w:sz w:val="20"/>
          <w:szCs w:val="20"/>
        </w:rPr>
        <w:t>inary and categorical variables are presented as numbers (n) and percentages (%), while continuous variables</w:t>
      </w:r>
      <w:r>
        <w:rPr>
          <w:rFonts w:eastAsia="等线" w:cs="Arial"/>
          <w:color w:val="000000"/>
          <w:sz w:val="20"/>
          <w:szCs w:val="20"/>
        </w:rPr>
        <w:t xml:space="preserve"> </w:t>
      </w:r>
      <w:r w:rsidRPr="003F0281">
        <w:rPr>
          <w:rFonts w:eastAsia="等线" w:cs="Arial"/>
          <w:color w:val="000000"/>
          <w:sz w:val="20"/>
          <w:szCs w:val="20"/>
        </w:rPr>
        <w:t xml:space="preserve">are shown as means and standard deviations (SD). </w:t>
      </w:r>
    </w:p>
    <w:p w14:paraId="3EE040BC" w14:textId="77777777" w:rsidR="0043465E" w:rsidRDefault="0043465E" w:rsidP="0043465E">
      <w:pPr>
        <w:spacing w:after="0" w:line="240" w:lineRule="auto"/>
        <w:jc w:val="both"/>
        <w:rPr>
          <w:rFonts w:eastAsia="等线" w:cs="Arial"/>
          <w:color w:val="000000"/>
          <w:sz w:val="20"/>
          <w:szCs w:val="20"/>
          <w:lang w:eastAsia="zh-CN"/>
        </w:rPr>
      </w:pPr>
      <w:r w:rsidRPr="003F0281">
        <w:rPr>
          <w:rFonts w:eastAsia="等线" w:cs="Arial" w:hint="eastAsia"/>
          <w:color w:val="000000"/>
          <w:sz w:val="20"/>
          <w:szCs w:val="20"/>
          <w:lang w:eastAsia="zh-CN"/>
        </w:rPr>
        <w:t xml:space="preserve">2. </w:t>
      </w:r>
      <w:r w:rsidRPr="005B4566">
        <w:rPr>
          <w:rFonts w:eastAsia="等线" w:cs="Arial"/>
          <w:color w:val="000000"/>
          <w:sz w:val="20"/>
          <w:szCs w:val="20"/>
          <w:lang w:eastAsia="zh-CN"/>
        </w:rPr>
        <w:t>Ethnicity is shown in original categories to provide descriptive detail; however, a binary variable (White/Minority groups) was used in subsequent analyses to improve model stability</w:t>
      </w:r>
      <w:r w:rsidRPr="003F0281">
        <w:rPr>
          <w:rFonts w:eastAsia="等线" w:cs="Arial"/>
          <w:color w:val="000000"/>
          <w:sz w:val="20"/>
          <w:szCs w:val="20"/>
          <w:lang w:eastAsia="zh-CN"/>
        </w:rPr>
        <w:t xml:space="preserve">. </w:t>
      </w:r>
    </w:p>
    <w:p w14:paraId="3C202F35" w14:textId="77777777" w:rsidR="0043465E" w:rsidRPr="003F0281" w:rsidRDefault="0043465E" w:rsidP="0043465E">
      <w:pPr>
        <w:spacing w:after="0" w:line="240" w:lineRule="auto"/>
        <w:jc w:val="both"/>
        <w:rPr>
          <w:rFonts w:eastAsia="等线" w:cs="Arial"/>
          <w:color w:val="000000"/>
          <w:sz w:val="20"/>
          <w:szCs w:val="20"/>
          <w:lang w:eastAsia="zh-CN"/>
        </w:rPr>
      </w:pPr>
      <w:r>
        <w:rPr>
          <w:rFonts w:eastAsia="等线" w:cs="Arial"/>
          <w:color w:val="000000"/>
          <w:sz w:val="20"/>
          <w:szCs w:val="20"/>
          <w:lang w:eastAsia="zh-CN"/>
        </w:rPr>
        <w:t xml:space="preserve">3.  </w:t>
      </w:r>
      <w:r>
        <w:rPr>
          <w:rFonts w:eastAsia="等线" w:cs="Arial" w:hint="eastAsia"/>
          <w:color w:val="000000"/>
          <w:sz w:val="20"/>
          <w:szCs w:val="20"/>
          <w:lang w:eastAsia="zh-CN"/>
        </w:rPr>
        <w:t>S</w:t>
      </w:r>
      <w:r w:rsidRPr="003F0281">
        <w:rPr>
          <w:rFonts w:eastAsia="等线" w:cs="Arial"/>
          <w:color w:val="000000"/>
          <w:sz w:val="20"/>
          <w:szCs w:val="20"/>
          <w:lang w:eastAsia="zh-CN"/>
        </w:rPr>
        <w:t xml:space="preserve">ubstance use was originally categorized </w:t>
      </w:r>
      <w:r w:rsidRPr="003F0281">
        <w:rPr>
          <w:rFonts w:eastAsia="等线" w:cs="Arial" w:hint="eastAsia"/>
          <w:color w:val="000000"/>
          <w:sz w:val="20"/>
          <w:szCs w:val="20"/>
          <w:lang w:eastAsia="zh-CN"/>
        </w:rPr>
        <w:t>as:</w:t>
      </w:r>
      <w:r w:rsidRPr="003F0281">
        <w:rPr>
          <w:rFonts w:eastAsia="等线" w:cs="Arial"/>
          <w:color w:val="000000"/>
          <w:sz w:val="20"/>
          <w:szCs w:val="20"/>
          <w:lang w:eastAsia="zh-CN"/>
        </w:rPr>
        <w:t xml:space="preserve"> “No”</w:t>
      </w:r>
      <w:r w:rsidRPr="003F0281">
        <w:rPr>
          <w:rFonts w:eastAsia="等线" w:cs="Arial" w:hint="eastAsia"/>
          <w:color w:val="000000"/>
          <w:sz w:val="20"/>
          <w:szCs w:val="20"/>
          <w:lang w:eastAsia="zh-CN"/>
        </w:rPr>
        <w:t>,</w:t>
      </w:r>
      <w:r w:rsidRPr="003F0281">
        <w:rPr>
          <w:rFonts w:eastAsia="等线" w:cs="Arial"/>
          <w:color w:val="000000"/>
          <w:sz w:val="20"/>
          <w:szCs w:val="20"/>
          <w:lang w:eastAsia="zh-CN"/>
        </w:rPr>
        <w:t xml:space="preserve"> “</w:t>
      </w:r>
      <w:r>
        <w:rPr>
          <w:rFonts w:eastAsia="等线" w:cs="Arial" w:hint="eastAsia"/>
          <w:color w:val="000000"/>
          <w:sz w:val="20"/>
          <w:szCs w:val="20"/>
          <w:lang w:eastAsia="zh-CN"/>
        </w:rPr>
        <w:t>D</w:t>
      </w:r>
      <w:r w:rsidRPr="001F46D4">
        <w:rPr>
          <w:rFonts w:eastAsia="等线" w:cs="Arial"/>
          <w:color w:val="000000"/>
          <w:sz w:val="20"/>
          <w:szCs w:val="20"/>
          <w:lang w:eastAsia="zh-CN"/>
        </w:rPr>
        <w:t>rug dependence</w:t>
      </w:r>
      <w:r w:rsidRPr="003F0281">
        <w:rPr>
          <w:rFonts w:eastAsia="等线" w:cs="Arial"/>
          <w:color w:val="000000"/>
          <w:sz w:val="20"/>
          <w:szCs w:val="20"/>
          <w:lang w:eastAsia="zh-CN"/>
        </w:rPr>
        <w:t xml:space="preserve"> / Hazardous alcohol use but no dependency / Alcohol dependenc</w:t>
      </w:r>
      <w:r w:rsidRPr="003F0281">
        <w:rPr>
          <w:rFonts w:eastAsia="等线" w:cs="Arial" w:hint="eastAsia"/>
          <w:color w:val="000000"/>
          <w:sz w:val="20"/>
          <w:szCs w:val="20"/>
          <w:lang w:eastAsia="zh-CN"/>
        </w:rPr>
        <w:t>e</w:t>
      </w:r>
      <w:r w:rsidRPr="003F0281">
        <w:rPr>
          <w:rFonts w:eastAsia="等线" w:cs="Arial"/>
          <w:color w:val="000000"/>
          <w:sz w:val="20"/>
          <w:szCs w:val="20"/>
          <w:lang w:eastAsia="zh-CN"/>
        </w:rPr>
        <w:t>”</w:t>
      </w:r>
      <w:r>
        <w:rPr>
          <w:rFonts w:eastAsia="等线" w:cs="Arial"/>
          <w:color w:val="000000"/>
          <w:sz w:val="20"/>
          <w:szCs w:val="20"/>
          <w:lang w:eastAsia="zh-CN"/>
        </w:rPr>
        <w:t>.</w:t>
      </w:r>
    </w:p>
    <w:p w14:paraId="5ECC221C" w14:textId="2A6F6473" w:rsidR="00670E38" w:rsidRDefault="00670E38" w:rsidP="00990BAE">
      <w:pPr>
        <w:spacing w:after="0"/>
        <w:jc w:val="both"/>
        <w:outlineLvl w:val="1"/>
        <w:rPr>
          <w:ins w:id="1" w:author="Yuting Wu" w:date="2025-06-25T19:12:00Z" w16du:dateUtc="2025-06-25T11:12:00Z"/>
          <w:rFonts w:cs="Arial"/>
          <w:b/>
          <w:bCs/>
          <w:sz w:val="24"/>
          <w:lang w:eastAsia="zh-CN"/>
        </w:rPr>
      </w:pPr>
      <w:r>
        <w:rPr>
          <w:rFonts w:cs="Arial"/>
          <w:b/>
          <w:bCs/>
          <w:sz w:val="24"/>
          <w:lang w:eastAsia="zh-CN"/>
        </w:rPr>
        <w:br w:type="page"/>
      </w:r>
    </w:p>
    <w:p w14:paraId="05D8C960" w14:textId="691B1984" w:rsidR="00670E38" w:rsidRPr="008E3ECE" w:rsidRDefault="00670E38" w:rsidP="00670E38">
      <w:pPr>
        <w:spacing w:after="0"/>
        <w:outlineLvl w:val="1"/>
        <w:rPr>
          <w:rFonts w:cs="Arial"/>
          <w:b/>
          <w:bCs/>
          <w:sz w:val="24"/>
          <w:lang w:eastAsia="zh-CN"/>
        </w:rPr>
      </w:pPr>
      <w:r>
        <w:rPr>
          <w:rFonts w:cs="Arial" w:hint="eastAsia"/>
          <w:b/>
          <w:bCs/>
          <w:sz w:val="24"/>
          <w:lang w:eastAsia="zh-CN"/>
        </w:rPr>
        <w:lastRenderedPageBreak/>
        <w:t>Section B:</w:t>
      </w:r>
      <w:r w:rsidR="006F5670" w:rsidRPr="006F5670">
        <w:rPr>
          <w:rFonts w:cs="Arial"/>
          <w:b/>
          <w:bCs/>
          <w:sz w:val="24"/>
          <w:lang w:eastAsia="zh-CN"/>
        </w:rPr>
        <w:t xml:space="preserve"> Predicted Probability of IPV Perpetration (Main Analyses)</w:t>
      </w:r>
    </w:p>
    <w:p w14:paraId="0E6D546A" w14:textId="70EDC8BF" w:rsidR="00263806" w:rsidRPr="006F5670" w:rsidRDefault="006F5670" w:rsidP="00990BAE">
      <w:pPr>
        <w:spacing w:after="0"/>
        <w:jc w:val="both"/>
        <w:outlineLvl w:val="1"/>
        <w:rPr>
          <w:rFonts w:cs="Arial"/>
          <w:sz w:val="24"/>
          <w:lang w:eastAsia="zh-CN"/>
        </w:rPr>
      </w:pPr>
      <w:r w:rsidRPr="006F5670">
        <w:rPr>
          <w:rFonts w:cs="Arial"/>
          <w:sz w:val="24"/>
          <w:lang w:eastAsia="zh-CN"/>
        </w:rPr>
        <w:t>Note: This section presents the predicted probabilities derived from Model 4. All covariates were included in the model.</w:t>
      </w:r>
    </w:p>
    <w:p w14:paraId="26B3E61B" w14:textId="77777777" w:rsidR="00670E38" w:rsidRPr="003F0281" w:rsidRDefault="00670E38" w:rsidP="00990BAE">
      <w:pPr>
        <w:spacing w:after="0"/>
        <w:jc w:val="both"/>
        <w:outlineLvl w:val="1"/>
        <w:rPr>
          <w:rFonts w:cs="Arial"/>
          <w:b/>
          <w:bCs/>
          <w:sz w:val="24"/>
          <w:lang w:eastAsia="zh-CN"/>
        </w:rPr>
      </w:pPr>
    </w:p>
    <w:bookmarkEnd w:id="0"/>
    <w:p w14:paraId="6E3B39AF" w14:textId="2F3AC212" w:rsidR="002C5BCB" w:rsidRPr="003F0281" w:rsidRDefault="002C5BCB" w:rsidP="00990BAE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t xml:space="preserve">Table </w:t>
      </w:r>
      <w:r w:rsidR="008528BB" w:rsidRPr="003F0281">
        <w:rPr>
          <w:rFonts w:cs="Arial"/>
          <w:b/>
          <w:bCs/>
          <w:lang w:eastAsia="zh-CN"/>
        </w:rPr>
        <w:t>S</w:t>
      </w:r>
      <w:r w:rsidR="00263806">
        <w:rPr>
          <w:rFonts w:cs="Arial" w:hint="eastAsia"/>
          <w:b/>
          <w:bCs/>
          <w:lang w:eastAsia="zh-CN"/>
        </w:rPr>
        <w:t>2</w:t>
      </w:r>
      <w:r w:rsidRPr="003F0281">
        <w:rPr>
          <w:rFonts w:cs="Arial" w:hint="eastAsia"/>
          <w:b/>
          <w:bCs/>
          <w:lang w:eastAsia="zh-CN"/>
        </w:rPr>
        <w:t>.</w:t>
      </w:r>
      <w:r w:rsidR="009750DC" w:rsidRPr="003F0281">
        <w:rPr>
          <w:rFonts w:cs="Arial" w:hint="eastAsia"/>
          <w:lang w:eastAsia="zh-CN"/>
        </w:rPr>
        <w:t xml:space="preserve"> </w:t>
      </w:r>
      <w:r w:rsidR="009750DC" w:rsidRPr="003F0281">
        <w:rPr>
          <w:rFonts w:cs="Arial"/>
          <w:lang w:eastAsia="zh-CN"/>
        </w:rPr>
        <w:t xml:space="preserve">Predicted Probability of IPV Perpetration by </w:t>
      </w:r>
      <w:r w:rsidR="00D873DB" w:rsidRPr="003F0281">
        <w:rPr>
          <w:rFonts w:cs="Arial" w:hint="eastAsia"/>
          <w:lang w:eastAsia="zh-CN"/>
        </w:rPr>
        <w:t xml:space="preserve">Overall </w:t>
      </w:r>
      <w:r w:rsidR="009750DC" w:rsidRPr="003F0281">
        <w:rPr>
          <w:rFonts w:cs="Arial"/>
          <w:lang w:eastAsia="zh-CN"/>
        </w:rPr>
        <w:t xml:space="preserve">ADHD and </w:t>
      </w:r>
      <w:r w:rsidR="009750DC" w:rsidRPr="003F0281">
        <w:rPr>
          <w:rFonts w:cs="Arial" w:hint="eastAsia"/>
          <w:lang w:eastAsia="zh-CN"/>
        </w:rPr>
        <w:t>Sex</w:t>
      </w:r>
    </w:p>
    <w:tbl>
      <w:tblPr>
        <w:tblW w:w="3800" w:type="dxa"/>
        <w:tblLook w:val="04A0" w:firstRow="1" w:lastRow="0" w:firstColumn="1" w:lastColumn="0" w:noHBand="0" w:noVBand="1"/>
      </w:tblPr>
      <w:tblGrid>
        <w:gridCol w:w="1555"/>
        <w:gridCol w:w="1005"/>
        <w:gridCol w:w="1240"/>
      </w:tblGrid>
      <w:tr w:rsidR="00EB78EB" w:rsidRPr="003F0281" w14:paraId="0962CF80" w14:textId="77777777" w:rsidTr="00027B3E">
        <w:trPr>
          <w:trHeight w:val="280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63CC58" w14:textId="77777777" w:rsidR="00EB78EB" w:rsidRPr="003F0281" w:rsidRDefault="00EB78EB" w:rsidP="00990BAE">
            <w:pPr>
              <w:spacing w:after="0" w:line="240" w:lineRule="auto"/>
              <w:jc w:val="both"/>
              <w:rPr>
                <w:rFonts w:ascii="宋体" w:hAnsi="宋体" w:cs="宋体"/>
                <w:sz w:val="20"/>
                <w:lang w:eastAsia="zh-CN"/>
              </w:rPr>
            </w:pP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19B99A9" w14:textId="349AFAA2" w:rsidR="00EB78EB" w:rsidRPr="003F0281" w:rsidRDefault="00EB78EB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Sex</w:t>
            </w:r>
          </w:p>
        </w:tc>
      </w:tr>
      <w:tr w:rsidR="00D25CC5" w:rsidRPr="003F0281" w14:paraId="20CFEE12" w14:textId="77777777" w:rsidTr="00027B3E">
        <w:trPr>
          <w:trHeight w:val="280"/>
        </w:trPr>
        <w:tc>
          <w:tcPr>
            <w:tcW w:w="1555" w:type="dxa"/>
            <w:noWrap/>
            <w:vAlign w:val="bottom"/>
            <w:hideMark/>
          </w:tcPr>
          <w:p w14:paraId="2EBF1294" w14:textId="24133865" w:rsidR="00D25CC5" w:rsidRPr="003F0281" w:rsidRDefault="003759DB" w:rsidP="00990B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Overall ADHD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3890A1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115AA9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</w:tr>
      <w:tr w:rsidR="00D25CC5" w:rsidRPr="003F0281" w14:paraId="7900C019" w14:textId="77777777" w:rsidTr="00027B3E">
        <w:trPr>
          <w:trHeight w:val="280"/>
        </w:trPr>
        <w:tc>
          <w:tcPr>
            <w:tcW w:w="1555" w:type="dxa"/>
            <w:noWrap/>
            <w:vAlign w:val="bottom"/>
            <w:hideMark/>
          </w:tcPr>
          <w:p w14:paraId="52C145BE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9D6F07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097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B933B0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0846</w:t>
            </w:r>
          </w:p>
        </w:tc>
      </w:tr>
      <w:tr w:rsidR="00D25CC5" w:rsidRPr="003F0281" w14:paraId="0E8099BC" w14:textId="77777777" w:rsidTr="00027B3E">
        <w:trPr>
          <w:trHeight w:val="280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D68521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BE1B2E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069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258588" w14:textId="77777777" w:rsidR="00D25CC5" w:rsidRPr="003F0281" w:rsidRDefault="00D25CC5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1434</w:t>
            </w:r>
          </w:p>
        </w:tc>
      </w:tr>
    </w:tbl>
    <w:p w14:paraId="160C3064" w14:textId="77777777" w:rsidR="00F84F00" w:rsidRDefault="00F84F00" w:rsidP="00990BAE">
      <w:pPr>
        <w:jc w:val="both"/>
        <w:rPr>
          <w:rFonts w:cs="Arial"/>
          <w:lang w:eastAsia="zh-CN"/>
        </w:rPr>
      </w:pPr>
    </w:p>
    <w:p w14:paraId="1DDD1389" w14:textId="57A66419" w:rsidR="006C5A26" w:rsidRPr="003F0281" w:rsidRDefault="006C5A26" w:rsidP="006C5A26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t xml:space="preserve">Table </w:t>
      </w:r>
      <w:r w:rsidRPr="003F0281">
        <w:rPr>
          <w:rFonts w:cs="Arial"/>
          <w:b/>
          <w:bCs/>
          <w:lang w:eastAsia="zh-CN"/>
        </w:rPr>
        <w:t>S</w:t>
      </w:r>
      <w:r>
        <w:rPr>
          <w:rFonts w:cs="Arial" w:hint="eastAsia"/>
          <w:b/>
          <w:bCs/>
          <w:lang w:eastAsia="zh-CN"/>
        </w:rPr>
        <w:t>3</w:t>
      </w:r>
      <w:r w:rsidRPr="003F0281">
        <w:rPr>
          <w:rFonts w:cs="Arial" w:hint="eastAsia"/>
          <w:b/>
          <w:bCs/>
          <w:lang w:eastAsia="zh-CN"/>
        </w:rPr>
        <w:t>.</w:t>
      </w:r>
      <w:r w:rsidRPr="003F0281">
        <w:rPr>
          <w:rFonts w:cs="Arial" w:hint="eastAsia"/>
          <w:lang w:eastAsia="zh-CN"/>
        </w:rPr>
        <w:t xml:space="preserve"> </w:t>
      </w:r>
      <w:r w:rsidRPr="003F0281">
        <w:rPr>
          <w:rFonts w:cs="Arial"/>
          <w:lang w:eastAsia="zh-CN"/>
        </w:rPr>
        <w:t xml:space="preserve">Predicted Probability of IPV Perpetration by </w:t>
      </w:r>
      <w:r w:rsidRPr="003F0281">
        <w:rPr>
          <w:rFonts w:cs="Arial" w:hint="eastAsia"/>
          <w:lang w:eastAsia="zh-CN"/>
        </w:rPr>
        <w:t xml:space="preserve">Inattentiveness </w:t>
      </w:r>
      <w:r w:rsidRPr="003F0281">
        <w:rPr>
          <w:rFonts w:cs="Arial"/>
          <w:lang w:eastAsia="zh-CN"/>
        </w:rPr>
        <w:t xml:space="preserve">and </w:t>
      </w:r>
      <w:r w:rsidRPr="003F0281">
        <w:rPr>
          <w:rFonts w:cs="Arial" w:hint="eastAsia"/>
          <w:lang w:eastAsia="zh-CN"/>
        </w:rPr>
        <w:t>Sex</w:t>
      </w:r>
    </w:p>
    <w:tbl>
      <w:tblPr>
        <w:tblW w:w="42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320"/>
        <w:gridCol w:w="1240"/>
      </w:tblGrid>
      <w:tr w:rsidR="006C5A26" w:rsidRPr="003F0281" w14:paraId="2C4374B2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45431E80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ascii="宋体" w:hAnsi="宋体" w:cs="宋体"/>
                <w:sz w:val="20"/>
                <w:lang w:eastAsia="zh-CN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AF5E307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61344CF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6C5A26" w:rsidRPr="003F0281" w14:paraId="4D73A77E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32E08CAF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Inattentiveness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B81DC01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E208AC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</w:tr>
      <w:tr w:rsidR="006C5A26" w:rsidRPr="003F0281" w14:paraId="1C0A493E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68ED7419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8BCF6D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2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A17B77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657</w:t>
            </w:r>
          </w:p>
        </w:tc>
      </w:tr>
      <w:tr w:rsidR="006C5A26" w:rsidRPr="003F0281" w14:paraId="793A78CF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51A88E2A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4A62B567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28</w:t>
            </w:r>
          </w:p>
        </w:tc>
        <w:tc>
          <w:tcPr>
            <w:tcW w:w="1240" w:type="dxa"/>
            <w:noWrap/>
            <w:vAlign w:val="bottom"/>
            <w:hideMark/>
          </w:tcPr>
          <w:p w14:paraId="47D60995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704</w:t>
            </w:r>
          </w:p>
        </w:tc>
      </w:tr>
      <w:tr w:rsidR="006C5A26" w:rsidRPr="003F0281" w14:paraId="3D4F91F3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53399BAD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64162D10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8</w:t>
            </w:r>
          </w:p>
        </w:tc>
        <w:tc>
          <w:tcPr>
            <w:tcW w:w="1240" w:type="dxa"/>
            <w:noWrap/>
            <w:vAlign w:val="bottom"/>
            <w:hideMark/>
          </w:tcPr>
          <w:p w14:paraId="41CBAA43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753</w:t>
            </w:r>
          </w:p>
        </w:tc>
      </w:tr>
      <w:tr w:rsidR="006C5A26" w:rsidRPr="003F0281" w14:paraId="6954569F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309EE74D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5B1C4E83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28</w:t>
            </w:r>
          </w:p>
        </w:tc>
        <w:tc>
          <w:tcPr>
            <w:tcW w:w="1240" w:type="dxa"/>
            <w:noWrap/>
            <w:vAlign w:val="bottom"/>
            <w:hideMark/>
          </w:tcPr>
          <w:p w14:paraId="67FCD3C0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805</w:t>
            </w:r>
          </w:p>
        </w:tc>
      </w:tr>
      <w:tr w:rsidR="006C5A26" w:rsidRPr="003F0281" w14:paraId="575CB9F0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638C04DA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1320" w:type="dxa"/>
            <w:noWrap/>
            <w:vAlign w:val="bottom"/>
            <w:hideMark/>
          </w:tcPr>
          <w:p w14:paraId="0DA2F90A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28</w:t>
            </w:r>
          </w:p>
        </w:tc>
        <w:tc>
          <w:tcPr>
            <w:tcW w:w="1240" w:type="dxa"/>
            <w:noWrap/>
            <w:vAlign w:val="bottom"/>
            <w:hideMark/>
          </w:tcPr>
          <w:p w14:paraId="40389FF1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859</w:t>
            </w:r>
          </w:p>
        </w:tc>
      </w:tr>
      <w:tr w:rsidR="006C5A26" w:rsidRPr="003F0281" w14:paraId="78C1AA1F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1B5620C7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1320" w:type="dxa"/>
            <w:noWrap/>
            <w:vAlign w:val="bottom"/>
            <w:hideMark/>
          </w:tcPr>
          <w:p w14:paraId="52343E0B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28</w:t>
            </w:r>
          </w:p>
        </w:tc>
        <w:tc>
          <w:tcPr>
            <w:tcW w:w="1240" w:type="dxa"/>
            <w:noWrap/>
            <w:vAlign w:val="bottom"/>
            <w:hideMark/>
          </w:tcPr>
          <w:p w14:paraId="393D1E56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17</w:t>
            </w:r>
          </w:p>
        </w:tc>
      </w:tr>
      <w:tr w:rsidR="006C5A26" w:rsidRPr="003F0281" w14:paraId="7336FA86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38A86225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1320" w:type="dxa"/>
            <w:noWrap/>
            <w:vAlign w:val="bottom"/>
            <w:hideMark/>
          </w:tcPr>
          <w:p w14:paraId="2EC9FB16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9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28</w:t>
            </w:r>
          </w:p>
        </w:tc>
        <w:tc>
          <w:tcPr>
            <w:tcW w:w="1240" w:type="dxa"/>
            <w:noWrap/>
            <w:vAlign w:val="bottom"/>
            <w:hideMark/>
          </w:tcPr>
          <w:p w14:paraId="15B24613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77</w:t>
            </w:r>
          </w:p>
        </w:tc>
      </w:tr>
      <w:tr w:rsidR="006C5A26" w:rsidRPr="003F0281" w14:paraId="70D56DC6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1F35ECA7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1320" w:type="dxa"/>
            <w:noWrap/>
            <w:vAlign w:val="bottom"/>
            <w:hideMark/>
          </w:tcPr>
          <w:p w14:paraId="72C493D0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28</w:t>
            </w:r>
          </w:p>
        </w:tc>
        <w:tc>
          <w:tcPr>
            <w:tcW w:w="1240" w:type="dxa"/>
            <w:noWrap/>
            <w:vAlign w:val="bottom"/>
            <w:hideMark/>
          </w:tcPr>
          <w:p w14:paraId="7A6787E6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40</w:t>
            </w:r>
          </w:p>
        </w:tc>
      </w:tr>
      <w:tr w:rsidR="006C5A26" w:rsidRPr="003F0281" w14:paraId="412747DB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46E1426F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320" w:type="dxa"/>
            <w:noWrap/>
            <w:vAlign w:val="bottom"/>
            <w:hideMark/>
          </w:tcPr>
          <w:p w14:paraId="4ABE7FC1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8</w:t>
            </w:r>
          </w:p>
        </w:tc>
        <w:tc>
          <w:tcPr>
            <w:tcW w:w="1240" w:type="dxa"/>
            <w:noWrap/>
            <w:vAlign w:val="bottom"/>
            <w:hideMark/>
          </w:tcPr>
          <w:p w14:paraId="0937EA61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07</w:t>
            </w:r>
          </w:p>
        </w:tc>
      </w:tr>
      <w:tr w:rsidR="006C5A26" w:rsidRPr="003F0281" w14:paraId="1EA0C61F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1AFC7461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1320" w:type="dxa"/>
            <w:noWrap/>
            <w:vAlign w:val="bottom"/>
            <w:hideMark/>
          </w:tcPr>
          <w:p w14:paraId="62095C37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8</w:t>
            </w:r>
          </w:p>
        </w:tc>
        <w:tc>
          <w:tcPr>
            <w:tcW w:w="1240" w:type="dxa"/>
            <w:noWrap/>
            <w:vAlign w:val="bottom"/>
            <w:hideMark/>
          </w:tcPr>
          <w:p w14:paraId="1C23A5EA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176</w:t>
            </w:r>
          </w:p>
        </w:tc>
      </w:tr>
      <w:tr w:rsidR="006C5A26" w:rsidRPr="003F0281" w14:paraId="17882100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18DD4B03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1320" w:type="dxa"/>
            <w:noWrap/>
            <w:vAlign w:val="bottom"/>
            <w:hideMark/>
          </w:tcPr>
          <w:p w14:paraId="7C936AF5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9</w:t>
            </w:r>
          </w:p>
        </w:tc>
        <w:tc>
          <w:tcPr>
            <w:tcW w:w="1240" w:type="dxa"/>
            <w:noWrap/>
            <w:vAlign w:val="bottom"/>
            <w:hideMark/>
          </w:tcPr>
          <w:p w14:paraId="3E7B3409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249</w:t>
            </w:r>
          </w:p>
        </w:tc>
      </w:tr>
      <w:tr w:rsidR="006C5A26" w:rsidRPr="003F0281" w14:paraId="142A7D45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5C66CDC5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320" w:type="dxa"/>
            <w:noWrap/>
            <w:vAlign w:val="bottom"/>
            <w:hideMark/>
          </w:tcPr>
          <w:p w14:paraId="6EF0F76C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9</w:t>
            </w:r>
          </w:p>
        </w:tc>
        <w:tc>
          <w:tcPr>
            <w:tcW w:w="1240" w:type="dxa"/>
            <w:noWrap/>
            <w:vAlign w:val="bottom"/>
            <w:hideMark/>
          </w:tcPr>
          <w:p w14:paraId="2D50E9EA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325</w:t>
            </w:r>
          </w:p>
        </w:tc>
      </w:tr>
      <w:tr w:rsidR="006C5A26" w:rsidRPr="003F0281" w14:paraId="0AC36A5A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3D146994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2</w:t>
            </w:r>
          </w:p>
        </w:tc>
        <w:tc>
          <w:tcPr>
            <w:tcW w:w="1320" w:type="dxa"/>
            <w:noWrap/>
            <w:vAlign w:val="bottom"/>
            <w:hideMark/>
          </w:tcPr>
          <w:p w14:paraId="53231E5E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9</w:t>
            </w:r>
          </w:p>
        </w:tc>
        <w:tc>
          <w:tcPr>
            <w:tcW w:w="1240" w:type="dxa"/>
            <w:noWrap/>
            <w:vAlign w:val="bottom"/>
            <w:hideMark/>
          </w:tcPr>
          <w:p w14:paraId="0550E08E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404</w:t>
            </w:r>
          </w:p>
        </w:tc>
      </w:tr>
      <w:tr w:rsidR="006C5A26" w:rsidRPr="003F0281" w14:paraId="35A0B609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05D3AC1B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3</w:t>
            </w:r>
          </w:p>
        </w:tc>
        <w:tc>
          <w:tcPr>
            <w:tcW w:w="1320" w:type="dxa"/>
            <w:noWrap/>
            <w:vAlign w:val="bottom"/>
            <w:hideMark/>
          </w:tcPr>
          <w:p w14:paraId="247E3E22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9</w:t>
            </w:r>
          </w:p>
        </w:tc>
        <w:tc>
          <w:tcPr>
            <w:tcW w:w="1240" w:type="dxa"/>
            <w:noWrap/>
            <w:vAlign w:val="bottom"/>
            <w:hideMark/>
          </w:tcPr>
          <w:p w14:paraId="1A226C48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486</w:t>
            </w:r>
          </w:p>
        </w:tc>
      </w:tr>
      <w:tr w:rsidR="006C5A26" w:rsidRPr="003F0281" w14:paraId="0A56881E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717453BA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4</w:t>
            </w:r>
          </w:p>
        </w:tc>
        <w:tc>
          <w:tcPr>
            <w:tcW w:w="1320" w:type="dxa"/>
            <w:noWrap/>
            <w:vAlign w:val="bottom"/>
            <w:hideMark/>
          </w:tcPr>
          <w:p w14:paraId="16BD0C52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9</w:t>
            </w:r>
          </w:p>
        </w:tc>
        <w:tc>
          <w:tcPr>
            <w:tcW w:w="1240" w:type="dxa"/>
            <w:noWrap/>
            <w:vAlign w:val="bottom"/>
            <w:hideMark/>
          </w:tcPr>
          <w:p w14:paraId="6D8E621B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572</w:t>
            </w:r>
          </w:p>
        </w:tc>
      </w:tr>
      <w:tr w:rsidR="006C5A26" w:rsidRPr="003F0281" w14:paraId="230D5FFF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34B0A65D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5</w:t>
            </w:r>
          </w:p>
        </w:tc>
        <w:tc>
          <w:tcPr>
            <w:tcW w:w="1320" w:type="dxa"/>
            <w:noWrap/>
            <w:vAlign w:val="bottom"/>
            <w:hideMark/>
          </w:tcPr>
          <w:p w14:paraId="77EB11DA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9</w:t>
            </w:r>
          </w:p>
        </w:tc>
        <w:tc>
          <w:tcPr>
            <w:tcW w:w="1240" w:type="dxa"/>
            <w:noWrap/>
            <w:vAlign w:val="bottom"/>
            <w:hideMark/>
          </w:tcPr>
          <w:p w14:paraId="1018D0C2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661</w:t>
            </w:r>
          </w:p>
        </w:tc>
      </w:tr>
      <w:tr w:rsidR="006C5A26" w:rsidRPr="003F0281" w14:paraId="2C7D6259" w14:textId="77777777" w:rsidTr="001F4C6A">
        <w:trPr>
          <w:trHeight w:val="280"/>
        </w:trPr>
        <w:tc>
          <w:tcPr>
            <w:tcW w:w="1696" w:type="dxa"/>
            <w:noWrap/>
            <w:vAlign w:val="bottom"/>
            <w:hideMark/>
          </w:tcPr>
          <w:p w14:paraId="532871FB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6</w:t>
            </w:r>
          </w:p>
        </w:tc>
        <w:tc>
          <w:tcPr>
            <w:tcW w:w="1320" w:type="dxa"/>
            <w:noWrap/>
            <w:vAlign w:val="bottom"/>
            <w:hideMark/>
          </w:tcPr>
          <w:p w14:paraId="51A99ACD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29</w:t>
            </w:r>
          </w:p>
        </w:tc>
        <w:tc>
          <w:tcPr>
            <w:tcW w:w="1240" w:type="dxa"/>
            <w:noWrap/>
            <w:vAlign w:val="bottom"/>
            <w:hideMark/>
          </w:tcPr>
          <w:p w14:paraId="72A48489" w14:textId="77777777" w:rsidR="006C5A26" w:rsidRPr="003F0281" w:rsidRDefault="006C5A26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753</w:t>
            </w:r>
          </w:p>
        </w:tc>
      </w:tr>
    </w:tbl>
    <w:p w14:paraId="24324DE4" w14:textId="77777777" w:rsidR="001F4C6A" w:rsidRDefault="001F4C6A" w:rsidP="001F4C6A">
      <w:pPr>
        <w:jc w:val="both"/>
        <w:rPr>
          <w:rFonts w:cs="Arial"/>
          <w:lang w:eastAsia="zh-CN"/>
        </w:rPr>
      </w:pPr>
    </w:p>
    <w:p w14:paraId="38E2E95D" w14:textId="77777777" w:rsidR="001F4C6A" w:rsidRPr="003F0281" w:rsidRDefault="001F4C6A" w:rsidP="001F4C6A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t xml:space="preserve">Table </w:t>
      </w:r>
      <w:r w:rsidRPr="003F0281">
        <w:rPr>
          <w:rFonts w:cs="Arial"/>
          <w:b/>
          <w:bCs/>
          <w:lang w:eastAsia="zh-CN"/>
        </w:rPr>
        <w:t>S</w:t>
      </w:r>
      <w:r>
        <w:rPr>
          <w:rFonts w:cs="Arial" w:hint="eastAsia"/>
          <w:b/>
          <w:bCs/>
          <w:lang w:eastAsia="zh-CN"/>
        </w:rPr>
        <w:t>4</w:t>
      </w:r>
      <w:r w:rsidRPr="003F0281">
        <w:rPr>
          <w:rFonts w:cs="Arial" w:hint="eastAsia"/>
          <w:b/>
          <w:bCs/>
          <w:lang w:eastAsia="zh-CN"/>
        </w:rPr>
        <w:t>.</w:t>
      </w:r>
      <w:r w:rsidRPr="003F0281">
        <w:rPr>
          <w:rFonts w:cs="Arial" w:hint="eastAsia"/>
          <w:lang w:eastAsia="zh-CN"/>
        </w:rPr>
        <w:t xml:space="preserve"> </w:t>
      </w:r>
      <w:r w:rsidRPr="003F0281">
        <w:rPr>
          <w:rFonts w:cs="Arial"/>
          <w:lang w:eastAsia="zh-CN"/>
        </w:rPr>
        <w:t xml:space="preserve">Predicted Probability of IPV Perpetration by </w:t>
      </w:r>
      <w:r w:rsidRPr="003F0281">
        <w:rPr>
          <w:rFonts w:cs="Arial" w:hint="eastAsia"/>
          <w:lang w:eastAsia="zh-CN"/>
        </w:rPr>
        <w:t xml:space="preserve">Hyperactivity/Impulsivity (2 items) </w:t>
      </w:r>
      <w:r w:rsidRPr="003F0281">
        <w:rPr>
          <w:rFonts w:cs="Arial"/>
          <w:lang w:eastAsia="zh-CN"/>
        </w:rPr>
        <w:t xml:space="preserve">and </w:t>
      </w:r>
      <w:r w:rsidRPr="003F0281">
        <w:rPr>
          <w:rFonts w:cs="Arial" w:hint="eastAsia"/>
          <w:lang w:eastAsia="zh-CN"/>
        </w:rPr>
        <w:t>Sex</w:t>
      </w:r>
    </w:p>
    <w:tbl>
      <w:tblPr>
        <w:tblW w:w="51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4"/>
        <w:gridCol w:w="1320"/>
        <w:gridCol w:w="1240"/>
      </w:tblGrid>
      <w:tr w:rsidR="001F4C6A" w:rsidRPr="003F0281" w14:paraId="7456F71E" w14:textId="77777777" w:rsidTr="002F574E">
        <w:trPr>
          <w:trHeight w:val="280"/>
        </w:trPr>
        <w:tc>
          <w:tcPr>
            <w:tcW w:w="2564" w:type="dxa"/>
            <w:vMerge w:val="restart"/>
            <w:noWrap/>
            <w:vAlign w:val="bottom"/>
            <w:hideMark/>
          </w:tcPr>
          <w:p w14:paraId="741F5DD6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cs="Arial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Hyperactivity/Impulsivity</w:t>
            </w:r>
            <w:r w:rsidRPr="003F0281">
              <w:rPr>
                <w:rFonts w:eastAsia="等线" w:cs="Arial" w:hint="eastAsia"/>
                <w:color w:val="000000"/>
                <w:szCs w:val="22"/>
                <w:lang w:eastAsia="zh-CN"/>
              </w:rPr>
              <w:t xml:space="preserve"> (2 items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5FDEC3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2F1E123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</w:tr>
      <w:tr w:rsidR="001F4C6A" w:rsidRPr="003F0281" w14:paraId="49EA82B8" w14:textId="77777777" w:rsidTr="002F574E">
        <w:trPr>
          <w:trHeight w:val="280"/>
        </w:trPr>
        <w:tc>
          <w:tcPr>
            <w:tcW w:w="2564" w:type="dxa"/>
            <w:vMerge/>
            <w:noWrap/>
            <w:vAlign w:val="bottom"/>
            <w:hideMark/>
          </w:tcPr>
          <w:p w14:paraId="47534052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FD75E88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Mal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45271F4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Female</w:t>
            </w:r>
          </w:p>
        </w:tc>
      </w:tr>
      <w:tr w:rsidR="001F4C6A" w:rsidRPr="003F0281" w14:paraId="65F08877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44A5A7F5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29370D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07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31A76B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706</w:t>
            </w:r>
          </w:p>
        </w:tc>
      </w:tr>
      <w:tr w:rsidR="001F4C6A" w:rsidRPr="003F0281" w14:paraId="74815674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57B019D7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19DC3A6E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022</w:t>
            </w:r>
          </w:p>
        </w:tc>
        <w:tc>
          <w:tcPr>
            <w:tcW w:w="1240" w:type="dxa"/>
            <w:noWrap/>
            <w:vAlign w:val="bottom"/>
            <w:hideMark/>
          </w:tcPr>
          <w:p w14:paraId="30BA41F6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772</w:t>
            </w:r>
          </w:p>
        </w:tc>
      </w:tr>
      <w:tr w:rsidR="001F4C6A" w:rsidRPr="003F0281" w14:paraId="26C49E0A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20DE830C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13563436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977</w:t>
            </w:r>
          </w:p>
        </w:tc>
        <w:tc>
          <w:tcPr>
            <w:tcW w:w="1240" w:type="dxa"/>
            <w:noWrap/>
            <w:vAlign w:val="bottom"/>
            <w:hideMark/>
          </w:tcPr>
          <w:p w14:paraId="6D1DAEB7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843</w:t>
            </w:r>
          </w:p>
        </w:tc>
      </w:tr>
      <w:tr w:rsidR="001F4C6A" w:rsidRPr="003F0281" w14:paraId="6209AFE4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5FEFAD56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08D9B5EE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33</w:t>
            </w:r>
          </w:p>
        </w:tc>
        <w:tc>
          <w:tcPr>
            <w:tcW w:w="1240" w:type="dxa"/>
            <w:noWrap/>
            <w:vAlign w:val="bottom"/>
            <w:hideMark/>
          </w:tcPr>
          <w:p w14:paraId="23251E57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19</w:t>
            </w:r>
          </w:p>
        </w:tc>
      </w:tr>
      <w:tr w:rsidR="001F4C6A" w:rsidRPr="003F0281" w14:paraId="5D5FC1F0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28ADB830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1320" w:type="dxa"/>
            <w:noWrap/>
            <w:vAlign w:val="bottom"/>
            <w:hideMark/>
          </w:tcPr>
          <w:p w14:paraId="2B7FD4AB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890</w:t>
            </w:r>
          </w:p>
        </w:tc>
        <w:tc>
          <w:tcPr>
            <w:tcW w:w="1240" w:type="dxa"/>
            <w:noWrap/>
            <w:vAlign w:val="bottom"/>
            <w:hideMark/>
          </w:tcPr>
          <w:p w14:paraId="620E65AE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1</w:t>
            </w:r>
          </w:p>
        </w:tc>
      </w:tr>
      <w:tr w:rsidR="001F4C6A" w:rsidRPr="003F0281" w14:paraId="3B0E8C10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DA00C73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lastRenderedPageBreak/>
              <w:t>5</w:t>
            </w:r>
          </w:p>
        </w:tc>
        <w:tc>
          <w:tcPr>
            <w:tcW w:w="1320" w:type="dxa"/>
            <w:noWrap/>
            <w:vAlign w:val="bottom"/>
            <w:hideMark/>
          </w:tcPr>
          <w:p w14:paraId="400A5FB5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849</w:t>
            </w:r>
          </w:p>
        </w:tc>
        <w:tc>
          <w:tcPr>
            <w:tcW w:w="1240" w:type="dxa"/>
            <w:noWrap/>
            <w:vAlign w:val="bottom"/>
            <w:hideMark/>
          </w:tcPr>
          <w:p w14:paraId="69068AFA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087</w:t>
            </w:r>
          </w:p>
        </w:tc>
      </w:tr>
      <w:tr w:rsidR="001F4C6A" w:rsidRPr="003F0281" w14:paraId="6FDF1BC2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820033A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1320" w:type="dxa"/>
            <w:noWrap/>
            <w:vAlign w:val="bottom"/>
            <w:hideMark/>
          </w:tcPr>
          <w:p w14:paraId="3F289180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810</w:t>
            </w:r>
          </w:p>
        </w:tc>
        <w:tc>
          <w:tcPr>
            <w:tcW w:w="1240" w:type="dxa"/>
            <w:noWrap/>
            <w:vAlign w:val="bottom"/>
            <w:hideMark/>
          </w:tcPr>
          <w:p w14:paraId="1262B5A4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80</w:t>
            </w:r>
          </w:p>
        </w:tc>
      </w:tr>
      <w:tr w:rsidR="001F4C6A" w:rsidRPr="003F0281" w14:paraId="47EB3010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5D38D0BE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1320" w:type="dxa"/>
            <w:noWrap/>
            <w:vAlign w:val="bottom"/>
            <w:hideMark/>
          </w:tcPr>
          <w:p w14:paraId="67ACFF2F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771</w:t>
            </w:r>
          </w:p>
        </w:tc>
        <w:tc>
          <w:tcPr>
            <w:tcW w:w="1240" w:type="dxa"/>
            <w:noWrap/>
            <w:vAlign w:val="bottom"/>
            <w:hideMark/>
          </w:tcPr>
          <w:p w14:paraId="72C69912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277</w:t>
            </w:r>
          </w:p>
        </w:tc>
      </w:tr>
      <w:tr w:rsidR="001F4C6A" w:rsidRPr="003F0281" w14:paraId="7CC9CA69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249FBEA4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320" w:type="dxa"/>
            <w:noWrap/>
            <w:vAlign w:val="bottom"/>
            <w:hideMark/>
          </w:tcPr>
          <w:p w14:paraId="1F61517A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735</w:t>
            </w:r>
          </w:p>
        </w:tc>
        <w:tc>
          <w:tcPr>
            <w:tcW w:w="1240" w:type="dxa"/>
            <w:noWrap/>
            <w:vAlign w:val="bottom"/>
            <w:hideMark/>
          </w:tcPr>
          <w:p w14:paraId="737F7C20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381</w:t>
            </w:r>
          </w:p>
        </w:tc>
      </w:tr>
    </w:tbl>
    <w:p w14:paraId="646728D6" w14:textId="77777777" w:rsidR="001F4C6A" w:rsidRPr="003F0281" w:rsidRDefault="001F4C6A" w:rsidP="001F4C6A">
      <w:pPr>
        <w:spacing w:after="0"/>
        <w:jc w:val="both"/>
        <w:rPr>
          <w:rFonts w:cs="Arial"/>
          <w:lang w:eastAsia="zh-CN"/>
        </w:rPr>
      </w:pPr>
    </w:p>
    <w:p w14:paraId="64967BF9" w14:textId="77777777" w:rsidR="001F4C6A" w:rsidRPr="003F0281" w:rsidRDefault="001F4C6A" w:rsidP="001F4C6A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t xml:space="preserve">Table </w:t>
      </w:r>
      <w:r w:rsidRPr="003F0281">
        <w:rPr>
          <w:rFonts w:cs="Arial"/>
          <w:b/>
          <w:bCs/>
          <w:lang w:eastAsia="zh-CN"/>
        </w:rPr>
        <w:t>S</w:t>
      </w:r>
      <w:r>
        <w:rPr>
          <w:rFonts w:cs="Arial" w:hint="eastAsia"/>
          <w:b/>
          <w:bCs/>
          <w:lang w:eastAsia="zh-CN"/>
        </w:rPr>
        <w:t>5</w:t>
      </w:r>
      <w:r w:rsidRPr="003F0281">
        <w:rPr>
          <w:rFonts w:cs="Arial" w:hint="eastAsia"/>
          <w:b/>
          <w:bCs/>
          <w:lang w:eastAsia="zh-CN"/>
        </w:rPr>
        <w:t>.</w:t>
      </w:r>
      <w:r w:rsidRPr="003F0281">
        <w:rPr>
          <w:rFonts w:cs="Arial" w:hint="eastAsia"/>
          <w:lang w:eastAsia="zh-CN"/>
        </w:rPr>
        <w:t xml:space="preserve"> </w:t>
      </w:r>
      <w:r w:rsidRPr="003F0281">
        <w:rPr>
          <w:rFonts w:cs="Arial"/>
          <w:lang w:eastAsia="zh-CN"/>
        </w:rPr>
        <w:t xml:space="preserve">Predicted Probability of IPV Perpetration by </w:t>
      </w:r>
      <w:r w:rsidRPr="003F0281">
        <w:rPr>
          <w:rFonts w:cs="Arial" w:hint="eastAsia"/>
          <w:lang w:eastAsia="zh-CN"/>
        </w:rPr>
        <w:t xml:space="preserve">Hyperactivity/Impulsivity (3 items) </w:t>
      </w:r>
      <w:r w:rsidRPr="003F0281">
        <w:rPr>
          <w:rFonts w:cs="Arial"/>
          <w:lang w:eastAsia="zh-CN"/>
        </w:rPr>
        <w:t xml:space="preserve">and </w:t>
      </w:r>
      <w:r w:rsidRPr="003F0281">
        <w:rPr>
          <w:rFonts w:cs="Arial" w:hint="eastAsia"/>
          <w:lang w:eastAsia="zh-CN"/>
        </w:rPr>
        <w:t>Sex</w:t>
      </w:r>
    </w:p>
    <w:tbl>
      <w:tblPr>
        <w:tblW w:w="51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4"/>
        <w:gridCol w:w="1320"/>
        <w:gridCol w:w="1240"/>
      </w:tblGrid>
      <w:tr w:rsidR="001F4C6A" w:rsidRPr="003F0281" w14:paraId="632AB78A" w14:textId="77777777" w:rsidTr="002F574E">
        <w:trPr>
          <w:trHeight w:val="280"/>
        </w:trPr>
        <w:tc>
          <w:tcPr>
            <w:tcW w:w="2564" w:type="dxa"/>
            <w:vMerge w:val="restart"/>
            <w:noWrap/>
            <w:vAlign w:val="bottom"/>
            <w:hideMark/>
          </w:tcPr>
          <w:p w14:paraId="7C1EDE50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Hyperactivity/Impulsivity (2 items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743A19E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89BFC4C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</w:tr>
      <w:tr w:rsidR="001F4C6A" w:rsidRPr="003F0281" w14:paraId="4D0CB923" w14:textId="77777777" w:rsidTr="002F574E">
        <w:trPr>
          <w:trHeight w:val="280"/>
        </w:trPr>
        <w:tc>
          <w:tcPr>
            <w:tcW w:w="2564" w:type="dxa"/>
            <w:vMerge/>
            <w:noWrap/>
            <w:vAlign w:val="bottom"/>
            <w:hideMark/>
          </w:tcPr>
          <w:p w14:paraId="78D0115B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Times New Roman" w:cs="Arial"/>
                <w:szCs w:val="22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36C34C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Mal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CEF228A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Female</w:t>
            </w:r>
          </w:p>
        </w:tc>
      </w:tr>
      <w:tr w:rsidR="001F4C6A" w:rsidRPr="003F0281" w14:paraId="2DF979E2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7C27459C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A65FF8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00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BC6EF5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631</w:t>
            </w:r>
          </w:p>
        </w:tc>
      </w:tr>
      <w:tr w:rsidR="001F4C6A" w:rsidRPr="003F0281" w14:paraId="1A9AC248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56C59483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74DF556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85</w:t>
            </w:r>
          </w:p>
        </w:tc>
        <w:tc>
          <w:tcPr>
            <w:tcW w:w="1240" w:type="dxa"/>
            <w:noWrap/>
            <w:vAlign w:val="bottom"/>
            <w:hideMark/>
          </w:tcPr>
          <w:p w14:paraId="36DB6ABE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691</w:t>
            </w:r>
          </w:p>
        </w:tc>
      </w:tr>
      <w:tr w:rsidR="001F4C6A" w:rsidRPr="003F0281" w14:paraId="7AB05E9C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E1C1408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56394282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65</w:t>
            </w:r>
          </w:p>
        </w:tc>
        <w:tc>
          <w:tcPr>
            <w:tcW w:w="1240" w:type="dxa"/>
            <w:noWrap/>
            <w:vAlign w:val="bottom"/>
            <w:hideMark/>
          </w:tcPr>
          <w:p w14:paraId="6DB959A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757</w:t>
            </w:r>
          </w:p>
        </w:tc>
      </w:tr>
      <w:tr w:rsidR="001F4C6A" w:rsidRPr="003F0281" w14:paraId="686E37A4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5B2A80E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089F1B79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46</w:t>
            </w:r>
          </w:p>
        </w:tc>
        <w:tc>
          <w:tcPr>
            <w:tcW w:w="1240" w:type="dxa"/>
            <w:noWrap/>
            <w:vAlign w:val="bottom"/>
            <w:hideMark/>
          </w:tcPr>
          <w:p w14:paraId="5AED9B5D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827</w:t>
            </w:r>
          </w:p>
        </w:tc>
      </w:tr>
      <w:tr w:rsidR="001F4C6A" w:rsidRPr="003F0281" w14:paraId="4A3B143D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67598E4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1320" w:type="dxa"/>
            <w:noWrap/>
            <w:vAlign w:val="bottom"/>
            <w:hideMark/>
          </w:tcPr>
          <w:p w14:paraId="71B3413B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28</w:t>
            </w:r>
          </w:p>
        </w:tc>
        <w:tc>
          <w:tcPr>
            <w:tcW w:w="1240" w:type="dxa"/>
            <w:noWrap/>
            <w:vAlign w:val="bottom"/>
            <w:hideMark/>
          </w:tcPr>
          <w:p w14:paraId="04DA6AAD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02</w:t>
            </w:r>
          </w:p>
        </w:tc>
      </w:tr>
      <w:tr w:rsidR="001F4C6A" w:rsidRPr="003F0281" w14:paraId="632C9016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57843423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1320" w:type="dxa"/>
            <w:noWrap/>
            <w:vAlign w:val="bottom"/>
            <w:hideMark/>
          </w:tcPr>
          <w:p w14:paraId="05D1039A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909</w:t>
            </w:r>
          </w:p>
        </w:tc>
        <w:tc>
          <w:tcPr>
            <w:tcW w:w="1240" w:type="dxa"/>
            <w:noWrap/>
            <w:vAlign w:val="bottom"/>
            <w:hideMark/>
          </w:tcPr>
          <w:p w14:paraId="3E83D91A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9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82</w:t>
            </w:r>
          </w:p>
        </w:tc>
      </w:tr>
      <w:tr w:rsidR="001F4C6A" w:rsidRPr="003F0281" w14:paraId="19D3A0A2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FA08D6F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1320" w:type="dxa"/>
            <w:noWrap/>
            <w:vAlign w:val="bottom"/>
            <w:hideMark/>
          </w:tcPr>
          <w:p w14:paraId="0D5EB55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891</w:t>
            </w:r>
          </w:p>
        </w:tc>
        <w:tc>
          <w:tcPr>
            <w:tcW w:w="1240" w:type="dxa"/>
            <w:noWrap/>
            <w:vAlign w:val="bottom"/>
            <w:hideMark/>
          </w:tcPr>
          <w:p w14:paraId="055E9DAD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68</w:t>
            </w:r>
          </w:p>
        </w:tc>
      </w:tr>
      <w:tr w:rsidR="001F4C6A" w:rsidRPr="003F0281" w14:paraId="7A4059A7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66C635D3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1320" w:type="dxa"/>
            <w:noWrap/>
            <w:vAlign w:val="bottom"/>
            <w:hideMark/>
          </w:tcPr>
          <w:p w14:paraId="5D0BCAB9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873</w:t>
            </w:r>
          </w:p>
        </w:tc>
        <w:tc>
          <w:tcPr>
            <w:tcW w:w="1240" w:type="dxa"/>
            <w:noWrap/>
            <w:vAlign w:val="bottom"/>
            <w:hideMark/>
          </w:tcPr>
          <w:p w14:paraId="286D0AB4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59</w:t>
            </w:r>
          </w:p>
        </w:tc>
      </w:tr>
      <w:tr w:rsidR="001F4C6A" w:rsidRPr="003F0281" w14:paraId="0055FCDD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11BC59B3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320" w:type="dxa"/>
            <w:noWrap/>
            <w:vAlign w:val="bottom"/>
            <w:hideMark/>
          </w:tcPr>
          <w:p w14:paraId="01C9EF97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855</w:t>
            </w:r>
          </w:p>
        </w:tc>
        <w:tc>
          <w:tcPr>
            <w:tcW w:w="1240" w:type="dxa"/>
            <w:noWrap/>
            <w:vAlign w:val="bottom"/>
            <w:hideMark/>
          </w:tcPr>
          <w:p w14:paraId="3AF912E0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255</w:t>
            </w:r>
          </w:p>
        </w:tc>
      </w:tr>
      <w:tr w:rsidR="001F4C6A" w:rsidRPr="003F0281" w14:paraId="014C86A9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7DD25A76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1320" w:type="dxa"/>
            <w:noWrap/>
            <w:vAlign w:val="bottom"/>
            <w:hideMark/>
          </w:tcPr>
          <w:p w14:paraId="09E55935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838</w:t>
            </w:r>
          </w:p>
        </w:tc>
        <w:tc>
          <w:tcPr>
            <w:tcW w:w="1240" w:type="dxa"/>
            <w:noWrap/>
            <w:vAlign w:val="bottom"/>
            <w:hideMark/>
          </w:tcPr>
          <w:p w14:paraId="3E9BFD2D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357</w:t>
            </w:r>
          </w:p>
        </w:tc>
      </w:tr>
      <w:tr w:rsidR="001F4C6A" w:rsidRPr="003F0281" w14:paraId="1B5C2CE9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6FD6B6AA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1320" w:type="dxa"/>
            <w:noWrap/>
            <w:vAlign w:val="bottom"/>
            <w:hideMark/>
          </w:tcPr>
          <w:p w14:paraId="1B2A9D95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821</w:t>
            </w:r>
          </w:p>
        </w:tc>
        <w:tc>
          <w:tcPr>
            <w:tcW w:w="1240" w:type="dxa"/>
            <w:noWrap/>
            <w:vAlign w:val="bottom"/>
            <w:hideMark/>
          </w:tcPr>
          <w:p w14:paraId="4CEC2BE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465</w:t>
            </w:r>
          </w:p>
        </w:tc>
      </w:tr>
      <w:tr w:rsidR="001F4C6A" w:rsidRPr="003F0281" w14:paraId="05DA4A73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A3395C6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320" w:type="dxa"/>
            <w:noWrap/>
            <w:vAlign w:val="bottom"/>
            <w:hideMark/>
          </w:tcPr>
          <w:p w14:paraId="6805B06F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804</w:t>
            </w:r>
          </w:p>
        </w:tc>
        <w:tc>
          <w:tcPr>
            <w:tcW w:w="1240" w:type="dxa"/>
            <w:noWrap/>
            <w:vAlign w:val="bottom"/>
            <w:hideMark/>
          </w:tcPr>
          <w:p w14:paraId="3D4E748E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579</w:t>
            </w:r>
          </w:p>
        </w:tc>
      </w:tr>
      <w:tr w:rsidR="001F4C6A" w:rsidRPr="003F0281" w14:paraId="11AE3569" w14:textId="77777777" w:rsidTr="002F574E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2266CF9B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2</w:t>
            </w:r>
          </w:p>
        </w:tc>
        <w:tc>
          <w:tcPr>
            <w:tcW w:w="1320" w:type="dxa"/>
            <w:noWrap/>
            <w:vAlign w:val="bottom"/>
            <w:hideMark/>
          </w:tcPr>
          <w:p w14:paraId="5D373F2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0788</w:t>
            </w:r>
          </w:p>
        </w:tc>
        <w:tc>
          <w:tcPr>
            <w:tcW w:w="1240" w:type="dxa"/>
            <w:noWrap/>
            <w:vAlign w:val="bottom"/>
            <w:hideMark/>
          </w:tcPr>
          <w:p w14:paraId="2B7DBC51" w14:textId="77777777" w:rsidR="001F4C6A" w:rsidRPr="003F0281" w:rsidRDefault="001F4C6A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Cs w:val="22"/>
                <w:lang w:eastAsia="zh-CN"/>
              </w:rPr>
              <w:t>1699</w:t>
            </w:r>
          </w:p>
        </w:tc>
      </w:tr>
    </w:tbl>
    <w:p w14:paraId="010C893B" w14:textId="558437AA" w:rsidR="00BB5C86" w:rsidRDefault="00BB5C86" w:rsidP="00990BAE">
      <w:pPr>
        <w:jc w:val="both"/>
        <w:rPr>
          <w:rFonts w:cs="Arial"/>
          <w:lang w:eastAsia="zh-CN"/>
        </w:rPr>
      </w:pPr>
      <w:r>
        <w:rPr>
          <w:rFonts w:cs="Arial"/>
          <w:lang w:eastAsia="zh-CN"/>
        </w:rPr>
        <w:br w:type="page"/>
      </w:r>
    </w:p>
    <w:p w14:paraId="4EC2742A" w14:textId="0557CBE7" w:rsidR="00753FAC" w:rsidRPr="00753FAC" w:rsidRDefault="00753FAC" w:rsidP="00753FAC">
      <w:pPr>
        <w:spacing w:after="0"/>
        <w:jc w:val="both"/>
        <w:rPr>
          <w:rFonts w:cs="Arial"/>
          <w:b/>
          <w:bCs/>
          <w:sz w:val="24"/>
          <w:lang w:eastAsia="zh-CN"/>
        </w:rPr>
      </w:pPr>
      <w:r w:rsidRPr="00705823">
        <w:rPr>
          <w:rFonts w:cs="Arial"/>
          <w:b/>
          <w:bCs/>
          <w:sz w:val="24"/>
          <w:lang w:eastAsia="zh-CN"/>
        </w:rPr>
        <w:lastRenderedPageBreak/>
        <w:t>Section C: S</w:t>
      </w:r>
      <w:r w:rsidR="00E032CA" w:rsidRPr="00705823">
        <w:rPr>
          <w:rFonts w:cs="Arial" w:hint="eastAsia"/>
          <w:b/>
          <w:bCs/>
          <w:sz w:val="24"/>
          <w:lang w:eastAsia="zh-CN"/>
        </w:rPr>
        <w:t>econd Sensitivity</w:t>
      </w:r>
      <w:r w:rsidRPr="00705823">
        <w:rPr>
          <w:rFonts w:cs="Arial"/>
          <w:b/>
          <w:bCs/>
          <w:sz w:val="24"/>
          <w:lang w:eastAsia="zh-CN"/>
        </w:rPr>
        <w:t xml:space="preserve"> Analyses</w:t>
      </w:r>
      <w:r w:rsidR="00AD2409" w:rsidRPr="00705823">
        <w:rPr>
          <w:rFonts w:cs="Arial" w:hint="eastAsia"/>
          <w:b/>
          <w:bCs/>
          <w:sz w:val="24"/>
          <w:lang w:eastAsia="zh-CN"/>
        </w:rPr>
        <w:t xml:space="preserve"> (Model 5)</w:t>
      </w:r>
    </w:p>
    <w:p w14:paraId="4C58660D" w14:textId="14EF4DE5" w:rsidR="00F84F00" w:rsidRDefault="00753FAC" w:rsidP="00753FAC">
      <w:pPr>
        <w:spacing w:after="0"/>
        <w:jc w:val="both"/>
        <w:rPr>
          <w:rFonts w:cs="Arial"/>
          <w:lang w:eastAsia="zh-CN"/>
        </w:rPr>
      </w:pPr>
      <w:r w:rsidRPr="00753FAC">
        <w:rPr>
          <w:rFonts w:cs="Arial"/>
          <w:lang w:eastAsia="zh-CN"/>
        </w:rPr>
        <w:t>Note: This section presents results for the ADHD × Sex interaction, adjusting only for sociodemographic covariates.</w:t>
      </w:r>
    </w:p>
    <w:p w14:paraId="0DD5DF6F" w14:textId="77777777" w:rsidR="006C5A26" w:rsidRDefault="006C5A26" w:rsidP="00753FAC">
      <w:pPr>
        <w:spacing w:after="0"/>
        <w:jc w:val="both"/>
        <w:rPr>
          <w:rFonts w:cs="Arial"/>
          <w:lang w:eastAsia="zh-CN"/>
        </w:rPr>
      </w:pPr>
    </w:p>
    <w:p w14:paraId="247BF4F2" w14:textId="371E745D" w:rsidR="00753FAC" w:rsidRPr="003F0281" w:rsidRDefault="00753FAC" w:rsidP="00753FAC">
      <w:pPr>
        <w:jc w:val="both"/>
        <w:rPr>
          <w:rFonts w:cs="Arial"/>
          <w:szCs w:val="22"/>
          <w:lang w:eastAsia="zh-CN"/>
        </w:rPr>
      </w:pPr>
      <w:r w:rsidRPr="003F0281">
        <w:rPr>
          <w:rFonts w:cs="Arial" w:hint="eastAsia"/>
          <w:b/>
          <w:bCs/>
          <w:szCs w:val="22"/>
          <w:lang w:eastAsia="zh-CN"/>
        </w:rPr>
        <w:t xml:space="preserve">Table </w:t>
      </w:r>
      <w:r>
        <w:rPr>
          <w:rFonts w:cs="Arial" w:hint="eastAsia"/>
          <w:b/>
          <w:bCs/>
          <w:szCs w:val="22"/>
          <w:lang w:eastAsia="zh-CN"/>
        </w:rPr>
        <w:t>S6</w:t>
      </w:r>
      <w:r w:rsidRPr="003F0281">
        <w:rPr>
          <w:rFonts w:cs="Arial" w:hint="eastAsia"/>
          <w:b/>
          <w:bCs/>
          <w:szCs w:val="22"/>
          <w:lang w:eastAsia="zh-CN"/>
        </w:rPr>
        <w:t>.</w:t>
      </w:r>
      <w:r w:rsidRPr="003F0281">
        <w:rPr>
          <w:rFonts w:cs="Arial" w:hint="eastAsia"/>
          <w:szCs w:val="22"/>
          <w:lang w:eastAsia="zh-CN"/>
        </w:rPr>
        <w:t xml:space="preserve"> </w:t>
      </w:r>
      <w:r w:rsidRPr="003F0281">
        <w:rPr>
          <w:rFonts w:cs="Arial"/>
          <w:szCs w:val="22"/>
          <w:lang w:eastAsia="zh-CN"/>
        </w:rPr>
        <w:t xml:space="preserve">Results of Logistic Regression for ADHD </w:t>
      </w:r>
      <w:r w:rsidRPr="00753FAC">
        <w:rPr>
          <w:rFonts w:cs="Arial"/>
          <w:lang w:eastAsia="zh-CN"/>
        </w:rPr>
        <w:t xml:space="preserve"> × Sex interaction</w:t>
      </w:r>
      <w:r w:rsidRPr="003F0281">
        <w:rPr>
          <w:rFonts w:cs="Arial"/>
          <w:szCs w:val="22"/>
          <w:lang w:eastAsia="zh-CN"/>
        </w:rPr>
        <w:t xml:space="preserve"> </w:t>
      </w:r>
      <w:r>
        <w:rPr>
          <w:rFonts w:cs="Arial" w:hint="eastAsia"/>
          <w:szCs w:val="22"/>
          <w:lang w:eastAsia="zh-CN"/>
        </w:rPr>
        <w:t>for</w:t>
      </w:r>
      <w:r w:rsidRPr="003F0281">
        <w:rPr>
          <w:rFonts w:cs="Arial"/>
          <w:szCs w:val="22"/>
          <w:lang w:eastAsia="zh-CN"/>
        </w:rPr>
        <w:t xml:space="preserve"> IPV Perpetr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1417"/>
        <w:gridCol w:w="1276"/>
      </w:tblGrid>
      <w:tr w:rsidR="00753FAC" w:rsidRPr="003F0281" w14:paraId="1FB3D910" w14:textId="77777777" w:rsidTr="002C5CC6">
        <w:trPr>
          <w:trHeight w:val="523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0C71" w14:textId="77777777" w:rsidR="00753FAC" w:rsidRPr="003F0281" w:rsidRDefault="00753FAC" w:rsidP="002F574E">
            <w:pPr>
              <w:spacing w:after="0"/>
              <w:jc w:val="both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85465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Odds</w:t>
            </w:r>
            <w:r w:rsidRPr="003F0281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A7E96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95% CI (LB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6F670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95% CI (UB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91E80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  <w:r w:rsidRPr="003F0281">
              <w:rPr>
                <w:rFonts w:eastAsia="等线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53FAC" w:rsidRPr="003F0281" w14:paraId="4F5BBD61" w14:textId="77777777" w:rsidTr="002C5CC6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713C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Overall ADH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F0E1B6" w14:textId="4696479E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2.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0FF7EF" w14:textId="3687CF0F" w:rsidR="00753FAC" w:rsidRPr="003F0281" w:rsidRDefault="002C5CC6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1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A7461F" w14:textId="4BEC3174" w:rsidR="00753FAC" w:rsidRPr="003F0281" w:rsidRDefault="002C5CC6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4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9D2E1" w14:textId="54A3C629" w:rsidR="00753FAC" w:rsidRPr="003F0281" w:rsidRDefault="002C5CC6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753FAC" w:rsidRPr="003F0281" w14:paraId="098EA48A" w14:textId="77777777" w:rsidTr="002C5CC6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38625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Inattentive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DE3C6" w14:textId="109C91BF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814D3" w14:textId="7D40D0DB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99BA" w14:textId="5EDB4D3F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1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D3B74" w14:textId="3265A252" w:rsidR="00753FAC" w:rsidRPr="003F0281" w:rsidRDefault="002C5CC6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.031</w:t>
            </w:r>
          </w:p>
        </w:tc>
      </w:tr>
      <w:tr w:rsidR="00753FAC" w:rsidRPr="003F0281" w14:paraId="22A3919C" w14:textId="77777777" w:rsidTr="002C5CC6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1885B" w14:textId="3DE4B56F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Hyperactivity / impulsivity</w:t>
            </w: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F0281">
              <w:rPr>
                <w:rFonts w:cs="Arial" w:hint="eastAsia"/>
                <w:lang w:eastAsia="zh-CN"/>
              </w:rPr>
              <w:t>(2 item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8B911" w14:textId="5CEC6C5D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1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88E1" w14:textId="715F106E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196D" w14:textId="3B0D67DD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2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1D7A" w14:textId="1CD183A9" w:rsidR="00753FAC" w:rsidRPr="003F0281" w:rsidRDefault="002C5CC6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.026</w:t>
            </w:r>
          </w:p>
        </w:tc>
      </w:tr>
      <w:tr w:rsidR="00753FAC" w:rsidRPr="003F0281" w14:paraId="4E60423C" w14:textId="77777777" w:rsidTr="002C5CC6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2859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3BC641" w14:textId="77777777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31A96B" w14:textId="77777777" w:rsidR="00753FAC" w:rsidRPr="003F0281" w:rsidRDefault="00753FAC" w:rsidP="002F574E">
            <w:pPr>
              <w:spacing w:after="0"/>
              <w:jc w:val="both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3D46CF" w14:textId="77777777" w:rsidR="00753FAC" w:rsidRPr="003F0281" w:rsidRDefault="00753FAC" w:rsidP="002F574E">
            <w:pPr>
              <w:spacing w:after="0"/>
              <w:jc w:val="both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14:paraId="1CD26458" w14:textId="77777777" w:rsidR="00753FAC" w:rsidRPr="003F0281" w:rsidRDefault="00753FAC" w:rsidP="002F574E">
            <w:pPr>
              <w:spacing w:after="0"/>
              <w:jc w:val="both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53FAC" w:rsidRPr="003F0281" w14:paraId="1B0896BA" w14:textId="77777777" w:rsidTr="002C5CC6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CFA4" w14:textId="28C28A93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 xml:space="preserve">Hyperactivity /impulsivity </w:t>
            </w:r>
            <w:r w:rsidRPr="003F0281">
              <w:rPr>
                <w:rFonts w:cs="Arial" w:hint="eastAsia"/>
                <w:lang w:eastAsia="zh-CN"/>
              </w:rPr>
              <w:t>(</w:t>
            </w:r>
            <w:r>
              <w:rPr>
                <w:rFonts w:cs="Arial" w:hint="eastAsia"/>
                <w:lang w:eastAsia="zh-CN"/>
              </w:rPr>
              <w:t>3</w:t>
            </w:r>
            <w:r w:rsidRPr="003F0281">
              <w:rPr>
                <w:rFonts w:cs="Arial" w:hint="eastAsia"/>
                <w:lang w:eastAsia="zh-CN"/>
              </w:rPr>
              <w:t xml:space="preserve"> item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27E06" w14:textId="3AB9F380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1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995E7" w14:textId="0B5A7E7B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8A425" w14:textId="27A1A803" w:rsidR="00753FAC" w:rsidRPr="003F0281" w:rsidRDefault="00753FAC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</w:rPr>
              <w:t>1.</w:t>
            </w:r>
            <w:r w:rsidR="002C5CC6"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2E087D" w14:textId="518988E7" w:rsidR="00753FAC" w:rsidRPr="003F0281" w:rsidRDefault="002C5CC6" w:rsidP="002F574E">
            <w:pPr>
              <w:spacing w:after="0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0.006</w:t>
            </w:r>
          </w:p>
        </w:tc>
      </w:tr>
    </w:tbl>
    <w:p w14:paraId="42D63CDA" w14:textId="77777777" w:rsidR="00753FAC" w:rsidRDefault="00753FAC" w:rsidP="00753FAC">
      <w:pPr>
        <w:spacing w:after="0"/>
        <w:jc w:val="both"/>
        <w:rPr>
          <w:rFonts w:cs="Arial"/>
          <w:lang w:eastAsia="zh-CN"/>
        </w:rPr>
      </w:pPr>
    </w:p>
    <w:p w14:paraId="3CE3692D" w14:textId="14FCD929" w:rsidR="00753FAC" w:rsidRPr="003F0281" w:rsidRDefault="00753FAC" w:rsidP="00753FAC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t xml:space="preserve">Table </w:t>
      </w:r>
      <w:r w:rsidRPr="003F0281">
        <w:rPr>
          <w:rFonts w:cs="Arial"/>
          <w:b/>
          <w:bCs/>
          <w:lang w:eastAsia="zh-CN"/>
        </w:rPr>
        <w:t>S</w:t>
      </w:r>
      <w:r w:rsidR="002C5CC6">
        <w:rPr>
          <w:rFonts w:cs="Arial" w:hint="eastAsia"/>
          <w:b/>
          <w:bCs/>
          <w:lang w:eastAsia="zh-CN"/>
        </w:rPr>
        <w:t>7</w:t>
      </w:r>
      <w:r w:rsidRPr="003F0281">
        <w:rPr>
          <w:rFonts w:cs="Arial" w:hint="eastAsia"/>
          <w:b/>
          <w:bCs/>
          <w:lang w:eastAsia="zh-CN"/>
        </w:rPr>
        <w:t>.</w:t>
      </w:r>
      <w:r w:rsidRPr="003F0281">
        <w:rPr>
          <w:rFonts w:cs="Arial" w:hint="eastAsia"/>
          <w:lang w:eastAsia="zh-CN"/>
        </w:rPr>
        <w:t xml:space="preserve"> </w:t>
      </w:r>
      <w:r w:rsidRPr="003F0281">
        <w:rPr>
          <w:rFonts w:cs="Arial"/>
          <w:lang w:eastAsia="zh-CN"/>
        </w:rPr>
        <w:t xml:space="preserve">Predicted Probability of IPV Perpetration by </w:t>
      </w:r>
      <w:r w:rsidRPr="003F0281">
        <w:rPr>
          <w:rFonts w:cs="Arial" w:hint="eastAsia"/>
          <w:lang w:eastAsia="zh-CN"/>
        </w:rPr>
        <w:t xml:space="preserve">Overall </w:t>
      </w:r>
      <w:r w:rsidRPr="003F0281">
        <w:rPr>
          <w:rFonts w:cs="Arial"/>
          <w:lang w:eastAsia="zh-CN"/>
        </w:rPr>
        <w:t xml:space="preserve">ADHD and </w:t>
      </w:r>
      <w:r w:rsidRPr="003F0281">
        <w:rPr>
          <w:rFonts w:cs="Arial" w:hint="eastAsia"/>
          <w:lang w:eastAsia="zh-CN"/>
        </w:rPr>
        <w:t>Sex</w:t>
      </w:r>
    </w:p>
    <w:tbl>
      <w:tblPr>
        <w:tblW w:w="3800" w:type="dxa"/>
        <w:tblLook w:val="04A0" w:firstRow="1" w:lastRow="0" w:firstColumn="1" w:lastColumn="0" w:noHBand="0" w:noVBand="1"/>
      </w:tblPr>
      <w:tblGrid>
        <w:gridCol w:w="1555"/>
        <w:gridCol w:w="1005"/>
        <w:gridCol w:w="1240"/>
      </w:tblGrid>
      <w:tr w:rsidR="00753FAC" w:rsidRPr="003F0281" w14:paraId="556142FE" w14:textId="77777777" w:rsidTr="002F574E">
        <w:trPr>
          <w:trHeight w:val="280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46B983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ascii="宋体" w:hAnsi="宋体" w:cs="宋体"/>
                <w:sz w:val="20"/>
                <w:lang w:eastAsia="zh-CN"/>
              </w:rPr>
            </w:pP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347D272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Sex</w:t>
            </w:r>
          </w:p>
        </w:tc>
      </w:tr>
      <w:tr w:rsidR="00753FAC" w:rsidRPr="003F0281" w14:paraId="310A91BC" w14:textId="77777777" w:rsidTr="002F574E">
        <w:trPr>
          <w:trHeight w:val="280"/>
        </w:trPr>
        <w:tc>
          <w:tcPr>
            <w:tcW w:w="1555" w:type="dxa"/>
            <w:noWrap/>
            <w:vAlign w:val="bottom"/>
            <w:hideMark/>
          </w:tcPr>
          <w:p w14:paraId="0F53F37A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Overall ADHD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B043B3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21DC3A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</w:tr>
      <w:tr w:rsidR="00753FAC" w:rsidRPr="003F0281" w14:paraId="4E472FE4" w14:textId="77777777" w:rsidTr="002F574E">
        <w:trPr>
          <w:trHeight w:val="280"/>
        </w:trPr>
        <w:tc>
          <w:tcPr>
            <w:tcW w:w="1555" w:type="dxa"/>
            <w:noWrap/>
            <w:vAlign w:val="bottom"/>
            <w:hideMark/>
          </w:tcPr>
          <w:p w14:paraId="7D85AC04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2503AD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75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0ABED2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706</w:t>
            </w:r>
          </w:p>
        </w:tc>
      </w:tr>
      <w:tr w:rsidR="00753FAC" w:rsidRPr="003F0281" w14:paraId="40B5BFEC" w14:textId="77777777" w:rsidTr="002F574E">
        <w:trPr>
          <w:trHeight w:val="280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05211D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D41381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113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FCF7A8" w14:textId="77777777" w:rsidR="00753FAC" w:rsidRPr="003F0281" w:rsidRDefault="00753FAC" w:rsidP="002F574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等线" w:cs="Arial" w:hint="eastAsia"/>
                <w:color w:val="000000"/>
                <w:sz w:val="20"/>
                <w:szCs w:val="20"/>
                <w:lang w:eastAsia="zh-CN"/>
              </w:rPr>
              <w:t>2336</w:t>
            </w:r>
          </w:p>
        </w:tc>
      </w:tr>
    </w:tbl>
    <w:p w14:paraId="21A10171" w14:textId="77777777" w:rsidR="00753FAC" w:rsidRPr="003F0281" w:rsidRDefault="00753FAC" w:rsidP="00753FAC">
      <w:pPr>
        <w:spacing w:after="0"/>
        <w:jc w:val="both"/>
        <w:rPr>
          <w:rFonts w:cs="Arial"/>
          <w:lang w:eastAsia="zh-CN"/>
        </w:rPr>
      </w:pPr>
    </w:p>
    <w:p w14:paraId="254F95B3" w14:textId="2A37C8E3" w:rsidR="00D873DB" w:rsidRPr="003F0281" w:rsidRDefault="00027B3E" w:rsidP="00990BAE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t>T</w:t>
      </w:r>
      <w:r w:rsidR="00D873DB" w:rsidRPr="003F0281">
        <w:rPr>
          <w:rFonts w:cs="Arial" w:hint="eastAsia"/>
          <w:b/>
          <w:bCs/>
          <w:lang w:eastAsia="zh-CN"/>
        </w:rPr>
        <w:t xml:space="preserve">able </w:t>
      </w:r>
      <w:r w:rsidR="008528BB" w:rsidRPr="003F0281">
        <w:rPr>
          <w:rFonts w:cs="Arial"/>
          <w:b/>
          <w:bCs/>
          <w:lang w:eastAsia="zh-CN"/>
        </w:rPr>
        <w:t>S</w:t>
      </w:r>
      <w:r w:rsidR="002C5CC6">
        <w:rPr>
          <w:rFonts w:cs="Arial" w:hint="eastAsia"/>
          <w:b/>
          <w:bCs/>
          <w:lang w:eastAsia="zh-CN"/>
        </w:rPr>
        <w:t>8</w:t>
      </w:r>
      <w:r w:rsidR="00D873DB" w:rsidRPr="003F0281">
        <w:rPr>
          <w:rFonts w:cs="Arial" w:hint="eastAsia"/>
          <w:b/>
          <w:bCs/>
          <w:lang w:eastAsia="zh-CN"/>
        </w:rPr>
        <w:t>.</w:t>
      </w:r>
      <w:r w:rsidR="00D873DB" w:rsidRPr="003F0281">
        <w:rPr>
          <w:rFonts w:cs="Arial" w:hint="eastAsia"/>
          <w:lang w:eastAsia="zh-CN"/>
        </w:rPr>
        <w:t xml:space="preserve"> </w:t>
      </w:r>
      <w:r w:rsidR="00D873DB" w:rsidRPr="003F0281">
        <w:rPr>
          <w:rFonts w:cs="Arial"/>
          <w:lang w:eastAsia="zh-CN"/>
        </w:rPr>
        <w:t xml:space="preserve">Predicted Probability of IPV Perpetration by </w:t>
      </w:r>
      <w:r w:rsidR="00F47D71" w:rsidRPr="003F0281">
        <w:rPr>
          <w:rFonts w:cs="Arial" w:hint="eastAsia"/>
          <w:lang w:eastAsia="zh-CN"/>
        </w:rPr>
        <w:t xml:space="preserve">Inattentiveness </w:t>
      </w:r>
      <w:r w:rsidR="00D873DB" w:rsidRPr="003F0281">
        <w:rPr>
          <w:rFonts w:cs="Arial"/>
          <w:lang w:eastAsia="zh-CN"/>
        </w:rPr>
        <w:t xml:space="preserve">and </w:t>
      </w:r>
      <w:r w:rsidR="00D873DB" w:rsidRPr="003F0281">
        <w:rPr>
          <w:rFonts w:cs="Arial" w:hint="eastAsia"/>
          <w:lang w:eastAsia="zh-CN"/>
        </w:rPr>
        <w:t>Sex</w:t>
      </w:r>
    </w:p>
    <w:tbl>
      <w:tblPr>
        <w:tblW w:w="40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320"/>
        <w:gridCol w:w="1240"/>
      </w:tblGrid>
      <w:tr w:rsidR="00AE6E19" w:rsidRPr="003F0281" w14:paraId="2427D865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7B0B986C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ascii="宋体" w:hAnsi="宋体" w:cs="宋体"/>
                <w:sz w:val="20"/>
                <w:lang w:eastAsia="zh-CN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6E35682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A7A62A9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E6E19" w:rsidRPr="003F0281" w14:paraId="3957C22F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27A55CDB" w14:textId="71ACD0F5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Inattentiveness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E7FFF3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52BE35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 w:val="20"/>
                <w:szCs w:val="20"/>
                <w:lang w:eastAsia="zh-CN"/>
              </w:rPr>
            </w:pPr>
            <w:r w:rsidRPr="003F0281">
              <w:rPr>
                <w:rFonts w:eastAsia="等线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</w:tr>
      <w:tr w:rsidR="00AE6E19" w:rsidRPr="003F0281" w14:paraId="0E2500AE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76C15120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522079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50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B4B8DD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400</w:t>
            </w:r>
          </w:p>
        </w:tc>
      </w:tr>
      <w:tr w:rsidR="00AE6E19" w:rsidRPr="003F0281" w14:paraId="5A8C9022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3C97D992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8827F05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557</w:t>
            </w:r>
          </w:p>
        </w:tc>
        <w:tc>
          <w:tcPr>
            <w:tcW w:w="1240" w:type="dxa"/>
            <w:noWrap/>
            <w:vAlign w:val="bottom"/>
            <w:hideMark/>
          </w:tcPr>
          <w:p w14:paraId="314FB982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469</w:t>
            </w:r>
          </w:p>
        </w:tc>
      </w:tr>
      <w:tr w:rsidR="00AE6E19" w:rsidRPr="003F0281" w14:paraId="1422028B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5D82555F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6C12025D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469</w:t>
            </w:r>
          </w:p>
        </w:tc>
        <w:tc>
          <w:tcPr>
            <w:tcW w:w="1240" w:type="dxa"/>
            <w:noWrap/>
            <w:vAlign w:val="bottom"/>
            <w:hideMark/>
          </w:tcPr>
          <w:p w14:paraId="09F1965C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549</w:t>
            </w:r>
          </w:p>
        </w:tc>
      </w:tr>
      <w:tr w:rsidR="00AE6E19" w:rsidRPr="003F0281" w14:paraId="3FDD5DFB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77C84E08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5A668A4E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678</w:t>
            </w:r>
          </w:p>
        </w:tc>
        <w:tc>
          <w:tcPr>
            <w:tcW w:w="1240" w:type="dxa"/>
            <w:noWrap/>
            <w:vAlign w:val="bottom"/>
            <w:hideMark/>
          </w:tcPr>
          <w:p w14:paraId="2AD4C6DA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642</w:t>
            </w:r>
          </w:p>
        </w:tc>
      </w:tr>
      <w:tr w:rsidR="00AE6E19" w:rsidRPr="003F0281" w14:paraId="547B716F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2A6B3649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1320" w:type="dxa"/>
            <w:noWrap/>
            <w:vAlign w:val="bottom"/>
            <w:hideMark/>
          </w:tcPr>
          <w:p w14:paraId="6E0E48A9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748</w:t>
            </w:r>
          </w:p>
        </w:tc>
        <w:tc>
          <w:tcPr>
            <w:tcW w:w="1240" w:type="dxa"/>
            <w:noWrap/>
            <w:vAlign w:val="bottom"/>
            <w:hideMark/>
          </w:tcPr>
          <w:p w14:paraId="350679CD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749</w:t>
            </w:r>
          </w:p>
        </w:tc>
      </w:tr>
      <w:tr w:rsidR="00AE6E19" w:rsidRPr="003F0281" w14:paraId="4F294F43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1EBB7F80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1320" w:type="dxa"/>
            <w:noWrap/>
            <w:vAlign w:val="bottom"/>
            <w:hideMark/>
          </w:tcPr>
          <w:p w14:paraId="1A17129E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824</w:t>
            </w:r>
          </w:p>
        </w:tc>
        <w:tc>
          <w:tcPr>
            <w:tcW w:w="1240" w:type="dxa"/>
            <w:noWrap/>
            <w:vAlign w:val="bottom"/>
            <w:hideMark/>
          </w:tcPr>
          <w:p w14:paraId="0231E4F5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872</w:t>
            </w:r>
          </w:p>
        </w:tc>
      </w:tr>
      <w:tr w:rsidR="00AE6E19" w:rsidRPr="003F0281" w14:paraId="79313D47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7ED2A963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1320" w:type="dxa"/>
            <w:noWrap/>
            <w:vAlign w:val="bottom"/>
            <w:hideMark/>
          </w:tcPr>
          <w:p w14:paraId="72B928F5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907</w:t>
            </w:r>
          </w:p>
        </w:tc>
        <w:tc>
          <w:tcPr>
            <w:tcW w:w="1240" w:type="dxa"/>
            <w:noWrap/>
            <w:vAlign w:val="bottom"/>
            <w:hideMark/>
          </w:tcPr>
          <w:p w14:paraId="446531B8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013</w:t>
            </w:r>
          </w:p>
        </w:tc>
      </w:tr>
      <w:tr w:rsidR="00AE6E19" w:rsidRPr="003F0281" w14:paraId="6FD1E501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7108BA09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1320" w:type="dxa"/>
            <w:noWrap/>
            <w:vAlign w:val="bottom"/>
            <w:hideMark/>
          </w:tcPr>
          <w:p w14:paraId="76D5E52D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998</w:t>
            </w:r>
          </w:p>
        </w:tc>
        <w:tc>
          <w:tcPr>
            <w:tcW w:w="1240" w:type="dxa"/>
            <w:noWrap/>
            <w:vAlign w:val="bottom"/>
            <w:hideMark/>
          </w:tcPr>
          <w:p w14:paraId="06C5DD92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173</w:t>
            </w:r>
          </w:p>
        </w:tc>
      </w:tr>
      <w:tr w:rsidR="00AE6E19" w:rsidRPr="003F0281" w14:paraId="20AB384C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624B55B1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320" w:type="dxa"/>
            <w:noWrap/>
            <w:vAlign w:val="bottom"/>
            <w:hideMark/>
          </w:tcPr>
          <w:p w14:paraId="7F234ABA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096</w:t>
            </w:r>
          </w:p>
        </w:tc>
        <w:tc>
          <w:tcPr>
            <w:tcW w:w="1240" w:type="dxa"/>
            <w:noWrap/>
            <w:vAlign w:val="bottom"/>
            <w:hideMark/>
          </w:tcPr>
          <w:p w14:paraId="07F6C333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356</w:t>
            </w:r>
          </w:p>
        </w:tc>
      </w:tr>
      <w:tr w:rsidR="00AE6E19" w:rsidRPr="003F0281" w14:paraId="5A876745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639B7AFF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1320" w:type="dxa"/>
            <w:noWrap/>
            <w:vAlign w:val="bottom"/>
            <w:hideMark/>
          </w:tcPr>
          <w:p w14:paraId="5ECA7C1A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203</w:t>
            </w:r>
          </w:p>
        </w:tc>
        <w:tc>
          <w:tcPr>
            <w:tcW w:w="1240" w:type="dxa"/>
            <w:noWrap/>
            <w:vAlign w:val="bottom"/>
            <w:hideMark/>
          </w:tcPr>
          <w:p w14:paraId="1907C7C4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561</w:t>
            </w:r>
          </w:p>
        </w:tc>
      </w:tr>
      <w:tr w:rsidR="00AE6E19" w:rsidRPr="003F0281" w14:paraId="2CB47AFC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17919D55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1320" w:type="dxa"/>
            <w:noWrap/>
            <w:vAlign w:val="bottom"/>
            <w:hideMark/>
          </w:tcPr>
          <w:p w14:paraId="484D827F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319</w:t>
            </w:r>
          </w:p>
        </w:tc>
        <w:tc>
          <w:tcPr>
            <w:tcW w:w="1240" w:type="dxa"/>
            <w:noWrap/>
            <w:vAlign w:val="bottom"/>
            <w:hideMark/>
          </w:tcPr>
          <w:p w14:paraId="609419F3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791</w:t>
            </w:r>
          </w:p>
        </w:tc>
      </w:tr>
      <w:tr w:rsidR="00AE6E19" w:rsidRPr="003F0281" w14:paraId="662864F9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22DEEB1E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320" w:type="dxa"/>
            <w:noWrap/>
            <w:vAlign w:val="bottom"/>
            <w:hideMark/>
          </w:tcPr>
          <w:p w14:paraId="5CEEA202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444</w:t>
            </w:r>
          </w:p>
        </w:tc>
        <w:tc>
          <w:tcPr>
            <w:tcW w:w="1240" w:type="dxa"/>
            <w:noWrap/>
            <w:vAlign w:val="bottom"/>
            <w:hideMark/>
          </w:tcPr>
          <w:p w14:paraId="49CA04D6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047</w:t>
            </w:r>
          </w:p>
        </w:tc>
      </w:tr>
      <w:tr w:rsidR="00AE6E19" w:rsidRPr="003F0281" w14:paraId="581BDCE9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36B69F7D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2</w:t>
            </w:r>
          </w:p>
        </w:tc>
        <w:tc>
          <w:tcPr>
            <w:tcW w:w="1320" w:type="dxa"/>
            <w:noWrap/>
            <w:vAlign w:val="bottom"/>
            <w:hideMark/>
          </w:tcPr>
          <w:p w14:paraId="171161FE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579</w:t>
            </w:r>
          </w:p>
        </w:tc>
        <w:tc>
          <w:tcPr>
            <w:tcW w:w="1240" w:type="dxa"/>
            <w:noWrap/>
            <w:vAlign w:val="bottom"/>
            <w:hideMark/>
          </w:tcPr>
          <w:p w14:paraId="10E9101D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328</w:t>
            </w:r>
          </w:p>
        </w:tc>
      </w:tr>
      <w:tr w:rsidR="00AE6E19" w:rsidRPr="003F0281" w14:paraId="5E023A93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3FF6AF36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3</w:t>
            </w:r>
          </w:p>
        </w:tc>
        <w:tc>
          <w:tcPr>
            <w:tcW w:w="1320" w:type="dxa"/>
            <w:noWrap/>
            <w:vAlign w:val="bottom"/>
            <w:hideMark/>
          </w:tcPr>
          <w:p w14:paraId="75AC78EA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723</w:t>
            </w:r>
          </w:p>
        </w:tc>
        <w:tc>
          <w:tcPr>
            <w:tcW w:w="1240" w:type="dxa"/>
            <w:noWrap/>
            <w:vAlign w:val="bottom"/>
            <w:hideMark/>
          </w:tcPr>
          <w:p w14:paraId="74A7A217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635</w:t>
            </w:r>
          </w:p>
        </w:tc>
      </w:tr>
      <w:tr w:rsidR="00AE6E19" w:rsidRPr="003F0281" w14:paraId="5AE4C016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168DFABD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4</w:t>
            </w:r>
          </w:p>
        </w:tc>
        <w:tc>
          <w:tcPr>
            <w:tcW w:w="1320" w:type="dxa"/>
            <w:noWrap/>
            <w:vAlign w:val="bottom"/>
            <w:hideMark/>
          </w:tcPr>
          <w:p w14:paraId="5FD8D643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878</w:t>
            </w:r>
          </w:p>
        </w:tc>
        <w:tc>
          <w:tcPr>
            <w:tcW w:w="1240" w:type="dxa"/>
            <w:noWrap/>
            <w:vAlign w:val="bottom"/>
            <w:hideMark/>
          </w:tcPr>
          <w:p w14:paraId="1CA0AB9F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967</w:t>
            </w:r>
          </w:p>
        </w:tc>
      </w:tr>
      <w:tr w:rsidR="00AE6E19" w:rsidRPr="003F0281" w14:paraId="60C4CFCD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14A9F738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5</w:t>
            </w:r>
          </w:p>
        </w:tc>
        <w:tc>
          <w:tcPr>
            <w:tcW w:w="1320" w:type="dxa"/>
            <w:noWrap/>
            <w:vAlign w:val="bottom"/>
            <w:hideMark/>
          </w:tcPr>
          <w:p w14:paraId="577DD00C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043</w:t>
            </w:r>
          </w:p>
        </w:tc>
        <w:tc>
          <w:tcPr>
            <w:tcW w:w="1240" w:type="dxa"/>
            <w:noWrap/>
            <w:vAlign w:val="bottom"/>
            <w:hideMark/>
          </w:tcPr>
          <w:p w14:paraId="10A338C0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3322</w:t>
            </w:r>
          </w:p>
        </w:tc>
      </w:tr>
      <w:tr w:rsidR="00AE6E19" w:rsidRPr="003F0281" w14:paraId="078738C9" w14:textId="77777777" w:rsidTr="0034571C">
        <w:trPr>
          <w:trHeight w:val="280"/>
        </w:trPr>
        <w:tc>
          <w:tcPr>
            <w:tcW w:w="1449" w:type="dxa"/>
            <w:noWrap/>
            <w:vAlign w:val="bottom"/>
            <w:hideMark/>
          </w:tcPr>
          <w:p w14:paraId="7964D232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6</w:t>
            </w:r>
          </w:p>
        </w:tc>
        <w:tc>
          <w:tcPr>
            <w:tcW w:w="1320" w:type="dxa"/>
            <w:noWrap/>
            <w:vAlign w:val="bottom"/>
            <w:hideMark/>
          </w:tcPr>
          <w:p w14:paraId="2BE0C97E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219</w:t>
            </w:r>
          </w:p>
        </w:tc>
        <w:tc>
          <w:tcPr>
            <w:tcW w:w="1240" w:type="dxa"/>
            <w:noWrap/>
            <w:vAlign w:val="bottom"/>
            <w:hideMark/>
          </w:tcPr>
          <w:p w14:paraId="699EAE07" w14:textId="77777777" w:rsidR="00AE6E19" w:rsidRPr="003F0281" w:rsidRDefault="00AE6E19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3696</w:t>
            </w:r>
          </w:p>
        </w:tc>
      </w:tr>
    </w:tbl>
    <w:p w14:paraId="76195A85" w14:textId="77777777" w:rsidR="00F47D71" w:rsidRPr="003F0281" w:rsidRDefault="00F47D71" w:rsidP="00990BAE">
      <w:pPr>
        <w:jc w:val="both"/>
        <w:rPr>
          <w:rFonts w:cs="Arial"/>
          <w:lang w:eastAsia="zh-CN"/>
        </w:rPr>
      </w:pPr>
    </w:p>
    <w:p w14:paraId="48AD9C5F" w14:textId="39227539" w:rsidR="00F47D71" w:rsidRPr="003F0281" w:rsidRDefault="00F47D71" w:rsidP="00990BAE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lastRenderedPageBreak/>
        <w:t xml:space="preserve">Table </w:t>
      </w:r>
      <w:r w:rsidR="008528BB" w:rsidRPr="003F0281">
        <w:rPr>
          <w:rFonts w:cs="Arial"/>
          <w:b/>
          <w:bCs/>
          <w:lang w:eastAsia="zh-CN"/>
        </w:rPr>
        <w:t>S</w:t>
      </w:r>
      <w:r w:rsidR="002C5CC6">
        <w:rPr>
          <w:rFonts w:cs="Arial" w:hint="eastAsia"/>
          <w:b/>
          <w:bCs/>
          <w:lang w:eastAsia="zh-CN"/>
        </w:rPr>
        <w:t>9</w:t>
      </w:r>
      <w:r w:rsidRPr="003F0281">
        <w:rPr>
          <w:rFonts w:cs="Arial" w:hint="eastAsia"/>
          <w:b/>
          <w:bCs/>
          <w:lang w:eastAsia="zh-CN"/>
        </w:rPr>
        <w:t>.</w:t>
      </w:r>
      <w:r w:rsidRPr="003F0281">
        <w:rPr>
          <w:rFonts w:cs="Arial" w:hint="eastAsia"/>
          <w:lang w:eastAsia="zh-CN"/>
        </w:rPr>
        <w:t xml:space="preserve"> </w:t>
      </w:r>
      <w:r w:rsidRPr="003F0281">
        <w:rPr>
          <w:rFonts w:cs="Arial"/>
          <w:lang w:eastAsia="zh-CN"/>
        </w:rPr>
        <w:t xml:space="preserve">Predicted Probability of IPV Perpetration by </w:t>
      </w:r>
      <w:r w:rsidRPr="003F0281">
        <w:rPr>
          <w:rFonts w:cs="Arial" w:hint="eastAsia"/>
          <w:lang w:eastAsia="zh-CN"/>
        </w:rPr>
        <w:t xml:space="preserve">Hyperactivity/Impulsivity (2 items) </w:t>
      </w:r>
      <w:r w:rsidRPr="003F0281">
        <w:rPr>
          <w:rFonts w:cs="Arial"/>
          <w:lang w:eastAsia="zh-CN"/>
        </w:rPr>
        <w:t xml:space="preserve">and </w:t>
      </w:r>
      <w:r w:rsidRPr="003F0281">
        <w:rPr>
          <w:rFonts w:cs="Arial" w:hint="eastAsia"/>
          <w:lang w:eastAsia="zh-CN"/>
        </w:rPr>
        <w:t>Sex</w:t>
      </w:r>
    </w:p>
    <w:tbl>
      <w:tblPr>
        <w:tblW w:w="51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4"/>
        <w:gridCol w:w="1320"/>
        <w:gridCol w:w="1240"/>
      </w:tblGrid>
      <w:tr w:rsidR="00AB67C2" w:rsidRPr="003F0281" w14:paraId="50ED31C5" w14:textId="77777777" w:rsidTr="00AB67C2">
        <w:trPr>
          <w:trHeight w:val="280"/>
        </w:trPr>
        <w:tc>
          <w:tcPr>
            <w:tcW w:w="2564" w:type="dxa"/>
            <w:vMerge w:val="restart"/>
            <w:noWrap/>
            <w:vAlign w:val="bottom"/>
            <w:hideMark/>
          </w:tcPr>
          <w:p w14:paraId="46F113E8" w14:textId="1D3958BA" w:rsidR="00AB67C2" w:rsidRPr="003F0281" w:rsidRDefault="00AB67C2" w:rsidP="00990BAE">
            <w:pPr>
              <w:spacing w:after="0" w:line="240" w:lineRule="auto"/>
              <w:jc w:val="both"/>
              <w:rPr>
                <w:rFonts w:cs="Arial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Hyperactivity/Impulsivity</w:t>
            </w:r>
            <w:r w:rsidRPr="003F0281">
              <w:rPr>
                <w:rFonts w:eastAsia="等线" w:cs="Arial" w:hint="eastAsia"/>
                <w:color w:val="000000"/>
                <w:szCs w:val="22"/>
                <w:lang w:eastAsia="zh-CN"/>
              </w:rPr>
              <w:t xml:space="preserve"> (2 items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9957709" w14:textId="77777777" w:rsidR="00AB67C2" w:rsidRPr="003F0281" w:rsidRDefault="00AB67C2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04603F" w14:textId="77777777" w:rsidR="00AB67C2" w:rsidRPr="003F0281" w:rsidRDefault="00AB67C2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</w:tr>
      <w:tr w:rsidR="00AB67C2" w:rsidRPr="003F0281" w14:paraId="31741B63" w14:textId="77777777" w:rsidTr="00AB67C2">
        <w:trPr>
          <w:trHeight w:val="280"/>
        </w:trPr>
        <w:tc>
          <w:tcPr>
            <w:tcW w:w="2564" w:type="dxa"/>
            <w:vMerge/>
            <w:noWrap/>
            <w:vAlign w:val="bottom"/>
            <w:hideMark/>
          </w:tcPr>
          <w:p w14:paraId="369B2716" w14:textId="4FF5CE0A" w:rsidR="00AB67C2" w:rsidRPr="003F0281" w:rsidRDefault="00AB67C2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374CA2" w14:textId="77777777" w:rsidR="00AB67C2" w:rsidRPr="003F0281" w:rsidRDefault="00AB67C2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Mal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983D44B" w14:textId="77777777" w:rsidR="00AB67C2" w:rsidRPr="003F0281" w:rsidRDefault="00AB67C2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Female</w:t>
            </w:r>
          </w:p>
        </w:tc>
      </w:tr>
      <w:tr w:rsidR="00BA5571" w:rsidRPr="003F0281" w14:paraId="4F47A322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4E4B6C25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80B6B6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6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EE33D7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477</w:t>
            </w:r>
          </w:p>
        </w:tc>
      </w:tr>
      <w:tr w:rsidR="00BA5571" w:rsidRPr="003F0281" w14:paraId="785044A7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0A4A3C13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5CEF6DE2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665</w:t>
            </w:r>
          </w:p>
        </w:tc>
        <w:tc>
          <w:tcPr>
            <w:tcW w:w="1240" w:type="dxa"/>
            <w:noWrap/>
            <w:vAlign w:val="bottom"/>
            <w:hideMark/>
          </w:tcPr>
          <w:p w14:paraId="68574DCB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581</w:t>
            </w:r>
          </w:p>
        </w:tc>
      </w:tr>
      <w:tr w:rsidR="00BA5571" w:rsidRPr="003F0281" w14:paraId="57F04FF0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A66A7B0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0F3BEFDF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736</w:t>
            </w:r>
          </w:p>
        </w:tc>
        <w:tc>
          <w:tcPr>
            <w:tcW w:w="1240" w:type="dxa"/>
            <w:noWrap/>
            <w:vAlign w:val="bottom"/>
            <w:hideMark/>
          </w:tcPr>
          <w:p w14:paraId="096DE4D4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705</w:t>
            </w:r>
          </w:p>
        </w:tc>
      </w:tr>
      <w:tr w:rsidR="00BA5571" w:rsidRPr="003F0281" w14:paraId="69F02689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937897F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22A2A8C7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813</w:t>
            </w:r>
          </w:p>
        </w:tc>
        <w:tc>
          <w:tcPr>
            <w:tcW w:w="1240" w:type="dxa"/>
            <w:noWrap/>
            <w:vAlign w:val="bottom"/>
            <w:hideMark/>
          </w:tcPr>
          <w:p w14:paraId="55319363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853</w:t>
            </w:r>
          </w:p>
        </w:tc>
      </w:tr>
      <w:tr w:rsidR="00BA5571" w:rsidRPr="003F0281" w14:paraId="37347A5E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D03535A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1320" w:type="dxa"/>
            <w:noWrap/>
            <w:vAlign w:val="bottom"/>
            <w:hideMark/>
          </w:tcPr>
          <w:p w14:paraId="43A167A8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898</w:t>
            </w:r>
          </w:p>
        </w:tc>
        <w:tc>
          <w:tcPr>
            <w:tcW w:w="1240" w:type="dxa"/>
            <w:noWrap/>
            <w:vAlign w:val="bottom"/>
            <w:hideMark/>
          </w:tcPr>
          <w:p w14:paraId="22126835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029</w:t>
            </w:r>
          </w:p>
        </w:tc>
      </w:tr>
      <w:tr w:rsidR="00BA5571" w:rsidRPr="003F0281" w14:paraId="7D1C4D64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73473C11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1320" w:type="dxa"/>
            <w:noWrap/>
            <w:vAlign w:val="bottom"/>
            <w:hideMark/>
          </w:tcPr>
          <w:p w14:paraId="0ED842CD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991</w:t>
            </w:r>
          </w:p>
        </w:tc>
        <w:tc>
          <w:tcPr>
            <w:tcW w:w="1240" w:type="dxa"/>
            <w:noWrap/>
            <w:vAlign w:val="bottom"/>
            <w:hideMark/>
          </w:tcPr>
          <w:p w14:paraId="1987783C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236</w:t>
            </w:r>
          </w:p>
        </w:tc>
      </w:tr>
      <w:tr w:rsidR="00BA5571" w:rsidRPr="003F0281" w14:paraId="5C7BFA08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41D1ECFD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1320" w:type="dxa"/>
            <w:noWrap/>
            <w:vAlign w:val="bottom"/>
            <w:hideMark/>
          </w:tcPr>
          <w:p w14:paraId="2D7D82E6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092</w:t>
            </w:r>
          </w:p>
        </w:tc>
        <w:tc>
          <w:tcPr>
            <w:tcW w:w="1240" w:type="dxa"/>
            <w:noWrap/>
            <w:vAlign w:val="bottom"/>
            <w:hideMark/>
          </w:tcPr>
          <w:p w14:paraId="431374FE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477</w:t>
            </w:r>
          </w:p>
        </w:tc>
      </w:tr>
      <w:tr w:rsidR="00BA5571" w:rsidRPr="003F0281" w14:paraId="2508087C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1B33E2DE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1320" w:type="dxa"/>
            <w:noWrap/>
            <w:vAlign w:val="bottom"/>
            <w:hideMark/>
          </w:tcPr>
          <w:p w14:paraId="30932FF2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202</w:t>
            </w:r>
          </w:p>
        </w:tc>
        <w:tc>
          <w:tcPr>
            <w:tcW w:w="1240" w:type="dxa"/>
            <w:noWrap/>
            <w:vAlign w:val="bottom"/>
            <w:hideMark/>
          </w:tcPr>
          <w:p w14:paraId="19A333D4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757</w:t>
            </w:r>
          </w:p>
        </w:tc>
      </w:tr>
      <w:tr w:rsidR="00BA5571" w:rsidRPr="003F0281" w14:paraId="2DCC8AD9" w14:textId="77777777" w:rsidTr="00AB67C2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403A46ED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320" w:type="dxa"/>
            <w:noWrap/>
            <w:vAlign w:val="bottom"/>
            <w:hideMark/>
          </w:tcPr>
          <w:p w14:paraId="16BFCFB0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322</w:t>
            </w:r>
          </w:p>
        </w:tc>
        <w:tc>
          <w:tcPr>
            <w:tcW w:w="1240" w:type="dxa"/>
            <w:noWrap/>
            <w:vAlign w:val="bottom"/>
            <w:hideMark/>
          </w:tcPr>
          <w:p w14:paraId="578F4164" w14:textId="77777777" w:rsidR="00BA5571" w:rsidRPr="003F0281" w:rsidRDefault="00BA5571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076</w:t>
            </w:r>
          </w:p>
        </w:tc>
      </w:tr>
    </w:tbl>
    <w:p w14:paraId="27697CC2" w14:textId="77777777" w:rsidR="00AB67C2" w:rsidRPr="003F0281" w:rsidRDefault="00AB67C2" w:rsidP="00990BAE">
      <w:pPr>
        <w:spacing w:after="0"/>
        <w:jc w:val="both"/>
        <w:rPr>
          <w:rFonts w:cs="Arial"/>
          <w:lang w:eastAsia="zh-CN"/>
        </w:rPr>
      </w:pPr>
    </w:p>
    <w:p w14:paraId="006CED70" w14:textId="732D4187" w:rsidR="00AB67C2" w:rsidRPr="003F0281" w:rsidRDefault="00AB67C2" w:rsidP="00990BAE">
      <w:pPr>
        <w:spacing w:after="0"/>
        <w:jc w:val="both"/>
        <w:rPr>
          <w:rFonts w:cs="Arial"/>
          <w:lang w:eastAsia="zh-CN"/>
        </w:rPr>
      </w:pPr>
      <w:r w:rsidRPr="003F0281">
        <w:rPr>
          <w:rFonts w:cs="Arial" w:hint="eastAsia"/>
          <w:b/>
          <w:bCs/>
          <w:lang w:eastAsia="zh-CN"/>
        </w:rPr>
        <w:t xml:space="preserve">Table </w:t>
      </w:r>
      <w:r w:rsidR="008528BB" w:rsidRPr="003F0281">
        <w:rPr>
          <w:rFonts w:cs="Arial"/>
          <w:b/>
          <w:bCs/>
          <w:lang w:eastAsia="zh-CN"/>
        </w:rPr>
        <w:t>S</w:t>
      </w:r>
      <w:r w:rsidR="002C5CC6">
        <w:rPr>
          <w:rFonts w:cs="Arial" w:hint="eastAsia"/>
          <w:b/>
          <w:bCs/>
          <w:lang w:eastAsia="zh-CN"/>
        </w:rPr>
        <w:t>10</w:t>
      </w:r>
      <w:r w:rsidRPr="003F0281">
        <w:rPr>
          <w:rFonts w:cs="Arial" w:hint="eastAsia"/>
          <w:b/>
          <w:bCs/>
          <w:lang w:eastAsia="zh-CN"/>
        </w:rPr>
        <w:t>.</w:t>
      </w:r>
      <w:r w:rsidRPr="003F0281">
        <w:rPr>
          <w:rFonts w:cs="Arial" w:hint="eastAsia"/>
          <w:lang w:eastAsia="zh-CN"/>
        </w:rPr>
        <w:t xml:space="preserve"> </w:t>
      </w:r>
      <w:r w:rsidRPr="003F0281">
        <w:rPr>
          <w:rFonts w:cs="Arial"/>
          <w:lang w:eastAsia="zh-CN"/>
        </w:rPr>
        <w:t xml:space="preserve">Predicted Probability of IPV Perpetration by </w:t>
      </w:r>
      <w:r w:rsidRPr="003F0281">
        <w:rPr>
          <w:rFonts w:cs="Arial" w:hint="eastAsia"/>
          <w:lang w:eastAsia="zh-CN"/>
        </w:rPr>
        <w:t xml:space="preserve">Hyperactivity/Impulsivity (3 items) </w:t>
      </w:r>
      <w:r w:rsidRPr="003F0281">
        <w:rPr>
          <w:rFonts w:cs="Arial"/>
          <w:lang w:eastAsia="zh-CN"/>
        </w:rPr>
        <w:t xml:space="preserve">and </w:t>
      </w:r>
      <w:r w:rsidRPr="003F0281">
        <w:rPr>
          <w:rFonts w:cs="Arial" w:hint="eastAsia"/>
          <w:lang w:eastAsia="zh-CN"/>
        </w:rPr>
        <w:t>Sex</w:t>
      </w:r>
    </w:p>
    <w:tbl>
      <w:tblPr>
        <w:tblW w:w="51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4"/>
        <w:gridCol w:w="1320"/>
        <w:gridCol w:w="1240"/>
      </w:tblGrid>
      <w:tr w:rsidR="002961B7" w:rsidRPr="003F0281" w14:paraId="687E22D0" w14:textId="77777777" w:rsidTr="002961B7">
        <w:trPr>
          <w:trHeight w:val="280"/>
        </w:trPr>
        <w:tc>
          <w:tcPr>
            <w:tcW w:w="2564" w:type="dxa"/>
            <w:vMerge w:val="restart"/>
            <w:noWrap/>
            <w:vAlign w:val="bottom"/>
            <w:hideMark/>
          </w:tcPr>
          <w:p w14:paraId="476F4953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Hyperactivity/Impulsivity (2 items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5CC3AE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Sex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8CBAB79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</w:tr>
      <w:tr w:rsidR="002961B7" w:rsidRPr="003F0281" w14:paraId="50CA47BA" w14:textId="77777777" w:rsidTr="002961B7">
        <w:trPr>
          <w:trHeight w:val="280"/>
        </w:trPr>
        <w:tc>
          <w:tcPr>
            <w:tcW w:w="2564" w:type="dxa"/>
            <w:vMerge/>
            <w:noWrap/>
            <w:vAlign w:val="bottom"/>
            <w:hideMark/>
          </w:tcPr>
          <w:p w14:paraId="4A0A67F1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Times New Roman" w:cs="Arial"/>
                <w:szCs w:val="22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C42755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Mal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9CA747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Female</w:t>
            </w:r>
          </w:p>
        </w:tc>
      </w:tr>
      <w:tr w:rsidR="002961B7" w:rsidRPr="003F0281" w14:paraId="46542B3C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7B2E8B00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977670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56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A76ED8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414</w:t>
            </w:r>
          </w:p>
        </w:tc>
      </w:tr>
      <w:tr w:rsidR="002961B7" w:rsidRPr="003F0281" w14:paraId="334D6811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260B83AD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320" w:type="dxa"/>
            <w:noWrap/>
            <w:vAlign w:val="bottom"/>
            <w:hideMark/>
          </w:tcPr>
          <w:p w14:paraId="22C74663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613</w:t>
            </w:r>
          </w:p>
        </w:tc>
        <w:tc>
          <w:tcPr>
            <w:tcW w:w="1240" w:type="dxa"/>
            <w:noWrap/>
            <w:vAlign w:val="bottom"/>
            <w:hideMark/>
          </w:tcPr>
          <w:p w14:paraId="51E402D4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495</w:t>
            </w:r>
          </w:p>
        </w:tc>
      </w:tr>
      <w:tr w:rsidR="002961B7" w:rsidRPr="003F0281" w14:paraId="73A4BE65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3B9E20F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320" w:type="dxa"/>
            <w:noWrap/>
            <w:vAlign w:val="bottom"/>
            <w:hideMark/>
          </w:tcPr>
          <w:p w14:paraId="3C63F7A1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670</w:t>
            </w:r>
          </w:p>
        </w:tc>
        <w:tc>
          <w:tcPr>
            <w:tcW w:w="1240" w:type="dxa"/>
            <w:noWrap/>
            <w:vAlign w:val="bottom"/>
            <w:hideMark/>
          </w:tcPr>
          <w:p w14:paraId="621FA90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592</w:t>
            </w:r>
          </w:p>
        </w:tc>
      </w:tr>
      <w:tr w:rsidR="002961B7" w:rsidRPr="003F0281" w14:paraId="1DBC1102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122919C3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320" w:type="dxa"/>
            <w:noWrap/>
            <w:vAlign w:val="bottom"/>
            <w:hideMark/>
          </w:tcPr>
          <w:p w14:paraId="4DCE0510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731</w:t>
            </w:r>
          </w:p>
        </w:tc>
        <w:tc>
          <w:tcPr>
            <w:tcW w:w="1240" w:type="dxa"/>
            <w:noWrap/>
            <w:vAlign w:val="bottom"/>
            <w:hideMark/>
          </w:tcPr>
          <w:p w14:paraId="73A50BA1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707</w:t>
            </w:r>
          </w:p>
        </w:tc>
      </w:tr>
      <w:tr w:rsidR="002961B7" w:rsidRPr="003F0281" w14:paraId="6E71D114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52E53465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1320" w:type="dxa"/>
            <w:noWrap/>
            <w:vAlign w:val="bottom"/>
            <w:hideMark/>
          </w:tcPr>
          <w:p w14:paraId="3E17E926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797</w:t>
            </w:r>
          </w:p>
        </w:tc>
        <w:tc>
          <w:tcPr>
            <w:tcW w:w="1240" w:type="dxa"/>
            <w:noWrap/>
            <w:vAlign w:val="bottom"/>
            <w:hideMark/>
          </w:tcPr>
          <w:p w14:paraId="36582435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842</w:t>
            </w:r>
          </w:p>
        </w:tc>
      </w:tr>
      <w:tr w:rsidR="002961B7" w:rsidRPr="003F0281" w14:paraId="61D73154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1F6EE594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1320" w:type="dxa"/>
            <w:noWrap/>
            <w:vAlign w:val="bottom"/>
            <w:hideMark/>
          </w:tcPr>
          <w:p w14:paraId="7C6A153C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868</w:t>
            </w:r>
          </w:p>
        </w:tc>
        <w:tc>
          <w:tcPr>
            <w:tcW w:w="1240" w:type="dxa"/>
            <w:noWrap/>
            <w:vAlign w:val="bottom"/>
            <w:hideMark/>
          </w:tcPr>
          <w:p w14:paraId="0CBDA107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999</w:t>
            </w:r>
          </w:p>
        </w:tc>
      </w:tr>
      <w:tr w:rsidR="002961B7" w:rsidRPr="003F0281" w14:paraId="2BB6E538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178C4EA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1320" w:type="dxa"/>
            <w:noWrap/>
            <w:vAlign w:val="bottom"/>
            <w:hideMark/>
          </w:tcPr>
          <w:p w14:paraId="7CB29FD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0946</w:t>
            </w:r>
          </w:p>
        </w:tc>
        <w:tc>
          <w:tcPr>
            <w:tcW w:w="1240" w:type="dxa"/>
            <w:noWrap/>
            <w:vAlign w:val="bottom"/>
            <w:hideMark/>
          </w:tcPr>
          <w:p w14:paraId="6BAB7510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182</w:t>
            </w:r>
          </w:p>
        </w:tc>
      </w:tr>
      <w:tr w:rsidR="002961B7" w:rsidRPr="003F0281" w14:paraId="0E51A450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2284594E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1320" w:type="dxa"/>
            <w:noWrap/>
            <w:vAlign w:val="bottom"/>
            <w:hideMark/>
          </w:tcPr>
          <w:p w14:paraId="4A62D582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029</w:t>
            </w:r>
          </w:p>
        </w:tc>
        <w:tc>
          <w:tcPr>
            <w:tcW w:w="1240" w:type="dxa"/>
            <w:noWrap/>
            <w:vAlign w:val="bottom"/>
            <w:hideMark/>
          </w:tcPr>
          <w:p w14:paraId="4CA5C3B4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393</w:t>
            </w:r>
          </w:p>
        </w:tc>
      </w:tr>
      <w:tr w:rsidR="002961B7" w:rsidRPr="003F0281" w14:paraId="0DC14F89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6D195552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320" w:type="dxa"/>
            <w:noWrap/>
            <w:vAlign w:val="bottom"/>
            <w:hideMark/>
          </w:tcPr>
          <w:p w14:paraId="7FEB16D5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119</w:t>
            </w:r>
          </w:p>
        </w:tc>
        <w:tc>
          <w:tcPr>
            <w:tcW w:w="1240" w:type="dxa"/>
            <w:noWrap/>
            <w:vAlign w:val="bottom"/>
            <w:hideMark/>
          </w:tcPr>
          <w:p w14:paraId="78D7E6E1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635</w:t>
            </w:r>
          </w:p>
        </w:tc>
      </w:tr>
      <w:tr w:rsidR="002961B7" w:rsidRPr="003F0281" w14:paraId="409A5EE3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4C14EFBE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1320" w:type="dxa"/>
            <w:noWrap/>
            <w:vAlign w:val="bottom"/>
            <w:hideMark/>
          </w:tcPr>
          <w:p w14:paraId="5A3E35F9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216</w:t>
            </w:r>
          </w:p>
        </w:tc>
        <w:tc>
          <w:tcPr>
            <w:tcW w:w="1240" w:type="dxa"/>
            <w:noWrap/>
            <w:vAlign w:val="bottom"/>
            <w:hideMark/>
          </w:tcPr>
          <w:p w14:paraId="1FA96527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910</w:t>
            </w:r>
          </w:p>
        </w:tc>
      </w:tr>
      <w:tr w:rsidR="002961B7" w:rsidRPr="003F0281" w14:paraId="20EC6BC8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7D36FC82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1320" w:type="dxa"/>
            <w:noWrap/>
            <w:vAlign w:val="bottom"/>
            <w:hideMark/>
          </w:tcPr>
          <w:p w14:paraId="41820375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319</w:t>
            </w:r>
          </w:p>
        </w:tc>
        <w:tc>
          <w:tcPr>
            <w:tcW w:w="1240" w:type="dxa"/>
            <w:noWrap/>
            <w:vAlign w:val="bottom"/>
            <w:hideMark/>
          </w:tcPr>
          <w:p w14:paraId="33CB7FA3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218</w:t>
            </w:r>
          </w:p>
        </w:tc>
      </w:tr>
      <w:tr w:rsidR="002961B7" w:rsidRPr="003F0281" w14:paraId="5135DF9D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28EF89C9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320" w:type="dxa"/>
            <w:noWrap/>
            <w:vAlign w:val="bottom"/>
            <w:hideMark/>
          </w:tcPr>
          <w:p w14:paraId="0885AB5B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430</w:t>
            </w:r>
          </w:p>
        </w:tc>
        <w:tc>
          <w:tcPr>
            <w:tcW w:w="1240" w:type="dxa"/>
            <w:noWrap/>
            <w:vAlign w:val="bottom"/>
            <w:hideMark/>
          </w:tcPr>
          <w:p w14:paraId="0B0B728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560</w:t>
            </w:r>
          </w:p>
        </w:tc>
      </w:tr>
      <w:tr w:rsidR="002961B7" w:rsidRPr="003F0281" w14:paraId="5D6BEC94" w14:textId="77777777" w:rsidTr="002961B7">
        <w:trPr>
          <w:trHeight w:val="280"/>
        </w:trPr>
        <w:tc>
          <w:tcPr>
            <w:tcW w:w="2564" w:type="dxa"/>
            <w:noWrap/>
            <w:vAlign w:val="bottom"/>
            <w:hideMark/>
          </w:tcPr>
          <w:p w14:paraId="1AD06ED1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12</w:t>
            </w:r>
          </w:p>
        </w:tc>
        <w:tc>
          <w:tcPr>
            <w:tcW w:w="1320" w:type="dxa"/>
            <w:noWrap/>
            <w:vAlign w:val="bottom"/>
            <w:hideMark/>
          </w:tcPr>
          <w:p w14:paraId="4938072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1549</w:t>
            </w:r>
          </w:p>
        </w:tc>
        <w:tc>
          <w:tcPr>
            <w:tcW w:w="1240" w:type="dxa"/>
            <w:noWrap/>
            <w:vAlign w:val="bottom"/>
            <w:hideMark/>
          </w:tcPr>
          <w:p w14:paraId="0577BBCA" w14:textId="77777777" w:rsidR="002961B7" w:rsidRPr="003F0281" w:rsidRDefault="002961B7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  <w:r w:rsidRPr="003F0281">
              <w:rPr>
                <w:rFonts w:eastAsia="等线" w:cs="Arial"/>
                <w:color w:val="000000"/>
                <w:szCs w:val="22"/>
                <w:lang w:eastAsia="zh-CN"/>
              </w:rPr>
              <w:t>0.2934</w:t>
            </w:r>
          </w:p>
        </w:tc>
      </w:tr>
      <w:tr w:rsidR="00F54038" w:rsidRPr="003F0281" w14:paraId="4A04E366" w14:textId="77777777" w:rsidTr="002961B7">
        <w:trPr>
          <w:trHeight w:val="280"/>
        </w:trPr>
        <w:tc>
          <w:tcPr>
            <w:tcW w:w="2564" w:type="dxa"/>
            <w:noWrap/>
            <w:vAlign w:val="bottom"/>
          </w:tcPr>
          <w:p w14:paraId="7C4E6FF6" w14:textId="77777777" w:rsidR="00F54038" w:rsidRPr="003F0281" w:rsidRDefault="00F54038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  <w:tc>
          <w:tcPr>
            <w:tcW w:w="1320" w:type="dxa"/>
            <w:noWrap/>
            <w:vAlign w:val="bottom"/>
          </w:tcPr>
          <w:p w14:paraId="682A30A4" w14:textId="77777777" w:rsidR="00F54038" w:rsidRPr="003F0281" w:rsidRDefault="00F54038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  <w:tc>
          <w:tcPr>
            <w:tcW w:w="1240" w:type="dxa"/>
            <w:noWrap/>
            <w:vAlign w:val="bottom"/>
          </w:tcPr>
          <w:p w14:paraId="35990295" w14:textId="77777777" w:rsidR="00F54038" w:rsidRPr="003F0281" w:rsidRDefault="00F54038" w:rsidP="00990BAE">
            <w:pPr>
              <w:spacing w:after="0" w:line="240" w:lineRule="auto"/>
              <w:jc w:val="both"/>
              <w:rPr>
                <w:rFonts w:eastAsia="等线" w:cs="Arial"/>
                <w:color w:val="000000"/>
                <w:szCs w:val="22"/>
                <w:lang w:eastAsia="zh-CN"/>
              </w:rPr>
            </w:pPr>
          </w:p>
        </w:tc>
      </w:tr>
    </w:tbl>
    <w:p w14:paraId="07165FFC" w14:textId="77777777" w:rsidR="00AB67C2" w:rsidRDefault="00AB67C2" w:rsidP="00990BAE">
      <w:pPr>
        <w:spacing w:after="0"/>
        <w:jc w:val="both"/>
        <w:rPr>
          <w:rFonts w:cs="Arial"/>
          <w:lang w:eastAsia="zh-CN"/>
        </w:rPr>
      </w:pPr>
    </w:p>
    <w:p w14:paraId="6E15D9CE" w14:textId="77777777" w:rsidR="002C5CC6" w:rsidRDefault="002C5CC6" w:rsidP="00990BAE">
      <w:pPr>
        <w:spacing w:after="0"/>
        <w:jc w:val="both"/>
        <w:rPr>
          <w:rFonts w:cs="Arial"/>
          <w:lang w:eastAsia="zh-CN"/>
        </w:rPr>
      </w:pPr>
    </w:p>
    <w:tbl>
      <w:tblPr>
        <w:tblStyle w:val="TableGrid"/>
        <w:tblW w:w="10182" w:type="dxa"/>
        <w:tblInd w:w="-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6"/>
        <w:gridCol w:w="5196"/>
      </w:tblGrid>
      <w:tr w:rsidR="002C5CC6" w:rsidRPr="003F0281" w14:paraId="3130E3E1" w14:textId="77777777" w:rsidTr="00705823">
        <w:trPr>
          <w:trHeight w:val="4664"/>
        </w:trPr>
        <w:tc>
          <w:tcPr>
            <w:tcW w:w="4986" w:type="dxa"/>
          </w:tcPr>
          <w:p w14:paraId="58747FCE" w14:textId="2270A8A4" w:rsidR="002C5CC6" w:rsidRPr="003F0281" w:rsidRDefault="002C5CC6" w:rsidP="002F574E">
            <w:pPr>
              <w:rPr>
                <w:rFonts w:cs="Arial"/>
                <w:sz w:val="20"/>
                <w:szCs w:val="20"/>
                <w:lang w:eastAsia="zh-CN"/>
              </w:rPr>
            </w:pP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lastRenderedPageBreak/>
              <w:t xml:space="preserve">Figure 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F0281"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Interaction of Overall ADHD and </w:t>
            </w:r>
            <w:r w:rsidRPr="003F0281">
              <w:rPr>
                <w:rFonts w:cs="Arial" w:hint="eastAsia"/>
                <w:sz w:val="20"/>
                <w:szCs w:val="20"/>
                <w:lang w:eastAsia="zh-CN"/>
              </w:rPr>
              <w:t>Sex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on IPV Perpetration </w:t>
            </w:r>
            <w:r w:rsidRPr="009A01C4">
              <w:rPr>
                <w:rFonts w:cs="Arial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693B881D" wp14:editId="2E5865BC">
                  <wp:extent cx="3021808" cy="2159391"/>
                  <wp:effectExtent l="0" t="0" r="7620" b="0"/>
                  <wp:docPr id="848019792" name="Picture 25" descr="A graph of a number of people with adh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019792" name="Picture 25" descr="A graph of a number of people with adhd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8549" cy="2171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0857F3CE" w14:textId="7947AE82" w:rsidR="002C5CC6" w:rsidRPr="003F0281" w:rsidRDefault="002C5CC6" w:rsidP="002F574E">
            <w:pPr>
              <w:jc w:val="both"/>
              <w:rPr>
                <w:rFonts w:cs="Arial"/>
                <w:szCs w:val="22"/>
                <w:lang w:eastAsia="zh-CN"/>
              </w:rPr>
            </w:pP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t xml:space="preserve">Figure 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F0281"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b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Interaction of </w:t>
            </w:r>
            <w:r w:rsidRPr="003F0281">
              <w:rPr>
                <w:rFonts w:cs="Arial" w:hint="eastAsia"/>
                <w:sz w:val="20"/>
                <w:szCs w:val="20"/>
                <w:lang w:eastAsia="zh-CN"/>
              </w:rPr>
              <w:t xml:space="preserve">Inattentiveness 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and </w:t>
            </w:r>
            <w:r w:rsidRPr="003F0281">
              <w:rPr>
                <w:rFonts w:cs="Arial" w:hint="eastAsia"/>
                <w:sz w:val="20"/>
                <w:szCs w:val="20"/>
                <w:lang w:eastAsia="zh-CN"/>
              </w:rPr>
              <w:t>Sex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on IPV Perpetration </w:t>
            </w:r>
            <w:r w:rsidRPr="009A01C4">
              <w:rPr>
                <w:rFonts w:cs="Arial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096D80BB" wp14:editId="714414C2">
                  <wp:extent cx="3155663" cy="2194560"/>
                  <wp:effectExtent l="0" t="0" r="6985" b="0"/>
                  <wp:docPr id="825213087" name="Picture 27" descr="A graph of a person and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213087" name="Picture 27" descr="A graph of a person and perso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6269" cy="220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5CC6" w:rsidRPr="003F0281" w14:paraId="23E026C1" w14:textId="77777777" w:rsidTr="00705823">
        <w:trPr>
          <w:trHeight w:val="3964"/>
        </w:trPr>
        <w:tc>
          <w:tcPr>
            <w:tcW w:w="4986" w:type="dxa"/>
          </w:tcPr>
          <w:p w14:paraId="3BA2F180" w14:textId="6BA1F417" w:rsidR="002C5CC6" w:rsidRPr="003F0281" w:rsidRDefault="002C5CC6" w:rsidP="002F574E">
            <w:pPr>
              <w:rPr>
                <w:rFonts w:cs="Arial"/>
                <w:szCs w:val="22"/>
                <w:lang w:eastAsia="zh-CN"/>
              </w:rPr>
            </w:pP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t xml:space="preserve">Figure 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F0281"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Interaction of </w:t>
            </w:r>
            <w:r w:rsidRPr="003F0281">
              <w:rPr>
                <w:rFonts w:cs="Arial" w:hint="eastAsia"/>
                <w:sz w:val="20"/>
                <w:szCs w:val="20"/>
                <w:lang w:eastAsia="zh-CN"/>
              </w:rPr>
              <w:t xml:space="preserve">Hyperactivity / Impulsivity (2 items) 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and </w:t>
            </w:r>
            <w:r w:rsidRPr="003F0281">
              <w:rPr>
                <w:rFonts w:cs="Arial" w:hint="eastAsia"/>
                <w:sz w:val="20"/>
                <w:szCs w:val="20"/>
                <w:lang w:eastAsia="zh-CN"/>
              </w:rPr>
              <w:t>Sex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on IPV Perpetration </w:t>
            </w:r>
            <w:r w:rsidRPr="009A01C4">
              <w:rPr>
                <w:rFonts w:cs="Arial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43BA589A" wp14:editId="25BA6A3A">
                  <wp:extent cx="2965836" cy="2180182"/>
                  <wp:effectExtent l="0" t="0" r="6350" b="0"/>
                  <wp:docPr id="1282114330" name="Picture 29" descr="A graph of a graph showing the number of objects in the same direc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2114330" name="Picture 29" descr="A graph of a graph showing the number of objects in the same directio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1491" cy="2191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75178F44" w14:textId="54083431" w:rsidR="002C5CC6" w:rsidRPr="003F0281" w:rsidRDefault="002C5CC6" w:rsidP="002F574E">
            <w:pPr>
              <w:rPr>
                <w:rFonts w:cs="Arial"/>
                <w:szCs w:val="22"/>
                <w:lang w:eastAsia="zh-CN"/>
              </w:rPr>
            </w:pP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t xml:space="preserve">Figure 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3F0281">
              <w:rPr>
                <w:rFonts w:cs="Arial"/>
                <w:b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F0281">
              <w:rPr>
                <w:rFonts w:cs="Arial" w:hint="eastAsia"/>
                <w:b/>
                <w:bCs/>
                <w:sz w:val="20"/>
                <w:szCs w:val="20"/>
                <w:lang w:eastAsia="zh-CN"/>
              </w:rPr>
              <w:t>d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Interaction of </w:t>
            </w:r>
            <w:r w:rsidRPr="003F0281">
              <w:rPr>
                <w:rFonts w:cs="Arial" w:hint="eastAsia"/>
                <w:sz w:val="20"/>
                <w:szCs w:val="20"/>
                <w:lang w:eastAsia="zh-CN"/>
              </w:rPr>
              <w:t xml:space="preserve">Hyperactivity / Impulsivity (3 items) 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and </w:t>
            </w:r>
            <w:r w:rsidRPr="003F0281">
              <w:rPr>
                <w:rFonts w:cs="Arial" w:hint="eastAsia"/>
                <w:sz w:val="20"/>
                <w:szCs w:val="20"/>
                <w:lang w:eastAsia="zh-CN"/>
              </w:rPr>
              <w:t>Sex</w:t>
            </w:r>
            <w:r w:rsidRPr="003F0281">
              <w:rPr>
                <w:rFonts w:cs="Arial"/>
                <w:sz w:val="20"/>
                <w:szCs w:val="20"/>
                <w:lang w:eastAsia="zh-CN"/>
              </w:rPr>
              <w:t xml:space="preserve"> on IPV Perpetration</w:t>
            </w:r>
            <w:r w:rsidRPr="003F0281">
              <w:rPr>
                <w:rFonts w:cs="Arial"/>
                <w:szCs w:val="22"/>
                <w:lang w:eastAsia="zh-CN"/>
              </w:rPr>
              <w:t xml:space="preserve"> </w:t>
            </w:r>
            <w:r w:rsidRPr="009A01C4">
              <w:rPr>
                <w:rFonts w:cs="Arial"/>
                <w:noProof/>
                <w:szCs w:val="22"/>
                <w:lang w:eastAsia="zh-CN"/>
              </w:rPr>
              <w:drawing>
                <wp:inline distT="0" distB="0" distL="0" distR="0" wp14:anchorId="31D022AC" wp14:editId="42B17710">
                  <wp:extent cx="3127315" cy="2178657"/>
                  <wp:effectExtent l="0" t="0" r="0" b="0"/>
                  <wp:docPr id="439354903" name="Picture 30" descr="A graph of a person and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354903" name="Picture 30" descr="A graph of a person and perso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7769" cy="2199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2FB6A1" w14:textId="6FB1E591" w:rsidR="00F90C1C" w:rsidRPr="008E3ECE" w:rsidRDefault="00434389" w:rsidP="00026769">
      <w:pPr>
        <w:rPr>
          <w:rFonts w:cs="Arial"/>
          <w:lang w:eastAsia="zh-CN"/>
        </w:rPr>
      </w:pPr>
      <w:r>
        <w:rPr>
          <w:rFonts w:cs="Arial"/>
        </w:rPr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  <w:fldChar w:fldCharType="separate"/>
      </w:r>
      <w:r>
        <w:rPr>
          <w:rFonts w:cs="Arial"/>
          <w:lang w:eastAsia="zh-CN"/>
        </w:rPr>
        <w:fldChar w:fldCharType="end"/>
      </w:r>
    </w:p>
    <w:sectPr w:rsidR="00F90C1C" w:rsidRPr="008E3ECE" w:rsidSect="003F47BE">
      <w:footerReference w:type="default" r:id="rId15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FD843" w14:textId="77777777" w:rsidR="0003401C" w:rsidRPr="003F0281" w:rsidRDefault="0003401C" w:rsidP="00334C86">
      <w:pPr>
        <w:spacing w:after="0" w:line="240" w:lineRule="auto"/>
      </w:pPr>
      <w:r w:rsidRPr="003F0281">
        <w:separator/>
      </w:r>
    </w:p>
  </w:endnote>
  <w:endnote w:type="continuationSeparator" w:id="0">
    <w:p w14:paraId="015F68CC" w14:textId="77777777" w:rsidR="0003401C" w:rsidRPr="003F0281" w:rsidRDefault="0003401C" w:rsidP="00334C86">
      <w:pPr>
        <w:spacing w:after="0" w:line="240" w:lineRule="auto"/>
      </w:pPr>
      <w:r w:rsidRPr="003F028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2312485"/>
      <w:docPartObj>
        <w:docPartGallery w:val="Page Numbers (Bottom of Page)"/>
        <w:docPartUnique/>
      </w:docPartObj>
    </w:sdtPr>
    <w:sdtEndPr/>
    <w:sdtContent>
      <w:p w14:paraId="503F5BBE" w14:textId="42CA9AC8" w:rsidR="007807C0" w:rsidRPr="003F0281" w:rsidRDefault="007807C0">
        <w:pPr>
          <w:pStyle w:val="Footer"/>
          <w:jc w:val="right"/>
        </w:pPr>
        <w:r w:rsidRPr="003F0281">
          <w:fldChar w:fldCharType="begin"/>
        </w:r>
        <w:r w:rsidRPr="003F0281">
          <w:instrText>PAGE   \* MERGEFORMAT</w:instrText>
        </w:r>
        <w:r w:rsidRPr="003F0281">
          <w:fldChar w:fldCharType="separate"/>
        </w:r>
        <w:r w:rsidRPr="003F0281">
          <w:t>2</w:t>
        </w:r>
        <w:r w:rsidRPr="003F0281">
          <w:fldChar w:fldCharType="end"/>
        </w:r>
      </w:p>
    </w:sdtContent>
  </w:sdt>
  <w:p w14:paraId="11187514" w14:textId="77777777" w:rsidR="007807C0" w:rsidRPr="003F0281" w:rsidRDefault="007807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32ACD" w14:textId="77777777" w:rsidR="0003401C" w:rsidRPr="003F0281" w:rsidRDefault="0003401C" w:rsidP="00334C86">
      <w:pPr>
        <w:spacing w:after="0" w:line="240" w:lineRule="auto"/>
      </w:pPr>
      <w:r w:rsidRPr="003F0281">
        <w:separator/>
      </w:r>
    </w:p>
  </w:footnote>
  <w:footnote w:type="continuationSeparator" w:id="0">
    <w:p w14:paraId="15EB6E36" w14:textId="77777777" w:rsidR="0003401C" w:rsidRPr="003F0281" w:rsidRDefault="0003401C" w:rsidP="00334C86">
      <w:pPr>
        <w:spacing w:after="0" w:line="240" w:lineRule="auto"/>
      </w:pPr>
      <w:r w:rsidRPr="003F028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018F4"/>
    <w:multiLevelType w:val="hybridMultilevel"/>
    <w:tmpl w:val="8F38EA86"/>
    <w:lvl w:ilvl="0" w:tplc="FD485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5565411"/>
    <w:multiLevelType w:val="hybridMultilevel"/>
    <w:tmpl w:val="D78EDE76"/>
    <w:lvl w:ilvl="0" w:tplc="7C16B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8D4A12"/>
    <w:multiLevelType w:val="multilevel"/>
    <w:tmpl w:val="9C90C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AB5F0D"/>
    <w:multiLevelType w:val="hybridMultilevel"/>
    <w:tmpl w:val="71368976"/>
    <w:lvl w:ilvl="0" w:tplc="1A22E3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93E07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C72D5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0EEFD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7149F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390DA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68475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658A8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5A294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0F4B6DE5"/>
    <w:multiLevelType w:val="multilevel"/>
    <w:tmpl w:val="9C90C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CF6AF4"/>
    <w:multiLevelType w:val="hybridMultilevel"/>
    <w:tmpl w:val="C5B2F1BC"/>
    <w:lvl w:ilvl="0" w:tplc="571A0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1D426C9"/>
    <w:multiLevelType w:val="multilevel"/>
    <w:tmpl w:val="58E4B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E17CD2"/>
    <w:multiLevelType w:val="hybridMultilevel"/>
    <w:tmpl w:val="04B4CF86"/>
    <w:lvl w:ilvl="0" w:tplc="B08A1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66D5AAF"/>
    <w:multiLevelType w:val="hybridMultilevel"/>
    <w:tmpl w:val="C8389C34"/>
    <w:lvl w:ilvl="0" w:tplc="B2CA8F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84766CF"/>
    <w:multiLevelType w:val="multilevel"/>
    <w:tmpl w:val="C1DCB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B24296"/>
    <w:multiLevelType w:val="hybridMultilevel"/>
    <w:tmpl w:val="C5FAB89E"/>
    <w:lvl w:ilvl="0" w:tplc="3C24A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A1A60DD"/>
    <w:multiLevelType w:val="multilevel"/>
    <w:tmpl w:val="9C90C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A6D62DF"/>
    <w:multiLevelType w:val="hybridMultilevel"/>
    <w:tmpl w:val="E5B61AD6"/>
    <w:lvl w:ilvl="0" w:tplc="62469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6C31965"/>
    <w:multiLevelType w:val="hybridMultilevel"/>
    <w:tmpl w:val="B2141620"/>
    <w:lvl w:ilvl="0" w:tplc="90BAD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88D3E9D"/>
    <w:multiLevelType w:val="multilevel"/>
    <w:tmpl w:val="7ABCE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EC4492"/>
    <w:multiLevelType w:val="multilevel"/>
    <w:tmpl w:val="9B2699E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4CD71F80"/>
    <w:multiLevelType w:val="multilevel"/>
    <w:tmpl w:val="2ECE14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EB347BB"/>
    <w:multiLevelType w:val="multilevel"/>
    <w:tmpl w:val="25D49E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43B6EF6"/>
    <w:multiLevelType w:val="hybridMultilevel"/>
    <w:tmpl w:val="5B320884"/>
    <w:lvl w:ilvl="0" w:tplc="56767E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60D4774"/>
    <w:multiLevelType w:val="hybridMultilevel"/>
    <w:tmpl w:val="B20ACB7C"/>
    <w:lvl w:ilvl="0" w:tplc="146E21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FC94AAB"/>
    <w:multiLevelType w:val="hybridMultilevel"/>
    <w:tmpl w:val="DBE8E2DE"/>
    <w:lvl w:ilvl="0" w:tplc="0F9E63D0">
      <w:start w:val="1"/>
      <w:numFmt w:val="decimal"/>
      <w:lvlText w:val="%1."/>
      <w:lvlJc w:val="left"/>
      <w:pPr>
        <w:ind w:left="360" w:hanging="360"/>
      </w:pPr>
      <w:rPr>
        <w:rFonts w:hint="default"/>
        <w:lang w:val="en-GB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FE039C6"/>
    <w:multiLevelType w:val="multilevel"/>
    <w:tmpl w:val="9C90C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F164E3"/>
    <w:multiLevelType w:val="multilevel"/>
    <w:tmpl w:val="3D764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857A60"/>
    <w:multiLevelType w:val="hybridMultilevel"/>
    <w:tmpl w:val="800CA8D8"/>
    <w:lvl w:ilvl="0" w:tplc="E034E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7C006A9D"/>
    <w:multiLevelType w:val="hybridMultilevel"/>
    <w:tmpl w:val="894A3D7E"/>
    <w:lvl w:ilvl="0" w:tplc="B86CB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C3668ED"/>
    <w:multiLevelType w:val="hybridMultilevel"/>
    <w:tmpl w:val="FA180C30"/>
    <w:lvl w:ilvl="0" w:tplc="FC20D96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7CED5EE3"/>
    <w:multiLevelType w:val="multilevel"/>
    <w:tmpl w:val="C01A4E9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430012648">
    <w:abstractNumId w:val="1"/>
  </w:num>
  <w:num w:numId="2" w16cid:durableId="1408964112">
    <w:abstractNumId w:val="5"/>
  </w:num>
  <w:num w:numId="3" w16cid:durableId="4286314">
    <w:abstractNumId w:val="2"/>
  </w:num>
  <w:num w:numId="4" w16cid:durableId="1817599082">
    <w:abstractNumId w:val="25"/>
  </w:num>
  <w:num w:numId="5" w16cid:durableId="90757164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0170797">
    <w:abstractNumId w:val="14"/>
  </w:num>
  <w:num w:numId="7" w16cid:durableId="1731464060">
    <w:abstractNumId w:val="6"/>
  </w:num>
  <w:num w:numId="8" w16cid:durableId="759909673">
    <w:abstractNumId w:val="8"/>
  </w:num>
  <w:num w:numId="9" w16cid:durableId="1081021236">
    <w:abstractNumId w:val="23"/>
  </w:num>
  <w:num w:numId="10" w16cid:durableId="733358847">
    <w:abstractNumId w:val="4"/>
  </w:num>
  <w:num w:numId="11" w16cid:durableId="1139683827">
    <w:abstractNumId w:val="11"/>
  </w:num>
  <w:num w:numId="12" w16cid:durableId="372848273">
    <w:abstractNumId w:val="21"/>
  </w:num>
  <w:num w:numId="13" w16cid:durableId="1639804049">
    <w:abstractNumId w:val="13"/>
  </w:num>
  <w:num w:numId="14" w16cid:durableId="1267930763">
    <w:abstractNumId w:val="19"/>
  </w:num>
  <w:num w:numId="15" w16cid:durableId="96101623">
    <w:abstractNumId w:val="10"/>
  </w:num>
  <w:num w:numId="16" w16cid:durableId="2076929103">
    <w:abstractNumId w:val="22"/>
  </w:num>
  <w:num w:numId="17" w16cid:durableId="2129887074">
    <w:abstractNumId w:val="12"/>
  </w:num>
  <w:num w:numId="18" w16cid:durableId="420180304">
    <w:abstractNumId w:val="7"/>
  </w:num>
  <w:num w:numId="19" w16cid:durableId="780539584">
    <w:abstractNumId w:val="9"/>
  </w:num>
  <w:num w:numId="20" w16cid:durableId="420296466">
    <w:abstractNumId w:val="0"/>
  </w:num>
  <w:num w:numId="21" w16cid:durableId="1979214366">
    <w:abstractNumId w:val="16"/>
  </w:num>
  <w:num w:numId="22" w16cid:durableId="119957932">
    <w:abstractNumId w:val="18"/>
  </w:num>
  <w:num w:numId="23" w16cid:durableId="1383553963">
    <w:abstractNumId w:val="20"/>
  </w:num>
  <w:num w:numId="24" w16cid:durableId="847672984">
    <w:abstractNumId w:val="15"/>
  </w:num>
  <w:num w:numId="25" w16cid:durableId="1087116080">
    <w:abstractNumId w:val="24"/>
  </w:num>
  <w:num w:numId="26" w16cid:durableId="1385105153">
    <w:abstractNumId w:val="3"/>
  </w:num>
  <w:num w:numId="27" w16cid:durableId="1934514340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uting Wu">
    <w15:presenceInfo w15:providerId="AD" w15:userId="S::k23124415@kcl.ac.uk::86202547-2c7c-4952-a411-114681b5d2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4A16"/>
    <w:rsid w:val="00001E09"/>
    <w:rsid w:val="0000397E"/>
    <w:rsid w:val="00003FF2"/>
    <w:rsid w:val="00006E6B"/>
    <w:rsid w:val="00007DED"/>
    <w:rsid w:val="000101A7"/>
    <w:rsid w:val="00010DCC"/>
    <w:rsid w:val="000130B7"/>
    <w:rsid w:val="00014EA1"/>
    <w:rsid w:val="0001540B"/>
    <w:rsid w:val="00022437"/>
    <w:rsid w:val="00023084"/>
    <w:rsid w:val="00023673"/>
    <w:rsid w:val="0002371E"/>
    <w:rsid w:val="00026769"/>
    <w:rsid w:val="00026B29"/>
    <w:rsid w:val="000271E9"/>
    <w:rsid w:val="00027B3E"/>
    <w:rsid w:val="00030677"/>
    <w:rsid w:val="000318CC"/>
    <w:rsid w:val="0003314C"/>
    <w:rsid w:val="0003401C"/>
    <w:rsid w:val="000342E0"/>
    <w:rsid w:val="000351C0"/>
    <w:rsid w:val="00035636"/>
    <w:rsid w:val="00036EA8"/>
    <w:rsid w:val="00037254"/>
    <w:rsid w:val="000379BF"/>
    <w:rsid w:val="00040D9A"/>
    <w:rsid w:val="0004668A"/>
    <w:rsid w:val="000502E0"/>
    <w:rsid w:val="000504D3"/>
    <w:rsid w:val="00050659"/>
    <w:rsid w:val="000507E6"/>
    <w:rsid w:val="000509C2"/>
    <w:rsid w:val="00050E44"/>
    <w:rsid w:val="00053E1D"/>
    <w:rsid w:val="00054BEE"/>
    <w:rsid w:val="00056EDE"/>
    <w:rsid w:val="00060819"/>
    <w:rsid w:val="000621E7"/>
    <w:rsid w:val="00062CB8"/>
    <w:rsid w:val="00063E5C"/>
    <w:rsid w:val="0006467E"/>
    <w:rsid w:val="00072B04"/>
    <w:rsid w:val="00073801"/>
    <w:rsid w:val="00074495"/>
    <w:rsid w:val="000751A4"/>
    <w:rsid w:val="00076D7D"/>
    <w:rsid w:val="0007722A"/>
    <w:rsid w:val="000815A1"/>
    <w:rsid w:val="00081B69"/>
    <w:rsid w:val="000842BF"/>
    <w:rsid w:val="00085640"/>
    <w:rsid w:val="00085D7D"/>
    <w:rsid w:val="00087027"/>
    <w:rsid w:val="00090A69"/>
    <w:rsid w:val="00092597"/>
    <w:rsid w:val="00093069"/>
    <w:rsid w:val="00094ABF"/>
    <w:rsid w:val="0009760C"/>
    <w:rsid w:val="000A0CBF"/>
    <w:rsid w:val="000A1039"/>
    <w:rsid w:val="000A2791"/>
    <w:rsid w:val="000A3ACE"/>
    <w:rsid w:val="000A548E"/>
    <w:rsid w:val="000B1192"/>
    <w:rsid w:val="000B1DF4"/>
    <w:rsid w:val="000B2926"/>
    <w:rsid w:val="000B3D3F"/>
    <w:rsid w:val="000B45A5"/>
    <w:rsid w:val="000B6054"/>
    <w:rsid w:val="000B69D7"/>
    <w:rsid w:val="000C0B93"/>
    <w:rsid w:val="000C102D"/>
    <w:rsid w:val="000C3441"/>
    <w:rsid w:val="000C4151"/>
    <w:rsid w:val="000C48EB"/>
    <w:rsid w:val="000C56DB"/>
    <w:rsid w:val="000C5FB2"/>
    <w:rsid w:val="000D0731"/>
    <w:rsid w:val="000D5704"/>
    <w:rsid w:val="000D74C1"/>
    <w:rsid w:val="000D7D12"/>
    <w:rsid w:val="000E0EF7"/>
    <w:rsid w:val="000E1016"/>
    <w:rsid w:val="000E26E8"/>
    <w:rsid w:val="000E3A95"/>
    <w:rsid w:val="000E3E50"/>
    <w:rsid w:val="000E40B7"/>
    <w:rsid w:val="000E451D"/>
    <w:rsid w:val="000E50D1"/>
    <w:rsid w:val="000E695D"/>
    <w:rsid w:val="000E78CE"/>
    <w:rsid w:val="000F55AF"/>
    <w:rsid w:val="000F75D5"/>
    <w:rsid w:val="001000B0"/>
    <w:rsid w:val="001019A3"/>
    <w:rsid w:val="001044DE"/>
    <w:rsid w:val="001055C9"/>
    <w:rsid w:val="00105890"/>
    <w:rsid w:val="00105DD6"/>
    <w:rsid w:val="00105DE6"/>
    <w:rsid w:val="0010653B"/>
    <w:rsid w:val="001106E8"/>
    <w:rsid w:val="00113650"/>
    <w:rsid w:val="00113778"/>
    <w:rsid w:val="00113BD2"/>
    <w:rsid w:val="00116496"/>
    <w:rsid w:val="00117E55"/>
    <w:rsid w:val="00120533"/>
    <w:rsid w:val="00121337"/>
    <w:rsid w:val="0012305B"/>
    <w:rsid w:val="00125887"/>
    <w:rsid w:val="00125B86"/>
    <w:rsid w:val="00127287"/>
    <w:rsid w:val="00127CAA"/>
    <w:rsid w:val="0013313B"/>
    <w:rsid w:val="001363CC"/>
    <w:rsid w:val="00136ECE"/>
    <w:rsid w:val="001411C5"/>
    <w:rsid w:val="00143868"/>
    <w:rsid w:val="001459F3"/>
    <w:rsid w:val="001465DA"/>
    <w:rsid w:val="00147553"/>
    <w:rsid w:val="0015237C"/>
    <w:rsid w:val="00152B11"/>
    <w:rsid w:val="0015445C"/>
    <w:rsid w:val="00155C81"/>
    <w:rsid w:val="001560FB"/>
    <w:rsid w:val="00157E0A"/>
    <w:rsid w:val="001613C1"/>
    <w:rsid w:val="0016265B"/>
    <w:rsid w:val="001639D4"/>
    <w:rsid w:val="001645D2"/>
    <w:rsid w:val="0016496F"/>
    <w:rsid w:val="00165110"/>
    <w:rsid w:val="00165599"/>
    <w:rsid w:val="00165D13"/>
    <w:rsid w:val="00165D47"/>
    <w:rsid w:val="00166F8A"/>
    <w:rsid w:val="00167D85"/>
    <w:rsid w:val="00171443"/>
    <w:rsid w:val="00173ED9"/>
    <w:rsid w:val="00173F2C"/>
    <w:rsid w:val="00175686"/>
    <w:rsid w:val="00176E6F"/>
    <w:rsid w:val="00177358"/>
    <w:rsid w:val="00177665"/>
    <w:rsid w:val="0017772B"/>
    <w:rsid w:val="001808D3"/>
    <w:rsid w:val="001820BB"/>
    <w:rsid w:val="0018308D"/>
    <w:rsid w:val="001857F3"/>
    <w:rsid w:val="00185BF3"/>
    <w:rsid w:val="00190A6B"/>
    <w:rsid w:val="00194934"/>
    <w:rsid w:val="001950C7"/>
    <w:rsid w:val="00195F11"/>
    <w:rsid w:val="00196FA9"/>
    <w:rsid w:val="00197204"/>
    <w:rsid w:val="001A3784"/>
    <w:rsid w:val="001A49DB"/>
    <w:rsid w:val="001A4B1E"/>
    <w:rsid w:val="001A5200"/>
    <w:rsid w:val="001A5286"/>
    <w:rsid w:val="001A52CC"/>
    <w:rsid w:val="001A5885"/>
    <w:rsid w:val="001A590C"/>
    <w:rsid w:val="001A612A"/>
    <w:rsid w:val="001B043C"/>
    <w:rsid w:val="001B265E"/>
    <w:rsid w:val="001B2C03"/>
    <w:rsid w:val="001B2DDE"/>
    <w:rsid w:val="001B467E"/>
    <w:rsid w:val="001B47E9"/>
    <w:rsid w:val="001B4FDB"/>
    <w:rsid w:val="001B57F2"/>
    <w:rsid w:val="001B7F0C"/>
    <w:rsid w:val="001C580E"/>
    <w:rsid w:val="001C63FF"/>
    <w:rsid w:val="001C669C"/>
    <w:rsid w:val="001C6C4E"/>
    <w:rsid w:val="001C7E98"/>
    <w:rsid w:val="001D10D1"/>
    <w:rsid w:val="001D2D1B"/>
    <w:rsid w:val="001D369B"/>
    <w:rsid w:val="001D5A2B"/>
    <w:rsid w:val="001E2628"/>
    <w:rsid w:val="001E284B"/>
    <w:rsid w:val="001E4D1D"/>
    <w:rsid w:val="001E6D14"/>
    <w:rsid w:val="001E72DD"/>
    <w:rsid w:val="001F0F54"/>
    <w:rsid w:val="001F18E2"/>
    <w:rsid w:val="001F2639"/>
    <w:rsid w:val="001F2BF7"/>
    <w:rsid w:val="001F2CE7"/>
    <w:rsid w:val="001F46D4"/>
    <w:rsid w:val="001F4A7D"/>
    <w:rsid w:val="001F4C6A"/>
    <w:rsid w:val="001F568F"/>
    <w:rsid w:val="001F5920"/>
    <w:rsid w:val="001F6C75"/>
    <w:rsid w:val="001F704F"/>
    <w:rsid w:val="001F77EF"/>
    <w:rsid w:val="001F7B8F"/>
    <w:rsid w:val="00200D05"/>
    <w:rsid w:val="00202965"/>
    <w:rsid w:val="00203B37"/>
    <w:rsid w:val="00205785"/>
    <w:rsid w:val="002058C2"/>
    <w:rsid w:val="00205E47"/>
    <w:rsid w:val="00206077"/>
    <w:rsid w:val="0020662C"/>
    <w:rsid w:val="00211718"/>
    <w:rsid w:val="00211F61"/>
    <w:rsid w:val="00212523"/>
    <w:rsid w:val="00216C0E"/>
    <w:rsid w:val="00217B85"/>
    <w:rsid w:val="002227A4"/>
    <w:rsid w:val="0022286B"/>
    <w:rsid w:val="00222D56"/>
    <w:rsid w:val="00224DD0"/>
    <w:rsid w:val="00225610"/>
    <w:rsid w:val="002257E2"/>
    <w:rsid w:val="00226312"/>
    <w:rsid w:val="002273E7"/>
    <w:rsid w:val="00232FDC"/>
    <w:rsid w:val="00233081"/>
    <w:rsid w:val="00234E24"/>
    <w:rsid w:val="00234E30"/>
    <w:rsid w:val="002363A8"/>
    <w:rsid w:val="002418A0"/>
    <w:rsid w:val="00241FC9"/>
    <w:rsid w:val="002438FF"/>
    <w:rsid w:val="002449DD"/>
    <w:rsid w:val="002458FE"/>
    <w:rsid w:val="00245B22"/>
    <w:rsid w:val="002471E1"/>
    <w:rsid w:val="00247A6C"/>
    <w:rsid w:val="00247B99"/>
    <w:rsid w:val="00247DFD"/>
    <w:rsid w:val="00250202"/>
    <w:rsid w:val="00254290"/>
    <w:rsid w:val="00254813"/>
    <w:rsid w:val="0025488A"/>
    <w:rsid w:val="00256160"/>
    <w:rsid w:val="0025641D"/>
    <w:rsid w:val="00260237"/>
    <w:rsid w:val="00260D80"/>
    <w:rsid w:val="00260F2D"/>
    <w:rsid w:val="00261BD6"/>
    <w:rsid w:val="00262FDF"/>
    <w:rsid w:val="00263140"/>
    <w:rsid w:val="00263806"/>
    <w:rsid w:val="0026448F"/>
    <w:rsid w:val="0026527E"/>
    <w:rsid w:val="002663E6"/>
    <w:rsid w:val="0026765F"/>
    <w:rsid w:val="002729A3"/>
    <w:rsid w:val="0027317A"/>
    <w:rsid w:val="00274414"/>
    <w:rsid w:val="00274820"/>
    <w:rsid w:val="00276076"/>
    <w:rsid w:val="0027675C"/>
    <w:rsid w:val="0027698C"/>
    <w:rsid w:val="002866FF"/>
    <w:rsid w:val="002907C4"/>
    <w:rsid w:val="002934E9"/>
    <w:rsid w:val="0029372A"/>
    <w:rsid w:val="00293B0C"/>
    <w:rsid w:val="002961B7"/>
    <w:rsid w:val="002A21FE"/>
    <w:rsid w:val="002A4C56"/>
    <w:rsid w:val="002A5D82"/>
    <w:rsid w:val="002A5FA6"/>
    <w:rsid w:val="002A6E81"/>
    <w:rsid w:val="002B0867"/>
    <w:rsid w:val="002B209A"/>
    <w:rsid w:val="002B3817"/>
    <w:rsid w:val="002B46D7"/>
    <w:rsid w:val="002B7782"/>
    <w:rsid w:val="002C040D"/>
    <w:rsid w:val="002C0ED0"/>
    <w:rsid w:val="002C43A9"/>
    <w:rsid w:val="002C5BCB"/>
    <w:rsid w:val="002C5CC6"/>
    <w:rsid w:val="002C6379"/>
    <w:rsid w:val="002D414F"/>
    <w:rsid w:val="002D525F"/>
    <w:rsid w:val="002D7442"/>
    <w:rsid w:val="002D7956"/>
    <w:rsid w:val="002E1D8E"/>
    <w:rsid w:val="002E26F3"/>
    <w:rsid w:val="002E2D34"/>
    <w:rsid w:val="002E5DCD"/>
    <w:rsid w:val="002E6106"/>
    <w:rsid w:val="002E656B"/>
    <w:rsid w:val="002E76F7"/>
    <w:rsid w:val="002F15FB"/>
    <w:rsid w:val="002F188E"/>
    <w:rsid w:val="002F5522"/>
    <w:rsid w:val="002F7681"/>
    <w:rsid w:val="0030118A"/>
    <w:rsid w:val="00301C65"/>
    <w:rsid w:val="003069C9"/>
    <w:rsid w:val="003100A3"/>
    <w:rsid w:val="00312523"/>
    <w:rsid w:val="003140A2"/>
    <w:rsid w:val="00316CEC"/>
    <w:rsid w:val="00317812"/>
    <w:rsid w:val="00321DC0"/>
    <w:rsid w:val="003240E4"/>
    <w:rsid w:val="003302AE"/>
    <w:rsid w:val="00334C86"/>
    <w:rsid w:val="0033715A"/>
    <w:rsid w:val="0033791A"/>
    <w:rsid w:val="00343286"/>
    <w:rsid w:val="003451F7"/>
    <w:rsid w:val="00345628"/>
    <w:rsid w:val="0034571C"/>
    <w:rsid w:val="00345ACA"/>
    <w:rsid w:val="00346365"/>
    <w:rsid w:val="0034642B"/>
    <w:rsid w:val="0034662D"/>
    <w:rsid w:val="003474D8"/>
    <w:rsid w:val="00347BD0"/>
    <w:rsid w:val="00347D71"/>
    <w:rsid w:val="00351AE5"/>
    <w:rsid w:val="00352FF7"/>
    <w:rsid w:val="003533C3"/>
    <w:rsid w:val="00353DD1"/>
    <w:rsid w:val="00354BF3"/>
    <w:rsid w:val="00360F4B"/>
    <w:rsid w:val="00361D27"/>
    <w:rsid w:val="00362958"/>
    <w:rsid w:val="00362AFF"/>
    <w:rsid w:val="00364536"/>
    <w:rsid w:val="00364C51"/>
    <w:rsid w:val="0037368E"/>
    <w:rsid w:val="003742E0"/>
    <w:rsid w:val="003748DC"/>
    <w:rsid w:val="003759DB"/>
    <w:rsid w:val="00376146"/>
    <w:rsid w:val="00376C73"/>
    <w:rsid w:val="003841B1"/>
    <w:rsid w:val="00384281"/>
    <w:rsid w:val="00384CC7"/>
    <w:rsid w:val="00386419"/>
    <w:rsid w:val="00387353"/>
    <w:rsid w:val="00390567"/>
    <w:rsid w:val="00393836"/>
    <w:rsid w:val="00394863"/>
    <w:rsid w:val="00394DC3"/>
    <w:rsid w:val="003953DE"/>
    <w:rsid w:val="003A009C"/>
    <w:rsid w:val="003A0A32"/>
    <w:rsid w:val="003A134A"/>
    <w:rsid w:val="003A214B"/>
    <w:rsid w:val="003A33D6"/>
    <w:rsid w:val="003A6129"/>
    <w:rsid w:val="003A6D49"/>
    <w:rsid w:val="003B325A"/>
    <w:rsid w:val="003B5694"/>
    <w:rsid w:val="003B63E5"/>
    <w:rsid w:val="003C0743"/>
    <w:rsid w:val="003C0DE5"/>
    <w:rsid w:val="003C2A87"/>
    <w:rsid w:val="003C3F45"/>
    <w:rsid w:val="003C452D"/>
    <w:rsid w:val="003C597C"/>
    <w:rsid w:val="003C5CF3"/>
    <w:rsid w:val="003C744B"/>
    <w:rsid w:val="003C7491"/>
    <w:rsid w:val="003D0BEA"/>
    <w:rsid w:val="003D3089"/>
    <w:rsid w:val="003D3C9F"/>
    <w:rsid w:val="003D5CAE"/>
    <w:rsid w:val="003D5FB5"/>
    <w:rsid w:val="003D6739"/>
    <w:rsid w:val="003D6E99"/>
    <w:rsid w:val="003E2F1C"/>
    <w:rsid w:val="003E50BC"/>
    <w:rsid w:val="003F003A"/>
    <w:rsid w:val="003F0061"/>
    <w:rsid w:val="003F0281"/>
    <w:rsid w:val="003F26BC"/>
    <w:rsid w:val="003F376C"/>
    <w:rsid w:val="003F378B"/>
    <w:rsid w:val="003F3BF3"/>
    <w:rsid w:val="003F3F48"/>
    <w:rsid w:val="003F47BE"/>
    <w:rsid w:val="003F5945"/>
    <w:rsid w:val="003F5A14"/>
    <w:rsid w:val="003F630A"/>
    <w:rsid w:val="003F6AD9"/>
    <w:rsid w:val="004006F1"/>
    <w:rsid w:val="00400BE3"/>
    <w:rsid w:val="00402393"/>
    <w:rsid w:val="00402E9A"/>
    <w:rsid w:val="00403B77"/>
    <w:rsid w:val="00404DFC"/>
    <w:rsid w:val="004050C4"/>
    <w:rsid w:val="00405B3D"/>
    <w:rsid w:val="00406C10"/>
    <w:rsid w:val="00410D6E"/>
    <w:rsid w:val="00411965"/>
    <w:rsid w:val="00412B66"/>
    <w:rsid w:val="00416AB9"/>
    <w:rsid w:val="00420356"/>
    <w:rsid w:val="00420CD5"/>
    <w:rsid w:val="004262EE"/>
    <w:rsid w:val="004263C4"/>
    <w:rsid w:val="00426C30"/>
    <w:rsid w:val="00432B30"/>
    <w:rsid w:val="00434389"/>
    <w:rsid w:val="0043465E"/>
    <w:rsid w:val="00442808"/>
    <w:rsid w:val="00443C86"/>
    <w:rsid w:val="00444603"/>
    <w:rsid w:val="00450C74"/>
    <w:rsid w:val="00450E2E"/>
    <w:rsid w:val="0045147E"/>
    <w:rsid w:val="0045431C"/>
    <w:rsid w:val="004550D5"/>
    <w:rsid w:val="00460A29"/>
    <w:rsid w:val="004620DB"/>
    <w:rsid w:val="00465438"/>
    <w:rsid w:val="00467D3A"/>
    <w:rsid w:val="00470794"/>
    <w:rsid w:val="00476AF8"/>
    <w:rsid w:val="00477136"/>
    <w:rsid w:val="004827BD"/>
    <w:rsid w:val="00484ED6"/>
    <w:rsid w:val="00487161"/>
    <w:rsid w:val="0048736E"/>
    <w:rsid w:val="004876C2"/>
    <w:rsid w:val="0049055F"/>
    <w:rsid w:val="00491A8E"/>
    <w:rsid w:val="00492351"/>
    <w:rsid w:val="004931A1"/>
    <w:rsid w:val="00494979"/>
    <w:rsid w:val="004966DA"/>
    <w:rsid w:val="004A0AE3"/>
    <w:rsid w:val="004A1103"/>
    <w:rsid w:val="004A59F4"/>
    <w:rsid w:val="004A5DAF"/>
    <w:rsid w:val="004B093A"/>
    <w:rsid w:val="004B1019"/>
    <w:rsid w:val="004B1802"/>
    <w:rsid w:val="004B1AD1"/>
    <w:rsid w:val="004B1DBB"/>
    <w:rsid w:val="004B22F9"/>
    <w:rsid w:val="004B335F"/>
    <w:rsid w:val="004B5667"/>
    <w:rsid w:val="004C08E7"/>
    <w:rsid w:val="004C0EE0"/>
    <w:rsid w:val="004C24CA"/>
    <w:rsid w:val="004C31E8"/>
    <w:rsid w:val="004C40E1"/>
    <w:rsid w:val="004C4C87"/>
    <w:rsid w:val="004C59DB"/>
    <w:rsid w:val="004C5C0E"/>
    <w:rsid w:val="004D345B"/>
    <w:rsid w:val="004D54EC"/>
    <w:rsid w:val="004D5C83"/>
    <w:rsid w:val="004D63C6"/>
    <w:rsid w:val="004D723D"/>
    <w:rsid w:val="004E376A"/>
    <w:rsid w:val="004E5E9E"/>
    <w:rsid w:val="004F16DA"/>
    <w:rsid w:val="004F2D29"/>
    <w:rsid w:val="004F7A3E"/>
    <w:rsid w:val="00500E26"/>
    <w:rsid w:val="005016B0"/>
    <w:rsid w:val="0050390C"/>
    <w:rsid w:val="00503CB8"/>
    <w:rsid w:val="00505DB0"/>
    <w:rsid w:val="005071A0"/>
    <w:rsid w:val="005073B4"/>
    <w:rsid w:val="0051296E"/>
    <w:rsid w:val="00514D80"/>
    <w:rsid w:val="005164FA"/>
    <w:rsid w:val="0051671D"/>
    <w:rsid w:val="00521C27"/>
    <w:rsid w:val="005242B2"/>
    <w:rsid w:val="00525211"/>
    <w:rsid w:val="0052521B"/>
    <w:rsid w:val="00526CF8"/>
    <w:rsid w:val="00530B1C"/>
    <w:rsid w:val="00532100"/>
    <w:rsid w:val="00532A7A"/>
    <w:rsid w:val="0053792E"/>
    <w:rsid w:val="00541147"/>
    <w:rsid w:val="00542484"/>
    <w:rsid w:val="00543113"/>
    <w:rsid w:val="00545C27"/>
    <w:rsid w:val="00547F12"/>
    <w:rsid w:val="00550FAC"/>
    <w:rsid w:val="0055137F"/>
    <w:rsid w:val="00552140"/>
    <w:rsid w:val="00553CB7"/>
    <w:rsid w:val="00555E2D"/>
    <w:rsid w:val="0056029B"/>
    <w:rsid w:val="00560A61"/>
    <w:rsid w:val="00560C1C"/>
    <w:rsid w:val="0056161B"/>
    <w:rsid w:val="00562286"/>
    <w:rsid w:val="00563DF9"/>
    <w:rsid w:val="00565EB4"/>
    <w:rsid w:val="00566344"/>
    <w:rsid w:val="005679C5"/>
    <w:rsid w:val="00570D29"/>
    <w:rsid w:val="0057191F"/>
    <w:rsid w:val="0057267F"/>
    <w:rsid w:val="00581CD0"/>
    <w:rsid w:val="00581FE1"/>
    <w:rsid w:val="00584B8F"/>
    <w:rsid w:val="00586221"/>
    <w:rsid w:val="0059022A"/>
    <w:rsid w:val="0059142B"/>
    <w:rsid w:val="005920A7"/>
    <w:rsid w:val="00592E4F"/>
    <w:rsid w:val="00593CE0"/>
    <w:rsid w:val="00595623"/>
    <w:rsid w:val="00596083"/>
    <w:rsid w:val="005965D0"/>
    <w:rsid w:val="005A0019"/>
    <w:rsid w:val="005A3FEB"/>
    <w:rsid w:val="005A5271"/>
    <w:rsid w:val="005A7614"/>
    <w:rsid w:val="005B198E"/>
    <w:rsid w:val="005B1A6D"/>
    <w:rsid w:val="005B373D"/>
    <w:rsid w:val="005B3D42"/>
    <w:rsid w:val="005B4566"/>
    <w:rsid w:val="005B7362"/>
    <w:rsid w:val="005C1344"/>
    <w:rsid w:val="005C1A74"/>
    <w:rsid w:val="005C30A1"/>
    <w:rsid w:val="005C32B2"/>
    <w:rsid w:val="005C6B42"/>
    <w:rsid w:val="005C6B69"/>
    <w:rsid w:val="005C756C"/>
    <w:rsid w:val="005C77DB"/>
    <w:rsid w:val="005D07C2"/>
    <w:rsid w:val="005D385B"/>
    <w:rsid w:val="005D5E13"/>
    <w:rsid w:val="005D5E81"/>
    <w:rsid w:val="005E43A8"/>
    <w:rsid w:val="005E5B00"/>
    <w:rsid w:val="005E6939"/>
    <w:rsid w:val="005EA804"/>
    <w:rsid w:val="005F0C51"/>
    <w:rsid w:val="005F13EF"/>
    <w:rsid w:val="005F1697"/>
    <w:rsid w:val="005F1D3D"/>
    <w:rsid w:val="005F1D7F"/>
    <w:rsid w:val="005F3CAD"/>
    <w:rsid w:val="005F4733"/>
    <w:rsid w:val="005F6C98"/>
    <w:rsid w:val="006007D6"/>
    <w:rsid w:val="00600D03"/>
    <w:rsid w:val="00601630"/>
    <w:rsid w:val="00601C03"/>
    <w:rsid w:val="00602BAF"/>
    <w:rsid w:val="00606BDF"/>
    <w:rsid w:val="006072D6"/>
    <w:rsid w:val="006074A6"/>
    <w:rsid w:val="00610E7E"/>
    <w:rsid w:val="00612E14"/>
    <w:rsid w:val="00614C16"/>
    <w:rsid w:val="00615C02"/>
    <w:rsid w:val="00620FFA"/>
    <w:rsid w:val="00623219"/>
    <w:rsid w:val="006243AA"/>
    <w:rsid w:val="00626786"/>
    <w:rsid w:val="0063216A"/>
    <w:rsid w:val="00633AC8"/>
    <w:rsid w:val="00633C48"/>
    <w:rsid w:val="00633E0B"/>
    <w:rsid w:val="00634422"/>
    <w:rsid w:val="006357A8"/>
    <w:rsid w:val="006360B6"/>
    <w:rsid w:val="00636926"/>
    <w:rsid w:val="0063774F"/>
    <w:rsid w:val="006402D2"/>
    <w:rsid w:val="00641A62"/>
    <w:rsid w:val="00643D69"/>
    <w:rsid w:val="0064430D"/>
    <w:rsid w:val="00644C92"/>
    <w:rsid w:val="006452F4"/>
    <w:rsid w:val="00647101"/>
    <w:rsid w:val="0065045A"/>
    <w:rsid w:val="00650BCE"/>
    <w:rsid w:val="00653748"/>
    <w:rsid w:val="006565D5"/>
    <w:rsid w:val="006567AF"/>
    <w:rsid w:val="00661937"/>
    <w:rsid w:val="00662A26"/>
    <w:rsid w:val="0066441D"/>
    <w:rsid w:val="006657FF"/>
    <w:rsid w:val="00670E38"/>
    <w:rsid w:val="00671951"/>
    <w:rsid w:val="0067226A"/>
    <w:rsid w:val="0067361C"/>
    <w:rsid w:val="006744EC"/>
    <w:rsid w:val="00674C07"/>
    <w:rsid w:val="00675E03"/>
    <w:rsid w:val="00677CEB"/>
    <w:rsid w:val="0068065D"/>
    <w:rsid w:val="00680717"/>
    <w:rsid w:val="00680B34"/>
    <w:rsid w:val="00680BB0"/>
    <w:rsid w:val="00681AA6"/>
    <w:rsid w:val="00686002"/>
    <w:rsid w:val="00687D74"/>
    <w:rsid w:val="006909E2"/>
    <w:rsid w:val="006917E1"/>
    <w:rsid w:val="00692989"/>
    <w:rsid w:val="0069426A"/>
    <w:rsid w:val="00694285"/>
    <w:rsid w:val="0069457C"/>
    <w:rsid w:val="0069488E"/>
    <w:rsid w:val="00695917"/>
    <w:rsid w:val="006959F6"/>
    <w:rsid w:val="00695AEA"/>
    <w:rsid w:val="006965AF"/>
    <w:rsid w:val="006A5201"/>
    <w:rsid w:val="006A5F13"/>
    <w:rsid w:val="006B03AF"/>
    <w:rsid w:val="006B0F8B"/>
    <w:rsid w:val="006B1776"/>
    <w:rsid w:val="006B209A"/>
    <w:rsid w:val="006B2BD6"/>
    <w:rsid w:val="006B3A65"/>
    <w:rsid w:val="006B489B"/>
    <w:rsid w:val="006B6641"/>
    <w:rsid w:val="006B6B39"/>
    <w:rsid w:val="006B6DA7"/>
    <w:rsid w:val="006C0BE9"/>
    <w:rsid w:val="006C11E2"/>
    <w:rsid w:val="006C152B"/>
    <w:rsid w:val="006C21E6"/>
    <w:rsid w:val="006C42DE"/>
    <w:rsid w:val="006C544C"/>
    <w:rsid w:val="006C5A26"/>
    <w:rsid w:val="006C690C"/>
    <w:rsid w:val="006C69A8"/>
    <w:rsid w:val="006C7740"/>
    <w:rsid w:val="006C7A7C"/>
    <w:rsid w:val="006D17A8"/>
    <w:rsid w:val="006D21C1"/>
    <w:rsid w:val="006D2D28"/>
    <w:rsid w:val="006D4369"/>
    <w:rsid w:val="006D4606"/>
    <w:rsid w:val="006D4A91"/>
    <w:rsid w:val="006D5AC6"/>
    <w:rsid w:val="006D687A"/>
    <w:rsid w:val="006D6B62"/>
    <w:rsid w:val="006D7134"/>
    <w:rsid w:val="006E0F21"/>
    <w:rsid w:val="006E177F"/>
    <w:rsid w:val="006E1AF9"/>
    <w:rsid w:val="006E1F8D"/>
    <w:rsid w:val="006E4128"/>
    <w:rsid w:val="006E5647"/>
    <w:rsid w:val="006E7A42"/>
    <w:rsid w:val="006F0177"/>
    <w:rsid w:val="006F32F6"/>
    <w:rsid w:val="006F32F7"/>
    <w:rsid w:val="006F45D3"/>
    <w:rsid w:val="006F4794"/>
    <w:rsid w:val="006F53CD"/>
    <w:rsid w:val="006F5670"/>
    <w:rsid w:val="006F5CEB"/>
    <w:rsid w:val="006F6399"/>
    <w:rsid w:val="006F65B5"/>
    <w:rsid w:val="006F796F"/>
    <w:rsid w:val="00700288"/>
    <w:rsid w:val="007029AC"/>
    <w:rsid w:val="0070484A"/>
    <w:rsid w:val="00705823"/>
    <w:rsid w:val="00705D65"/>
    <w:rsid w:val="00706029"/>
    <w:rsid w:val="00707379"/>
    <w:rsid w:val="00707A7E"/>
    <w:rsid w:val="00712AF4"/>
    <w:rsid w:val="007132C5"/>
    <w:rsid w:val="00715425"/>
    <w:rsid w:val="00717BDD"/>
    <w:rsid w:val="007236AC"/>
    <w:rsid w:val="007253D7"/>
    <w:rsid w:val="0073040D"/>
    <w:rsid w:val="007329D5"/>
    <w:rsid w:val="00732F68"/>
    <w:rsid w:val="007336AB"/>
    <w:rsid w:val="0073386C"/>
    <w:rsid w:val="007343A3"/>
    <w:rsid w:val="007354AA"/>
    <w:rsid w:val="00736BF6"/>
    <w:rsid w:val="00740CA8"/>
    <w:rsid w:val="00741FD8"/>
    <w:rsid w:val="00743533"/>
    <w:rsid w:val="00744111"/>
    <w:rsid w:val="00746B04"/>
    <w:rsid w:val="00746D1B"/>
    <w:rsid w:val="00747149"/>
    <w:rsid w:val="00750F5C"/>
    <w:rsid w:val="007536DB"/>
    <w:rsid w:val="00753FAC"/>
    <w:rsid w:val="007543F1"/>
    <w:rsid w:val="00754BD1"/>
    <w:rsid w:val="00754E46"/>
    <w:rsid w:val="00756404"/>
    <w:rsid w:val="00757C78"/>
    <w:rsid w:val="00760B0B"/>
    <w:rsid w:val="00762B59"/>
    <w:rsid w:val="00765C20"/>
    <w:rsid w:val="00765EDB"/>
    <w:rsid w:val="0076615E"/>
    <w:rsid w:val="00766711"/>
    <w:rsid w:val="00766A5B"/>
    <w:rsid w:val="00770FDF"/>
    <w:rsid w:val="00771D7B"/>
    <w:rsid w:val="007728B9"/>
    <w:rsid w:val="007744AD"/>
    <w:rsid w:val="007748AA"/>
    <w:rsid w:val="00776D49"/>
    <w:rsid w:val="007807C0"/>
    <w:rsid w:val="0078505D"/>
    <w:rsid w:val="00785979"/>
    <w:rsid w:val="00786F0A"/>
    <w:rsid w:val="007874FA"/>
    <w:rsid w:val="00787A0B"/>
    <w:rsid w:val="00794408"/>
    <w:rsid w:val="00794465"/>
    <w:rsid w:val="00795AB5"/>
    <w:rsid w:val="007978D7"/>
    <w:rsid w:val="007A09AD"/>
    <w:rsid w:val="007A1853"/>
    <w:rsid w:val="007A29C6"/>
    <w:rsid w:val="007A571B"/>
    <w:rsid w:val="007A5B63"/>
    <w:rsid w:val="007A67C4"/>
    <w:rsid w:val="007A69EB"/>
    <w:rsid w:val="007A69F4"/>
    <w:rsid w:val="007B2031"/>
    <w:rsid w:val="007B3F1C"/>
    <w:rsid w:val="007C3D6C"/>
    <w:rsid w:val="007C54D3"/>
    <w:rsid w:val="007C5BC7"/>
    <w:rsid w:val="007D1213"/>
    <w:rsid w:val="007D21B5"/>
    <w:rsid w:val="007D250D"/>
    <w:rsid w:val="007D4727"/>
    <w:rsid w:val="007D5762"/>
    <w:rsid w:val="007D5EA9"/>
    <w:rsid w:val="007D76B2"/>
    <w:rsid w:val="007E54D1"/>
    <w:rsid w:val="007F124A"/>
    <w:rsid w:val="007F14AA"/>
    <w:rsid w:val="007F17FC"/>
    <w:rsid w:val="007F20E5"/>
    <w:rsid w:val="007F46C9"/>
    <w:rsid w:val="007F49E3"/>
    <w:rsid w:val="007F5D68"/>
    <w:rsid w:val="007F6BB7"/>
    <w:rsid w:val="008006C6"/>
    <w:rsid w:val="0080467C"/>
    <w:rsid w:val="00804B96"/>
    <w:rsid w:val="0081170E"/>
    <w:rsid w:val="00816733"/>
    <w:rsid w:val="00816F9B"/>
    <w:rsid w:val="008171BF"/>
    <w:rsid w:val="00820EE1"/>
    <w:rsid w:val="008213D7"/>
    <w:rsid w:val="0082475B"/>
    <w:rsid w:val="00824A1E"/>
    <w:rsid w:val="008251E1"/>
    <w:rsid w:val="0082616D"/>
    <w:rsid w:val="00826864"/>
    <w:rsid w:val="00827C86"/>
    <w:rsid w:val="00830D8B"/>
    <w:rsid w:val="00830DE3"/>
    <w:rsid w:val="0083155C"/>
    <w:rsid w:val="00833EE6"/>
    <w:rsid w:val="00834BA4"/>
    <w:rsid w:val="008358FA"/>
    <w:rsid w:val="00835941"/>
    <w:rsid w:val="00836C03"/>
    <w:rsid w:val="00836DC5"/>
    <w:rsid w:val="008411FF"/>
    <w:rsid w:val="008412E7"/>
    <w:rsid w:val="00841B7D"/>
    <w:rsid w:val="00843129"/>
    <w:rsid w:val="00843F7E"/>
    <w:rsid w:val="008459FA"/>
    <w:rsid w:val="00846731"/>
    <w:rsid w:val="00852571"/>
    <w:rsid w:val="008528BB"/>
    <w:rsid w:val="00852BFF"/>
    <w:rsid w:val="00854BB3"/>
    <w:rsid w:val="00862E65"/>
    <w:rsid w:val="00864640"/>
    <w:rsid w:val="008648F9"/>
    <w:rsid w:val="00865DC8"/>
    <w:rsid w:val="008668BC"/>
    <w:rsid w:val="00866FB7"/>
    <w:rsid w:val="008672E2"/>
    <w:rsid w:val="00873B82"/>
    <w:rsid w:val="00875D4C"/>
    <w:rsid w:val="00880D28"/>
    <w:rsid w:val="00884B6A"/>
    <w:rsid w:val="00884DA3"/>
    <w:rsid w:val="00886DF4"/>
    <w:rsid w:val="008920CE"/>
    <w:rsid w:val="00893899"/>
    <w:rsid w:val="008957AA"/>
    <w:rsid w:val="008970C0"/>
    <w:rsid w:val="008A103C"/>
    <w:rsid w:val="008A1436"/>
    <w:rsid w:val="008A1801"/>
    <w:rsid w:val="008A52EB"/>
    <w:rsid w:val="008A6BEE"/>
    <w:rsid w:val="008B15BA"/>
    <w:rsid w:val="008B4722"/>
    <w:rsid w:val="008B5B2E"/>
    <w:rsid w:val="008B6DE4"/>
    <w:rsid w:val="008C0C22"/>
    <w:rsid w:val="008C19DE"/>
    <w:rsid w:val="008C24AD"/>
    <w:rsid w:val="008C2B80"/>
    <w:rsid w:val="008C2CEC"/>
    <w:rsid w:val="008D111D"/>
    <w:rsid w:val="008D21DF"/>
    <w:rsid w:val="008D2C5E"/>
    <w:rsid w:val="008D3E22"/>
    <w:rsid w:val="008D7625"/>
    <w:rsid w:val="008E28AE"/>
    <w:rsid w:val="008E2D4F"/>
    <w:rsid w:val="008E3CD8"/>
    <w:rsid w:val="008E3EBC"/>
    <w:rsid w:val="008E3ECE"/>
    <w:rsid w:val="008E591E"/>
    <w:rsid w:val="008E5C74"/>
    <w:rsid w:val="008E64FB"/>
    <w:rsid w:val="008F1773"/>
    <w:rsid w:val="008F3D07"/>
    <w:rsid w:val="008F6F2D"/>
    <w:rsid w:val="00901770"/>
    <w:rsid w:val="00902657"/>
    <w:rsid w:val="009035A2"/>
    <w:rsid w:val="009055CB"/>
    <w:rsid w:val="00906AB7"/>
    <w:rsid w:val="00906C24"/>
    <w:rsid w:val="00910706"/>
    <w:rsid w:val="0091260D"/>
    <w:rsid w:val="00913B40"/>
    <w:rsid w:val="00915101"/>
    <w:rsid w:val="009162CD"/>
    <w:rsid w:val="00917C9A"/>
    <w:rsid w:val="009202B1"/>
    <w:rsid w:val="009210A0"/>
    <w:rsid w:val="00921A87"/>
    <w:rsid w:val="00924048"/>
    <w:rsid w:val="00924417"/>
    <w:rsid w:val="00926EFC"/>
    <w:rsid w:val="00930106"/>
    <w:rsid w:val="00930919"/>
    <w:rsid w:val="009310D0"/>
    <w:rsid w:val="009314C5"/>
    <w:rsid w:val="0093224E"/>
    <w:rsid w:val="00932C71"/>
    <w:rsid w:val="00935820"/>
    <w:rsid w:val="00937906"/>
    <w:rsid w:val="00941AB3"/>
    <w:rsid w:val="00941F4E"/>
    <w:rsid w:val="009443F8"/>
    <w:rsid w:val="00944903"/>
    <w:rsid w:val="00947D9C"/>
    <w:rsid w:val="009501EA"/>
    <w:rsid w:val="009502AA"/>
    <w:rsid w:val="00952AE8"/>
    <w:rsid w:val="00953E7A"/>
    <w:rsid w:val="009563E8"/>
    <w:rsid w:val="00957DBD"/>
    <w:rsid w:val="009654F7"/>
    <w:rsid w:val="0097242F"/>
    <w:rsid w:val="009734CE"/>
    <w:rsid w:val="00973839"/>
    <w:rsid w:val="009750DC"/>
    <w:rsid w:val="009767B4"/>
    <w:rsid w:val="009773FA"/>
    <w:rsid w:val="00982388"/>
    <w:rsid w:val="00982D3B"/>
    <w:rsid w:val="00982F9F"/>
    <w:rsid w:val="009835C0"/>
    <w:rsid w:val="00983FA8"/>
    <w:rsid w:val="009841BD"/>
    <w:rsid w:val="009855B5"/>
    <w:rsid w:val="009866B4"/>
    <w:rsid w:val="00990BAE"/>
    <w:rsid w:val="00991252"/>
    <w:rsid w:val="0099323F"/>
    <w:rsid w:val="0099420D"/>
    <w:rsid w:val="0099592E"/>
    <w:rsid w:val="009A01C4"/>
    <w:rsid w:val="009A01EC"/>
    <w:rsid w:val="009A15DC"/>
    <w:rsid w:val="009A1BC9"/>
    <w:rsid w:val="009A4354"/>
    <w:rsid w:val="009A5328"/>
    <w:rsid w:val="009A59D8"/>
    <w:rsid w:val="009A65E2"/>
    <w:rsid w:val="009B076F"/>
    <w:rsid w:val="009B08A4"/>
    <w:rsid w:val="009B461C"/>
    <w:rsid w:val="009B6CBB"/>
    <w:rsid w:val="009B71C9"/>
    <w:rsid w:val="009B7A26"/>
    <w:rsid w:val="009C21EE"/>
    <w:rsid w:val="009C6A97"/>
    <w:rsid w:val="009C6FB9"/>
    <w:rsid w:val="009C7A0E"/>
    <w:rsid w:val="009D0DB0"/>
    <w:rsid w:val="009D3E6B"/>
    <w:rsid w:val="009D4BF3"/>
    <w:rsid w:val="009D5C91"/>
    <w:rsid w:val="009D7431"/>
    <w:rsid w:val="009E175C"/>
    <w:rsid w:val="009E28D7"/>
    <w:rsid w:val="009E4566"/>
    <w:rsid w:val="009E458D"/>
    <w:rsid w:val="009E4D01"/>
    <w:rsid w:val="009E5D65"/>
    <w:rsid w:val="009E6258"/>
    <w:rsid w:val="009E7A5F"/>
    <w:rsid w:val="009F2211"/>
    <w:rsid w:val="009F2E97"/>
    <w:rsid w:val="009F4393"/>
    <w:rsid w:val="009F4A8A"/>
    <w:rsid w:val="009F5808"/>
    <w:rsid w:val="009F7FFB"/>
    <w:rsid w:val="00A00AA3"/>
    <w:rsid w:val="00A045EB"/>
    <w:rsid w:val="00A061AB"/>
    <w:rsid w:val="00A062FA"/>
    <w:rsid w:val="00A10B28"/>
    <w:rsid w:val="00A14F31"/>
    <w:rsid w:val="00A16594"/>
    <w:rsid w:val="00A2019B"/>
    <w:rsid w:val="00A20C24"/>
    <w:rsid w:val="00A230C8"/>
    <w:rsid w:val="00A24E82"/>
    <w:rsid w:val="00A25025"/>
    <w:rsid w:val="00A259D5"/>
    <w:rsid w:val="00A268B4"/>
    <w:rsid w:val="00A302EF"/>
    <w:rsid w:val="00A30BD8"/>
    <w:rsid w:val="00A34A82"/>
    <w:rsid w:val="00A35715"/>
    <w:rsid w:val="00A37BB0"/>
    <w:rsid w:val="00A427BB"/>
    <w:rsid w:val="00A43262"/>
    <w:rsid w:val="00A4542B"/>
    <w:rsid w:val="00A45F37"/>
    <w:rsid w:val="00A464DE"/>
    <w:rsid w:val="00A47CE0"/>
    <w:rsid w:val="00A50025"/>
    <w:rsid w:val="00A530F9"/>
    <w:rsid w:val="00A53D30"/>
    <w:rsid w:val="00A55306"/>
    <w:rsid w:val="00A5549F"/>
    <w:rsid w:val="00A55D8F"/>
    <w:rsid w:val="00A573EB"/>
    <w:rsid w:val="00A60F35"/>
    <w:rsid w:val="00A62993"/>
    <w:rsid w:val="00A67A2C"/>
    <w:rsid w:val="00A708C6"/>
    <w:rsid w:val="00A71FB5"/>
    <w:rsid w:val="00A742FE"/>
    <w:rsid w:val="00A761C9"/>
    <w:rsid w:val="00A774DC"/>
    <w:rsid w:val="00A811CC"/>
    <w:rsid w:val="00A82777"/>
    <w:rsid w:val="00A84744"/>
    <w:rsid w:val="00A84924"/>
    <w:rsid w:val="00A878D9"/>
    <w:rsid w:val="00A87B17"/>
    <w:rsid w:val="00A905BC"/>
    <w:rsid w:val="00A9128B"/>
    <w:rsid w:val="00A940FA"/>
    <w:rsid w:val="00A94E65"/>
    <w:rsid w:val="00A95FDC"/>
    <w:rsid w:val="00A96381"/>
    <w:rsid w:val="00A973BC"/>
    <w:rsid w:val="00AA06BA"/>
    <w:rsid w:val="00AA213F"/>
    <w:rsid w:val="00AA5650"/>
    <w:rsid w:val="00AB00A2"/>
    <w:rsid w:val="00AB0F38"/>
    <w:rsid w:val="00AB4BD3"/>
    <w:rsid w:val="00AB594F"/>
    <w:rsid w:val="00AB67C2"/>
    <w:rsid w:val="00AB7FB8"/>
    <w:rsid w:val="00AC112E"/>
    <w:rsid w:val="00AC2603"/>
    <w:rsid w:val="00AD119D"/>
    <w:rsid w:val="00AD1AED"/>
    <w:rsid w:val="00AD2409"/>
    <w:rsid w:val="00AD5CE8"/>
    <w:rsid w:val="00AD74E0"/>
    <w:rsid w:val="00AD751A"/>
    <w:rsid w:val="00AD7F96"/>
    <w:rsid w:val="00AE07B4"/>
    <w:rsid w:val="00AE18D4"/>
    <w:rsid w:val="00AE1DA9"/>
    <w:rsid w:val="00AE41E7"/>
    <w:rsid w:val="00AE6E19"/>
    <w:rsid w:val="00AE6F88"/>
    <w:rsid w:val="00AE7DE7"/>
    <w:rsid w:val="00AF070B"/>
    <w:rsid w:val="00AF3560"/>
    <w:rsid w:val="00AF383A"/>
    <w:rsid w:val="00AF3BD9"/>
    <w:rsid w:val="00AF6836"/>
    <w:rsid w:val="00B00138"/>
    <w:rsid w:val="00B04E73"/>
    <w:rsid w:val="00B06C49"/>
    <w:rsid w:val="00B06F12"/>
    <w:rsid w:val="00B07362"/>
    <w:rsid w:val="00B10514"/>
    <w:rsid w:val="00B11B28"/>
    <w:rsid w:val="00B13865"/>
    <w:rsid w:val="00B14E6F"/>
    <w:rsid w:val="00B22CD2"/>
    <w:rsid w:val="00B23382"/>
    <w:rsid w:val="00B235A4"/>
    <w:rsid w:val="00B2585E"/>
    <w:rsid w:val="00B26C80"/>
    <w:rsid w:val="00B26F46"/>
    <w:rsid w:val="00B27A84"/>
    <w:rsid w:val="00B30DA3"/>
    <w:rsid w:val="00B310C2"/>
    <w:rsid w:val="00B332C1"/>
    <w:rsid w:val="00B33D25"/>
    <w:rsid w:val="00B34E6E"/>
    <w:rsid w:val="00B35DEC"/>
    <w:rsid w:val="00B40F85"/>
    <w:rsid w:val="00B41773"/>
    <w:rsid w:val="00B4308F"/>
    <w:rsid w:val="00B45BEB"/>
    <w:rsid w:val="00B47EDC"/>
    <w:rsid w:val="00B532D9"/>
    <w:rsid w:val="00B53880"/>
    <w:rsid w:val="00B53F46"/>
    <w:rsid w:val="00B54281"/>
    <w:rsid w:val="00B54636"/>
    <w:rsid w:val="00B54F5D"/>
    <w:rsid w:val="00B565F3"/>
    <w:rsid w:val="00B57274"/>
    <w:rsid w:val="00B57308"/>
    <w:rsid w:val="00B57309"/>
    <w:rsid w:val="00B60F74"/>
    <w:rsid w:val="00B616BD"/>
    <w:rsid w:val="00B617B0"/>
    <w:rsid w:val="00B6309F"/>
    <w:rsid w:val="00B63485"/>
    <w:rsid w:val="00B66042"/>
    <w:rsid w:val="00B71656"/>
    <w:rsid w:val="00B7395D"/>
    <w:rsid w:val="00B74F1A"/>
    <w:rsid w:val="00B75E61"/>
    <w:rsid w:val="00B7653A"/>
    <w:rsid w:val="00B77CDE"/>
    <w:rsid w:val="00B77E6D"/>
    <w:rsid w:val="00B80948"/>
    <w:rsid w:val="00B80CB4"/>
    <w:rsid w:val="00B81041"/>
    <w:rsid w:val="00B816E5"/>
    <w:rsid w:val="00B85F4D"/>
    <w:rsid w:val="00B87710"/>
    <w:rsid w:val="00B87E38"/>
    <w:rsid w:val="00B87FFA"/>
    <w:rsid w:val="00B90D94"/>
    <w:rsid w:val="00B92A6F"/>
    <w:rsid w:val="00B9489D"/>
    <w:rsid w:val="00B955C0"/>
    <w:rsid w:val="00BA014E"/>
    <w:rsid w:val="00BA0DF4"/>
    <w:rsid w:val="00BA144C"/>
    <w:rsid w:val="00BA37BE"/>
    <w:rsid w:val="00BA4155"/>
    <w:rsid w:val="00BA5571"/>
    <w:rsid w:val="00BA585C"/>
    <w:rsid w:val="00BA5AD8"/>
    <w:rsid w:val="00BB2E58"/>
    <w:rsid w:val="00BB3DCD"/>
    <w:rsid w:val="00BB55D4"/>
    <w:rsid w:val="00BB5840"/>
    <w:rsid w:val="00BB5C86"/>
    <w:rsid w:val="00BB669D"/>
    <w:rsid w:val="00BB7059"/>
    <w:rsid w:val="00BB7299"/>
    <w:rsid w:val="00BC130B"/>
    <w:rsid w:val="00BC360E"/>
    <w:rsid w:val="00BC64DA"/>
    <w:rsid w:val="00BC666F"/>
    <w:rsid w:val="00BC6CE2"/>
    <w:rsid w:val="00BC72B4"/>
    <w:rsid w:val="00BC73E6"/>
    <w:rsid w:val="00BC7666"/>
    <w:rsid w:val="00BD2BD9"/>
    <w:rsid w:val="00BD4275"/>
    <w:rsid w:val="00BD47E2"/>
    <w:rsid w:val="00BD49EB"/>
    <w:rsid w:val="00BD5193"/>
    <w:rsid w:val="00BD5786"/>
    <w:rsid w:val="00BD5C49"/>
    <w:rsid w:val="00BD5C76"/>
    <w:rsid w:val="00BE1D84"/>
    <w:rsid w:val="00BE437F"/>
    <w:rsid w:val="00BE43E1"/>
    <w:rsid w:val="00BE6849"/>
    <w:rsid w:val="00BF11A6"/>
    <w:rsid w:val="00BF252F"/>
    <w:rsid w:val="00BF53F1"/>
    <w:rsid w:val="00BF5E43"/>
    <w:rsid w:val="00C01384"/>
    <w:rsid w:val="00C01F3C"/>
    <w:rsid w:val="00C022B2"/>
    <w:rsid w:val="00C03390"/>
    <w:rsid w:val="00C03A79"/>
    <w:rsid w:val="00C04D8F"/>
    <w:rsid w:val="00C056A9"/>
    <w:rsid w:val="00C05B15"/>
    <w:rsid w:val="00C11010"/>
    <w:rsid w:val="00C11432"/>
    <w:rsid w:val="00C127E5"/>
    <w:rsid w:val="00C12853"/>
    <w:rsid w:val="00C13137"/>
    <w:rsid w:val="00C1361D"/>
    <w:rsid w:val="00C1398A"/>
    <w:rsid w:val="00C14263"/>
    <w:rsid w:val="00C14F97"/>
    <w:rsid w:val="00C226F2"/>
    <w:rsid w:val="00C23154"/>
    <w:rsid w:val="00C2343F"/>
    <w:rsid w:val="00C25E33"/>
    <w:rsid w:val="00C2667F"/>
    <w:rsid w:val="00C27546"/>
    <w:rsid w:val="00C3018A"/>
    <w:rsid w:val="00C30C5E"/>
    <w:rsid w:val="00C31E2C"/>
    <w:rsid w:val="00C32CB0"/>
    <w:rsid w:val="00C333BE"/>
    <w:rsid w:val="00C34232"/>
    <w:rsid w:val="00C358BA"/>
    <w:rsid w:val="00C36477"/>
    <w:rsid w:val="00C40BEB"/>
    <w:rsid w:val="00C41F79"/>
    <w:rsid w:val="00C443C4"/>
    <w:rsid w:val="00C45749"/>
    <w:rsid w:val="00C468A5"/>
    <w:rsid w:val="00C47F15"/>
    <w:rsid w:val="00C52979"/>
    <w:rsid w:val="00C535E0"/>
    <w:rsid w:val="00C574F8"/>
    <w:rsid w:val="00C61684"/>
    <w:rsid w:val="00C61B2B"/>
    <w:rsid w:val="00C62AF2"/>
    <w:rsid w:val="00C62D72"/>
    <w:rsid w:val="00C635F6"/>
    <w:rsid w:val="00C65EBC"/>
    <w:rsid w:val="00C65F26"/>
    <w:rsid w:val="00C66082"/>
    <w:rsid w:val="00C76CEE"/>
    <w:rsid w:val="00C82572"/>
    <w:rsid w:val="00C83556"/>
    <w:rsid w:val="00C85C3F"/>
    <w:rsid w:val="00C87ADD"/>
    <w:rsid w:val="00C90CAA"/>
    <w:rsid w:val="00C91949"/>
    <w:rsid w:val="00C933F9"/>
    <w:rsid w:val="00C937BD"/>
    <w:rsid w:val="00C93DB1"/>
    <w:rsid w:val="00C943E5"/>
    <w:rsid w:val="00C9571D"/>
    <w:rsid w:val="00C97AE4"/>
    <w:rsid w:val="00CA0216"/>
    <w:rsid w:val="00CA1402"/>
    <w:rsid w:val="00CA4F87"/>
    <w:rsid w:val="00CA567A"/>
    <w:rsid w:val="00CA6243"/>
    <w:rsid w:val="00CB1652"/>
    <w:rsid w:val="00CB367E"/>
    <w:rsid w:val="00CB3916"/>
    <w:rsid w:val="00CBF5C0"/>
    <w:rsid w:val="00CC0271"/>
    <w:rsid w:val="00CC08DC"/>
    <w:rsid w:val="00CC15C3"/>
    <w:rsid w:val="00CC253C"/>
    <w:rsid w:val="00CC5C2D"/>
    <w:rsid w:val="00CD42CB"/>
    <w:rsid w:val="00CD5853"/>
    <w:rsid w:val="00CE1009"/>
    <w:rsid w:val="00CE1424"/>
    <w:rsid w:val="00CE2129"/>
    <w:rsid w:val="00CE4CEB"/>
    <w:rsid w:val="00CE7FD7"/>
    <w:rsid w:val="00CF2F3E"/>
    <w:rsid w:val="00CF44AF"/>
    <w:rsid w:val="00CF46F8"/>
    <w:rsid w:val="00CF48D5"/>
    <w:rsid w:val="00CF4DA2"/>
    <w:rsid w:val="00CF6E42"/>
    <w:rsid w:val="00CFD9BD"/>
    <w:rsid w:val="00D03A52"/>
    <w:rsid w:val="00D05437"/>
    <w:rsid w:val="00D059C0"/>
    <w:rsid w:val="00D06118"/>
    <w:rsid w:val="00D11910"/>
    <w:rsid w:val="00D120FB"/>
    <w:rsid w:val="00D12E4C"/>
    <w:rsid w:val="00D137A9"/>
    <w:rsid w:val="00D13DF6"/>
    <w:rsid w:val="00D15A6A"/>
    <w:rsid w:val="00D1743E"/>
    <w:rsid w:val="00D17C07"/>
    <w:rsid w:val="00D215AC"/>
    <w:rsid w:val="00D229D7"/>
    <w:rsid w:val="00D23C3D"/>
    <w:rsid w:val="00D24776"/>
    <w:rsid w:val="00D25CC5"/>
    <w:rsid w:val="00D27516"/>
    <w:rsid w:val="00D27E7D"/>
    <w:rsid w:val="00D31115"/>
    <w:rsid w:val="00D31C57"/>
    <w:rsid w:val="00D31EDA"/>
    <w:rsid w:val="00D321D9"/>
    <w:rsid w:val="00D4198A"/>
    <w:rsid w:val="00D426A4"/>
    <w:rsid w:val="00D43051"/>
    <w:rsid w:val="00D43534"/>
    <w:rsid w:val="00D43B4F"/>
    <w:rsid w:val="00D4555D"/>
    <w:rsid w:val="00D4635B"/>
    <w:rsid w:val="00D5283D"/>
    <w:rsid w:val="00D53444"/>
    <w:rsid w:val="00D551D7"/>
    <w:rsid w:val="00D55C20"/>
    <w:rsid w:val="00D5612B"/>
    <w:rsid w:val="00D56AAA"/>
    <w:rsid w:val="00D56B44"/>
    <w:rsid w:val="00D56F9D"/>
    <w:rsid w:val="00D61303"/>
    <w:rsid w:val="00D63263"/>
    <w:rsid w:val="00D63B5F"/>
    <w:rsid w:val="00D648A2"/>
    <w:rsid w:val="00D6664C"/>
    <w:rsid w:val="00D671C1"/>
    <w:rsid w:val="00D67FCF"/>
    <w:rsid w:val="00D72625"/>
    <w:rsid w:val="00D728D7"/>
    <w:rsid w:val="00D732F6"/>
    <w:rsid w:val="00D75F83"/>
    <w:rsid w:val="00D76578"/>
    <w:rsid w:val="00D7674A"/>
    <w:rsid w:val="00D779EB"/>
    <w:rsid w:val="00D81E1B"/>
    <w:rsid w:val="00D8511F"/>
    <w:rsid w:val="00D873DB"/>
    <w:rsid w:val="00D87818"/>
    <w:rsid w:val="00D90DD8"/>
    <w:rsid w:val="00D91498"/>
    <w:rsid w:val="00D9397B"/>
    <w:rsid w:val="00D94749"/>
    <w:rsid w:val="00D9580F"/>
    <w:rsid w:val="00D964F3"/>
    <w:rsid w:val="00DA0FE4"/>
    <w:rsid w:val="00DA3705"/>
    <w:rsid w:val="00DA3983"/>
    <w:rsid w:val="00DA40DD"/>
    <w:rsid w:val="00DA4816"/>
    <w:rsid w:val="00DA6658"/>
    <w:rsid w:val="00DB1731"/>
    <w:rsid w:val="00DB18F1"/>
    <w:rsid w:val="00DB259F"/>
    <w:rsid w:val="00DB3C3E"/>
    <w:rsid w:val="00DB4A16"/>
    <w:rsid w:val="00DB4FC6"/>
    <w:rsid w:val="00DB5FF3"/>
    <w:rsid w:val="00DC44A6"/>
    <w:rsid w:val="00DC4689"/>
    <w:rsid w:val="00DC57A8"/>
    <w:rsid w:val="00DC58AC"/>
    <w:rsid w:val="00DC6DBD"/>
    <w:rsid w:val="00DC7739"/>
    <w:rsid w:val="00DD0B27"/>
    <w:rsid w:val="00DD21EF"/>
    <w:rsid w:val="00DD71CF"/>
    <w:rsid w:val="00DD7CFC"/>
    <w:rsid w:val="00DE0229"/>
    <w:rsid w:val="00DE1408"/>
    <w:rsid w:val="00DE18CA"/>
    <w:rsid w:val="00DE3BB8"/>
    <w:rsid w:val="00DE3D5C"/>
    <w:rsid w:val="00DE5265"/>
    <w:rsid w:val="00DE5467"/>
    <w:rsid w:val="00DE6A3F"/>
    <w:rsid w:val="00DF3FF0"/>
    <w:rsid w:val="00DF4032"/>
    <w:rsid w:val="00DF443E"/>
    <w:rsid w:val="00DF593A"/>
    <w:rsid w:val="00DF6639"/>
    <w:rsid w:val="00DF6A21"/>
    <w:rsid w:val="00DF6B29"/>
    <w:rsid w:val="00DF6BBD"/>
    <w:rsid w:val="00E00673"/>
    <w:rsid w:val="00E008E3"/>
    <w:rsid w:val="00E032CA"/>
    <w:rsid w:val="00E037E2"/>
    <w:rsid w:val="00E03B09"/>
    <w:rsid w:val="00E03FAC"/>
    <w:rsid w:val="00E04363"/>
    <w:rsid w:val="00E04B27"/>
    <w:rsid w:val="00E04B60"/>
    <w:rsid w:val="00E0640B"/>
    <w:rsid w:val="00E06A0F"/>
    <w:rsid w:val="00E06E09"/>
    <w:rsid w:val="00E06ED3"/>
    <w:rsid w:val="00E10FFA"/>
    <w:rsid w:val="00E12E17"/>
    <w:rsid w:val="00E1562E"/>
    <w:rsid w:val="00E161A0"/>
    <w:rsid w:val="00E16E4E"/>
    <w:rsid w:val="00E23459"/>
    <w:rsid w:val="00E24F16"/>
    <w:rsid w:val="00E25DB8"/>
    <w:rsid w:val="00E27ABE"/>
    <w:rsid w:val="00E30827"/>
    <w:rsid w:val="00E3119C"/>
    <w:rsid w:val="00E315E8"/>
    <w:rsid w:val="00E34D49"/>
    <w:rsid w:val="00E369BB"/>
    <w:rsid w:val="00E40BA4"/>
    <w:rsid w:val="00E41C12"/>
    <w:rsid w:val="00E4296B"/>
    <w:rsid w:val="00E43C04"/>
    <w:rsid w:val="00E44642"/>
    <w:rsid w:val="00E46C31"/>
    <w:rsid w:val="00E47266"/>
    <w:rsid w:val="00E55A54"/>
    <w:rsid w:val="00E573E6"/>
    <w:rsid w:val="00E576F0"/>
    <w:rsid w:val="00E61288"/>
    <w:rsid w:val="00E61291"/>
    <w:rsid w:val="00E62099"/>
    <w:rsid w:val="00E6500F"/>
    <w:rsid w:val="00E6583B"/>
    <w:rsid w:val="00E6784C"/>
    <w:rsid w:val="00E70B68"/>
    <w:rsid w:val="00E71CE7"/>
    <w:rsid w:val="00E7364C"/>
    <w:rsid w:val="00E80808"/>
    <w:rsid w:val="00E8092A"/>
    <w:rsid w:val="00E809D3"/>
    <w:rsid w:val="00E82917"/>
    <w:rsid w:val="00E82A3A"/>
    <w:rsid w:val="00E82A49"/>
    <w:rsid w:val="00E8504C"/>
    <w:rsid w:val="00E8670F"/>
    <w:rsid w:val="00E90312"/>
    <w:rsid w:val="00E9095F"/>
    <w:rsid w:val="00E91D2C"/>
    <w:rsid w:val="00E942A9"/>
    <w:rsid w:val="00E97BCD"/>
    <w:rsid w:val="00EA154C"/>
    <w:rsid w:val="00EA2008"/>
    <w:rsid w:val="00EA2880"/>
    <w:rsid w:val="00EA4348"/>
    <w:rsid w:val="00EA5A76"/>
    <w:rsid w:val="00EA63CF"/>
    <w:rsid w:val="00EB0D34"/>
    <w:rsid w:val="00EB2DC9"/>
    <w:rsid w:val="00EB4922"/>
    <w:rsid w:val="00EB4927"/>
    <w:rsid w:val="00EB68F1"/>
    <w:rsid w:val="00EB6B5D"/>
    <w:rsid w:val="00EB78EB"/>
    <w:rsid w:val="00EC00BF"/>
    <w:rsid w:val="00EC011D"/>
    <w:rsid w:val="00EC0B0B"/>
    <w:rsid w:val="00EC2175"/>
    <w:rsid w:val="00EC2A28"/>
    <w:rsid w:val="00EC7AB8"/>
    <w:rsid w:val="00ED2791"/>
    <w:rsid w:val="00ED2A17"/>
    <w:rsid w:val="00ED36AB"/>
    <w:rsid w:val="00ED432B"/>
    <w:rsid w:val="00ED539E"/>
    <w:rsid w:val="00ED67E1"/>
    <w:rsid w:val="00EE1C0F"/>
    <w:rsid w:val="00EE1C9D"/>
    <w:rsid w:val="00EE2662"/>
    <w:rsid w:val="00EE696B"/>
    <w:rsid w:val="00EE7496"/>
    <w:rsid w:val="00EF22F9"/>
    <w:rsid w:val="00EF518C"/>
    <w:rsid w:val="00EF656B"/>
    <w:rsid w:val="00EF665D"/>
    <w:rsid w:val="00EF7B78"/>
    <w:rsid w:val="00F00B23"/>
    <w:rsid w:val="00F07FC4"/>
    <w:rsid w:val="00F10D3C"/>
    <w:rsid w:val="00F110AD"/>
    <w:rsid w:val="00F13A27"/>
    <w:rsid w:val="00F14701"/>
    <w:rsid w:val="00F1589A"/>
    <w:rsid w:val="00F159AE"/>
    <w:rsid w:val="00F16A91"/>
    <w:rsid w:val="00F17551"/>
    <w:rsid w:val="00F2128F"/>
    <w:rsid w:val="00F239F6"/>
    <w:rsid w:val="00F27487"/>
    <w:rsid w:val="00F30FC9"/>
    <w:rsid w:val="00F34A3F"/>
    <w:rsid w:val="00F350F7"/>
    <w:rsid w:val="00F36B8E"/>
    <w:rsid w:val="00F37519"/>
    <w:rsid w:val="00F37C45"/>
    <w:rsid w:val="00F42C47"/>
    <w:rsid w:val="00F43B33"/>
    <w:rsid w:val="00F47CC7"/>
    <w:rsid w:val="00F47D71"/>
    <w:rsid w:val="00F54038"/>
    <w:rsid w:val="00F55D22"/>
    <w:rsid w:val="00F564BC"/>
    <w:rsid w:val="00F56657"/>
    <w:rsid w:val="00F56797"/>
    <w:rsid w:val="00F57922"/>
    <w:rsid w:val="00F60263"/>
    <w:rsid w:val="00F61625"/>
    <w:rsid w:val="00F6289E"/>
    <w:rsid w:val="00F62B26"/>
    <w:rsid w:val="00F62B9E"/>
    <w:rsid w:val="00F63506"/>
    <w:rsid w:val="00F67882"/>
    <w:rsid w:val="00F70759"/>
    <w:rsid w:val="00F72E75"/>
    <w:rsid w:val="00F752C5"/>
    <w:rsid w:val="00F7544B"/>
    <w:rsid w:val="00F758B9"/>
    <w:rsid w:val="00F75FF0"/>
    <w:rsid w:val="00F76187"/>
    <w:rsid w:val="00F768D8"/>
    <w:rsid w:val="00F807CC"/>
    <w:rsid w:val="00F818C9"/>
    <w:rsid w:val="00F84380"/>
    <w:rsid w:val="00F84F00"/>
    <w:rsid w:val="00F85CDD"/>
    <w:rsid w:val="00F862F5"/>
    <w:rsid w:val="00F9019D"/>
    <w:rsid w:val="00F90C1C"/>
    <w:rsid w:val="00F92F23"/>
    <w:rsid w:val="00F93FF5"/>
    <w:rsid w:val="00F96FDC"/>
    <w:rsid w:val="00FA0312"/>
    <w:rsid w:val="00FA27A3"/>
    <w:rsid w:val="00FA4304"/>
    <w:rsid w:val="00FA7627"/>
    <w:rsid w:val="00FA7864"/>
    <w:rsid w:val="00FB046D"/>
    <w:rsid w:val="00FB526A"/>
    <w:rsid w:val="00FB6391"/>
    <w:rsid w:val="00FB6D9A"/>
    <w:rsid w:val="00FB7081"/>
    <w:rsid w:val="00FB7128"/>
    <w:rsid w:val="00FB7272"/>
    <w:rsid w:val="00FC234B"/>
    <w:rsid w:val="00FC420A"/>
    <w:rsid w:val="00FC7CFF"/>
    <w:rsid w:val="00FD106F"/>
    <w:rsid w:val="00FD62D4"/>
    <w:rsid w:val="00FD6313"/>
    <w:rsid w:val="00FD6A8E"/>
    <w:rsid w:val="00FE2B85"/>
    <w:rsid w:val="00FE33DE"/>
    <w:rsid w:val="00FE3EA9"/>
    <w:rsid w:val="00FE40EB"/>
    <w:rsid w:val="00FE7CEE"/>
    <w:rsid w:val="00FF0A8A"/>
    <w:rsid w:val="00FF29EA"/>
    <w:rsid w:val="00FF45A8"/>
    <w:rsid w:val="00FF4D10"/>
    <w:rsid w:val="00FF6264"/>
    <w:rsid w:val="00FF6521"/>
    <w:rsid w:val="00FF679B"/>
    <w:rsid w:val="00FF7200"/>
    <w:rsid w:val="015C8140"/>
    <w:rsid w:val="02130AA0"/>
    <w:rsid w:val="02416927"/>
    <w:rsid w:val="04F37004"/>
    <w:rsid w:val="0539696B"/>
    <w:rsid w:val="05C22F85"/>
    <w:rsid w:val="05F2A633"/>
    <w:rsid w:val="07EE7597"/>
    <w:rsid w:val="091829B5"/>
    <w:rsid w:val="09E50245"/>
    <w:rsid w:val="0CB6DFB9"/>
    <w:rsid w:val="0CF34ABC"/>
    <w:rsid w:val="0D1CFE0C"/>
    <w:rsid w:val="0E3DDC5F"/>
    <w:rsid w:val="0EF14F85"/>
    <w:rsid w:val="0FB7E419"/>
    <w:rsid w:val="10AACFEA"/>
    <w:rsid w:val="11425A01"/>
    <w:rsid w:val="11503FEB"/>
    <w:rsid w:val="117BE61C"/>
    <w:rsid w:val="14C6FD83"/>
    <w:rsid w:val="15B0140B"/>
    <w:rsid w:val="16561D0E"/>
    <w:rsid w:val="19BAF2DD"/>
    <w:rsid w:val="1A7A51A6"/>
    <w:rsid w:val="1EC92472"/>
    <w:rsid w:val="1FAF46CE"/>
    <w:rsid w:val="206C495D"/>
    <w:rsid w:val="208FDD06"/>
    <w:rsid w:val="22CAA9B5"/>
    <w:rsid w:val="23BAEB77"/>
    <w:rsid w:val="2434352E"/>
    <w:rsid w:val="263C019B"/>
    <w:rsid w:val="2705B53F"/>
    <w:rsid w:val="27F3740E"/>
    <w:rsid w:val="2850B0D1"/>
    <w:rsid w:val="2902CF28"/>
    <w:rsid w:val="2A764A68"/>
    <w:rsid w:val="2CD66575"/>
    <w:rsid w:val="2D484970"/>
    <w:rsid w:val="2F1AFEC6"/>
    <w:rsid w:val="2F4BAC1F"/>
    <w:rsid w:val="32905413"/>
    <w:rsid w:val="32E3F42E"/>
    <w:rsid w:val="3315DC32"/>
    <w:rsid w:val="33C3E8D0"/>
    <w:rsid w:val="34ED8F45"/>
    <w:rsid w:val="3659275D"/>
    <w:rsid w:val="3766878E"/>
    <w:rsid w:val="3817C5AD"/>
    <w:rsid w:val="383D45E9"/>
    <w:rsid w:val="3D9F8B58"/>
    <w:rsid w:val="3EA43874"/>
    <w:rsid w:val="3F669570"/>
    <w:rsid w:val="404D42F1"/>
    <w:rsid w:val="410CA6B9"/>
    <w:rsid w:val="412F70FB"/>
    <w:rsid w:val="41E6F159"/>
    <w:rsid w:val="42230E13"/>
    <w:rsid w:val="438F1409"/>
    <w:rsid w:val="43BF42A5"/>
    <w:rsid w:val="44CFE87E"/>
    <w:rsid w:val="4696C90B"/>
    <w:rsid w:val="46DFA9C7"/>
    <w:rsid w:val="47BD954C"/>
    <w:rsid w:val="48E70F66"/>
    <w:rsid w:val="4A187B11"/>
    <w:rsid w:val="4B8C87AA"/>
    <w:rsid w:val="4CDA5048"/>
    <w:rsid w:val="4DC74AF1"/>
    <w:rsid w:val="4F6B4FDA"/>
    <w:rsid w:val="4FF34DEB"/>
    <w:rsid w:val="50A80574"/>
    <w:rsid w:val="538D8F4B"/>
    <w:rsid w:val="53C31A81"/>
    <w:rsid w:val="53ECA64D"/>
    <w:rsid w:val="5406B6AB"/>
    <w:rsid w:val="5615CB91"/>
    <w:rsid w:val="561AB8C9"/>
    <w:rsid w:val="5832F78F"/>
    <w:rsid w:val="58DE0E0F"/>
    <w:rsid w:val="58F51A8A"/>
    <w:rsid w:val="59F0BBFD"/>
    <w:rsid w:val="5AF76C13"/>
    <w:rsid w:val="5CA8D1BE"/>
    <w:rsid w:val="5DAB4D32"/>
    <w:rsid w:val="5F428DA9"/>
    <w:rsid w:val="60F2694D"/>
    <w:rsid w:val="6359101A"/>
    <w:rsid w:val="6449CCFB"/>
    <w:rsid w:val="657072FB"/>
    <w:rsid w:val="696906F7"/>
    <w:rsid w:val="696CC7E3"/>
    <w:rsid w:val="6B759FA9"/>
    <w:rsid w:val="6D5B30AF"/>
    <w:rsid w:val="6F46F524"/>
    <w:rsid w:val="6F9EA862"/>
    <w:rsid w:val="709DA9AE"/>
    <w:rsid w:val="725E53FC"/>
    <w:rsid w:val="728B8180"/>
    <w:rsid w:val="7333AD40"/>
    <w:rsid w:val="7687F89B"/>
    <w:rsid w:val="7699C7C1"/>
    <w:rsid w:val="777FE081"/>
    <w:rsid w:val="7836D1C9"/>
    <w:rsid w:val="794EC294"/>
    <w:rsid w:val="7B493AF1"/>
    <w:rsid w:val="7C5A5F05"/>
    <w:rsid w:val="7D334FA1"/>
    <w:rsid w:val="7F25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D40982"/>
  <w15:docId w15:val="{8B82FE70-593F-4B3F-B568-9D4308D3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25A"/>
    <w:pPr>
      <w:spacing w:after="240"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8AC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8A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8A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8AC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365F9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58AC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365F91" w:themeColor="accent1" w:themeShade="BF"/>
      <w:kern w:val="2"/>
      <w:sz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8AC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  <w:kern w:val="2"/>
      <w:sz w:val="21"/>
      <w:szCs w:val="2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8AC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8AC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8AC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C58AC"/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C58AC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US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C58AC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8AC"/>
    <w:rPr>
      <w:rFonts w:asciiTheme="minorHAnsi" w:eastAsiaTheme="minorEastAsia" w:hAnsiTheme="minorHAnsi" w:cstheme="majorBidi"/>
      <w:color w:val="365F91" w:themeColor="accent1" w:themeShade="BF"/>
      <w:kern w:val="2"/>
      <w:sz w:val="28"/>
      <w:szCs w:val="28"/>
      <w:lang w:val="en-US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DC58AC"/>
    <w:rPr>
      <w:rFonts w:asciiTheme="minorHAnsi" w:eastAsiaTheme="minorEastAsia" w:hAnsiTheme="minorHAnsi" w:cstheme="majorBidi"/>
      <w:color w:val="365F91" w:themeColor="accent1" w:themeShade="BF"/>
      <w:kern w:val="2"/>
      <w:lang w:val="en-US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8AC"/>
    <w:rPr>
      <w:rFonts w:asciiTheme="minorHAnsi" w:eastAsiaTheme="minorEastAsia" w:hAnsiTheme="minorHAnsi" w:cstheme="majorBidi"/>
      <w:b/>
      <w:bCs/>
      <w:color w:val="365F91" w:themeColor="accent1" w:themeShade="BF"/>
      <w:kern w:val="2"/>
      <w:sz w:val="21"/>
      <w:szCs w:val="22"/>
      <w:lang w:val="en-US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8AC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val="en-US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8AC"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val="en-US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8AC"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C58A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58A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8AC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58AC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C58AC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8AC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 w:eastAsia="zh-CN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DC58AC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8A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8AC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365F91" w:themeColor="accent1" w:themeShade="BF"/>
      <w:kern w:val="2"/>
      <w:sz w:val="21"/>
      <w:szCs w:val="22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8AC"/>
    <w:rPr>
      <w:rFonts w:asciiTheme="minorHAnsi" w:eastAsiaTheme="minorEastAsia" w:hAnsiTheme="minorHAnsi" w:cstheme="minorBidi"/>
      <w:i/>
      <w:iCs/>
      <w:color w:val="365F91" w:themeColor="accent1" w:themeShade="BF"/>
      <w:kern w:val="2"/>
      <w:sz w:val="21"/>
      <w:szCs w:val="22"/>
      <w:lang w:val="en-US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C58AC"/>
    <w:rPr>
      <w:b/>
      <w:bCs/>
      <w:smallCaps/>
      <w:color w:val="365F9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C58AC"/>
    <w:pPr>
      <w:widowControl w:val="0"/>
      <w:spacing w:after="0" w:line="240" w:lineRule="auto"/>
      <w:jc w:val="center"/>
    </w:pPr>
    <w:rPr>
      <w:rFonts w:ascii="等线" w:eastAsia="等线" w:hAnsi="等线" w:cstheme="minorBidi"/>
      <w:noProof/>
      <w:kern w:val="2"/>
      <w:sz w:val="20"/>
      <w:szCs w:val="22"/>
      <w:lang w:val="en-US" w:eastAsia="zh-CN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8AC"/>
    <w:rPr>
      <w:rFonts w:ascii="等线" w:eastAsia="等线" w:hAnsi="等线" w:cstheme="minorBidi"/>
      <w:noProof/>
      <w:kern w:val="2"/>
      <w:sz w:val="20"/>
      <w:szCs w:val="22"/>
      <w:lang w:val="en-US"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C58AC"/>
    <w:pPr>
      <w:widowControl w:val="0"/>
      <w:spacing w:after="0" w:line="240" w:lineRule="auto"/>
      <w:jc w:val="both"/>
    </w:pPr>
    <w:rPr>
      <w:rFonts w:ascii="等线" w:eastAsia="等线" w:hAnsi="等线" w:cstheme="minorBidi"/>
      <w:noProof/>
      <w:kern w:val="2"/>
      <w:sz w:val="20"/>
      <w:szCs w:val="22"/>
      <w:lang w:val="en-US" w:eastAsia="zh-CN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C58AC"/>
    <w:rPr>
      <w:rFonts w:ascii="等线" w:eastAsia="等线" w:hAnsi="等线" w:cstheme="minorBidi"/>
      <w:noProof/>
      <w:kern w:val="2"/>
      <w:sz w:val="20"/>
      <w:szCs w:val="22"/>
      <w:lang w:val="en-US" w:eastAsia="zh-CN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C58A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58A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58AC"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C58AC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lang w:val="en-US" w:eastAsia="zh-CN"/>
      <w14:ligatures w14:val="standardContextual"/>
    </w:rPr>
  </w:style>
  <w:style w:type="table" w:styleId="TableGrid">
    <w:name w:val="Table Grid"/>
    <w:basedOn w:val="TableNormal"/>
    <w:uiPriority w:val="59"/>
    <w:rsid w:val="002E1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1C6C4E"/>
    <w:pPr>
      <w:tabs>
        <w:tab w:val="right" w:leader="dot" w:pos="9016"/>
      </w:tabs>
      <w:spacing w:after="0"/>
    </w:pPr>
    <w:rPr>
      <w:rFonts w:cs="Arial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0101A7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0101A7"/>
    <w:pPr>
      <w:ind w:leftChars="400" w:left="840"/>
    </w:pPr>
  </w:style>
  <w:style w:type="paragraph" w:styleId="Revision">
    <w:name w:val="Revision"/>
    <w:hidden/>
    <w:uiPriority w:val="99"/>
    <w:semiHidden/>
    <w:rsid w:val="00001E09"/>
    <w:pPr>
      <w:spacing w:after="0" w:line="240" w:lineRule="auto"/>
    </w:pPr>
    <w:rPr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C0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8E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24776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4776"/>
    <w:rPr>
      <w:sz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D2477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051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8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0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288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20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2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879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0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16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20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7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36E836EC819D4E95ADCBC05ED1C247" ma:contentTypeVersion="5" ma:contentTypeDescription="Create a new document." ma:contentTypeScope="" ma:versionID="5e60378ca9aee4e935bb16350c536a51">
  <xsd:schema xmlns:xsd="http://www.w3.org/2001/XMLSchema" xmlns:xs="http://www.w3.org/2001/XMLSchema" xmlns:p="http://schemas.microsoft.com/office/2006/metadata/properties" xmlns:ns3="6f21fe61-c996-493d-bc5e-bece51640658" targetNamespace="http://schemas.microsoft.com/office/2006/metadata/properties" ma:root="true" ma:fieldsID="ea14f49fe3c9f851ae29b27d0ec2fad7" ns3:_="">
    <xsd:import namespace="6f21fe61-c996-493d-bc5e-bece516406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1fe61-c996-493d-bc5e-bece51640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21fe61-c996-493d-bc5e-bece51640658" xsi:nil="true"/>
  </documentManagement>
</p:properties>
</file>

<file path=customXml/itemProps1.xml><?xml version="1.0" encoding="utf-8"?>
<ds:datastoreItem xmlns:ds="http://schemas.openxmlformats.org/officeDocument/2006/customXml" ds:itemID="{54B3FE3A-0859-4064-8A7A-0082A88539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0D7B05-DA85-4668-916D-7DA7D1A466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21fe61-c996-493d-bc5e-bece51640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7E544F-A5CC-4FAF-BA4B-BCF20BFB5C6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59433A1-1863-4AC8-BD44-47AC45F4A0F3}">
  <ds:schemaRefs>
    <ds:schemaRef ds:uri="http://schemas.microsoft.com/office/2006/metadata/properties"/>
    <ds:schemaRef ds:uri="http://schemas.microsoft.com/office/infopath/2007/PartnerControls"/>
    <ds:schemaRef ds:uri="6f21fe61-c996-493d-bc5e-bece516406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024</Words>
  <Characters>5124</Characters>
  <Application>Microsoft Office Word</Application>
  <DocSecurity>0</DocSecurity>
  <Lines>854</Lines>
  <Paragraphs>768</Paragraphs>
  <ScaleCrop>false</ScaleCrop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Wu</dc:creator>
  <cp:keywords/>
  <cp:lastModifiedBy>Yuting Wu</cp:lastModifiedBy>
  <cp:revision>7</cp:revision>
  <dcterms:created xsi:type="dcterms:W3CDTF">2025-10-08T19:20:00Z</dcterms:created>
  <dcterms:modified xsi:type="dcterms:W3CDTF">2025-10-08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36E836EC819D4E95ADCBC05ED1C247</vt:lpwstr>
  </property>
</Properties>
</file>